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3FB95" w14:textId="77777777" w:rsidR="00ED35FC" w:rsidRDefault="00766822" w:rsidP="00D80A27">
      <w:pPr>
        <w:pStyle w:val="Ttulo2"/>
        <w:rPr>
          <w:kern w:val="32"/>
          <w:lang w:val="en-GB"/>
        </w:rPr>
      </w:pPr>
      <w:r w:rsidRPr="00766822">
        <w:rPr>
          <w:lang w:val="en-GB"/>
        </w:rPr>
        <w:t>Experiment 1 (on-campus participants plus on-line extension)</w:t>
      </w:r>
    </w:p>
    <w:p w14:paraId="6F564ED2" w14:textId="2FE57036" w:rsidR="00D80A27" w:rsidRPr="00CB1E93" w:rsidRDefault="00867134" w:rsidP="00D80A27">
      <w:pPr>
        <w:pStyle w:val="Ttulo2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P</w:t>
      </w:r>
      <w:r w:rsidR="00B34F19">
        <w:rPr>
          <w:sz w:val="32"/>
          <w:szCs w:val="32"/>
          <w:lang w:val="en-GB"/>
        </w:rPr>
        <w:t>articipants</w:t>
      </w:r>
      <w:r w:rsidRPr="00867134">
        <w:rPr>
          <w:sz w:val="32"/>
          <w:szCs w:val="32"/>
          <w:lang w:val="en-GB"/>
        </w:rPr>
        <w:t xml:space="preserve"> </w:t>
      </w:r>
      <w:r>
        <w:rPr>
          <w:sz w:val="32"/>
          <w:szCs w:val="32"/>
          <w:lang w:val="en-GB"/>
        </w:rPr>
        <w:t xml:space="preserve">of </w:t>
      </w:r>
      <w:r w:rsidR="00DF7391">
        <w:rPr>
          <w:sz w:val="32"/>
          <w:szCs w:val="32"/>
          <w:lang w:val="en-GB"/>
        </w:rPr>
        <w:t xml:space="preserve">the </w:t>
      </w:r>
      <w:r>
        <w:rPr>
          <w:sz w:val="32"/>
          <w:szCs w:val="32"/>
          <w:lang w:val="en-GB"/>
        </w:rPr>
        <w:t xml:space="preserve">on-line </w:t>
      </w:r>
      <w:r w:rsidR="008B4404">
        <w:rPr>
          <w:sz w:val="32"/>
          <w:szCs w:val="32"/>
          <w:lang w:val="en-GB"/>
        </w:rPr>
        <w:t>extension</w:t>
      </w:r>
    </w:p>
    <w:p w14:paraId="648556BA" w14:textId="108749E5" w:rsidR="00D80A27" w:rsidRDefault="00766822" w:rsidP="00D80A27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766822">
        <w:rPr>
          <w:rFonts w:ascii="Times New Roman" w:hAnsi="Times New Roman" w:cs="Times New Roman"/>
          <w:sz w:val="24"/>
          <w:lang w:val="en-GB"/>
        </w:rPr>
        <w:t xml:space="preserve">The volunteers for the on-line extension of </w:t>
      </w:r>
      <w:r w:rsidR="00ED35FC">
        <w:rPr>
          <w:rFonts w:ascii="Times New Roman" w:hAnsi="Times New Roman" w:cs="Times New Roman"/>
          <w:sz w:val="24"/>
          <w:lang w:val="en-GB"/>
        </w:rPr>
        <w:t>E</w:t>
      </w:r>
      <w:r w:rsidRPr="00766822">
        <w:rPr>
          <w:rFonts w:ascii="Times New Roman" w:hAnsi="Times New Roman" w:cs="Times New Roman"/>
          <w:sz w:val="24"/>
          <w:lang w:val="en-GB"/>
        </w:rPr>
        <w:t>xperiment 1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0A4E8A">
        <w:rPr>
          <w:rFonts w:ascii="Times New Roman" w:hAnsi="Times New Roman" w:cs="Times New Roman"/>
          <w:sz w:val="24"/>
          <w:lang w:val="en-GB"/>
        </w:rPr>
        <w:t>were</w:t>
      </w:r>
      <w:r w:rsidR="00D80A27" w:rsidRPr="008269FF">
        <w:rPr>
          <w:rFonts w:ascii="Times New Roman" w:hAnsi="Times New Roman" w:cs="Times New Roman"/>
          <w:sz w:val="24"/>
          <w:lang w:val="en-GB"/>
        </w:rPr>
        <w:t xml:space="preserve"> </w:t>
      </w:r>
      <w:r w:rsidR="00D80A27">
        <w:rPr>
          <w:rFonts w:ascii="Times New Roman" w:hAnsi="Times New Roman" w:cs="Times New Roman"/>
          <w:sz w:val="24"/>
          <w:lang w:val="en-GB"/>
        </w:rPr>
        <w:t>9</w:t>
      </w:r>
      <w:r w:rsidR="00D80A27" w:rsidRPr="008269FF">
        <w:rPr>
          <w:rFonts w:ascii="Times New Roman" w:hAnsi="Times New Roman" w:cs="Times New Roman"/>
          <w:sz w:val="24"/>
          <w:lang w:val="en-GB"/>
        </w:rPr>
        <w:t xml:space="preserve">2 </w:t>
      </w:r>
      <w:r>
        <w:rPr>
          <w:rFonts w:ascii="Times New Roman" w:hAnsi="Times New Roman" w:cs="Times New Roman"/>
          <w:sz w:val="24"/>
          <w:lang w:val="en-GB"/>
        </w:rPr>
        <w:t>P</w:t>
      </w:r>
      <w:r w:rsidRPr="008269FF">
        <w:rPr>
          <w:rFonts w:ascii="Times New Roman" w:hAnsi="Times New Roman" w:cs="Times New Roman"/>
          <w:sz w:val="24"/>
          <w:lang w:val="en-GB"/>
        </w:rPr>
        <w:t xml:space="preserve">sychology </w:t>
      </w:r>
      <w:r w:rsidR="00D80A27" w:rsidRPr="008269FF">
        <w:rPr>
          <w:rFonts w:ascii="Times New Roman" w:hAnsi="Times New Roman" w:cs="Times New Roman"/>
          <w:sz w:val="24"/>
          <w:lang w:val="en-GB"/>
        </w:rPr>
        <w:t>students from the University of Barcelona (</w:t>
      </w:r>
      <w:r w:rsidR="001B7382">
        <w:rPr>
          <w:rFonts w:ascii="Times New Roman" w:hAnsi="Times New Roman" w:cs="Times New Roman"/>
          <w:sz w:val="24"/>
          <w:lang w:val="en-GB"/>
        </w:rPr>
        <w:t>77</w:t>
      </w:r>
      <w:r w:rsidR="00D80A27" w:rsidRPr="008269FF">
        <w:rPr>
          <w:rFonts w:ascii="Times New Roman" w:hAnsi="Times New Roman" w:cs="Times New Roman"/>
          <w:sz w:val="24"/>
          <w:lang w:val="en-GB"/>
        </w:rPr>
        <w:t xml:space="preserve"> </w:t>
      </w:r>
      <w:r w:rsidR="000A4E8A">
        <w:rPr>
          <w:rFonts w:ascii="Times New Roman" w:hAnsi="Times New Roman" w:cs="Times New Roman"/>
          <w:sz w:val="24"/>
          <w:lang w:val="en-GB"/>
        </w:rPr>
        <w:t>women</w:t>
      </w:r>
      <w:r w:rsidR="008F0932">
        <w:rPr>
          <w:rFonts w:ascii="Times New Roman" w:hAnsi="Times New Roman" w:cs="Times New Roman"/>
          <w:sz w:val="24"/>
          <w:lang w:val="en-GB"/>
        </w:rPr>
        <w:t xml:space="preserve"> </w:t>
      </w:r>
      <w:r w:rsidR="008F0932" w:rsidRPr="008269FF">
        <w:rPr>
          <w:rFonts w:ascii="Times New Roman" w:hAnsi="Times New Roman" w:cs="Times New Roman"/>
          <w:sz w:val="24"/>
          <w:lang w:val="en-GB"/>
        </w:rPr>
        <w:t>and</w:t>
      </w:r>
      <w:r w:rsidR="008F0932">
        <w:rPr>
          <w:rFonts w:ascii="Times New Roman" w:hAnsi="Times New Roman" w:cs="Times New Roman"/>
          <w:sz w:val="24"/>
          <w:lang w:val="en-GB"/>
        </w:rPr>
        <w:t xml:space="preserve"> 15</w:t>
      </w:r>
      <w:r w:rsidR="008F0932" w:rsidRPr="008269FF">
        <w:rPr>
          <w:rFonts w:ascii="Times New Roman" w:hAnsi="Times New Roman" w:cs="Times New Roman"/>
          <w:sz w:val="24"/>
          <w:lang w:val="en-GB"/>
        </w:rPr>
        <w:t xml:space="preserve"> m</w:t>
      </w:r>
      <w:r w:rsidR="008F0932">
        <w:rPr>
          <w:rFonts w:ascii="Times New Roman" w:hAnsi="Times New Roman" w:cs="Times New Roman"/>
          <w:sz w:val="24"/>
          <w:lang w:val="en-GB"/>
        </w:rPr>
        <w:t>en</w:t>
      </w:r>
      <w:r w:rsidR="00D80A27" w:rsidRPr="008269FF">
        <w:rPr>
          <w:rFonts w:ascii="Times New Roman" w:hAnsi="Times New Roman" w:cs="Times New Roman"/>
          <w:sz w:val="24"/>
          <w:lang w:val="en-GB"/>
        </w:rPr>
        <w:t xml:space="preserve">). </w:t>
      </w:r>
      <w:r w:rsidR="000A4E8A">
        <w:rPr>
          <w:rFonts w:ascii="Times New Roman" w:hAnsi="Times New Roman" w:cs="Times New Roman"/>
          <w:sz w:val="24"/>
          <w:lang w:val="en-GB"/>
        </w:rPr>
        <w:t>Their average age was 23.39 years old (</w:t>
      </w:r>
      <w:r w:rsidR="000A4E8A" w:rsidRPr="000A4E8A">
        <w:rPr>
          <w:rFonts w:ascii="Times New Roman" w:hAnsi="Times New Roman" w:cs="Times New Roman"/>
          <w:i/>
          <w:iCs/>
          <w:sz w:val="24"/>
          <w:lang w:val="en-GB"/>
        </w:rPr>
        <w:t>SD</w:t>
      </w:r>
      <w:r w:rsidR="000A4E8A">
        <w:rPr>
          <w:rFonts w:ascii="Times New Roman" w:hAnsi="Times New Roman" w:cs="Times New Roman"/>
          <w:sz w:val="24"/>
          <w:lang w:val="en-GB"/>
        </w:rPr>
        <w:t xml:space="preserve"> = 6.71), </w:t>
      </w:r>
      <w:r w:rsidR="00D80A27" w:rsidRPr="008269FF">
        <w:rPr>
          <w:rFonts w:ascii="Times New Roman" w:hAnsi="Times New Roman" w:cs="Times New Roman"/>
          <w:sz w:val="24"/>
          <w:lang w:val="en-GB"/>
        </w:rPr>
        <w:t>rang</w:t>
      </w:r>
      <w:r w:rsidR="000A4E8A">
        <w:rPr>
          <w:rFonts w:ascii="Times New Roman" w:hAnsi="Times New Roman" w:cs="Times New Roman"/>
          <w:sz w:val="24"/>
          <w:lang w:val="en-GB"/>
        </w:rPr>
        <w:t>ing</w:t>
      </w:r>
      <w:r w:rsidR="00D80A27" w:rsidRPr="008269FF">
        <w:rPr>
          <w:rFonts w:ascii="Times New Roman" w:hAnsi="Times New Roman" w:cs="Times New Roman"/>
          <w:sz w:val="24"/>
          <w:lang w:val="en-GB"/>
        </w:rPr>
        <w:t xml:space="preserve"> from </w:t>
      </w:r>
      <w:r w:rsidR="001B7382">
        <w:rPr>
          <w:rFonts w:ascii="Times New Roman" w:hAnsi="Times New Roman" w:cs="Times New Roman"/>
          <w:sz w:val="24"/>
          <w:lang w:val="en-GB"/>
        </w:rPr>
        <w:t>20</w:t>
      </w:r>
      <w:r w:rsidR="00D80A27" w:rsidRPr="008269FF">
        <w:rPr>
          <w:rFonts w:ascii="Times New Roman" w:hAnsi="Times New Roman" w:cs="Times New Roman"/>
          <w:sz w:val="24"/>
          <w:lang w:val="en-GB"/>
        </w:rPr>
        <w:t xml:space="preserve"> to </w:t>
      </w:r>
      <w:r w:rsidR="001B7382">
        <w:rPr>
          <w:rFonts w:ascii="Times New Roman" w:hAnsi="Times New Roman" w:cs="Times New Roman"/>
          <w:sz w:val="24"/>
          <w:lang w:val="en-GB"/>
        </w:rPr>
        <w:t>70</w:t>
      </w:r>
      <w:r w:rsidR="00B34F19">
        <w:rPr>
          <w:rFonts w:ascii="Times New Roman" w:hAnsi="Times New Roman" w:cs="Times New Roman"/>
          <w:sz w:val="24"/>
          <w:lang w:val="en-GB"/>
        </w:rPr>
        <w:t>.</w:t>
      </w:r>
    </w:p>
    <w:p w14:paraId="451D0692" w14:textId="3F62B55F" w:rsidR="00CD7112" w:rsidRPr="00525E58" w:rsidRDefault="00CD7112" w:rsidP="00525E58">
      <w:pPr>
        <w:pStyle w:val="Ttulo2"/>
        <w:rPr>
          <w:sz w:val="32"/>
          <w:lang w:val="en-GB"/>
        </w:rPr>
      </w:pPr>
      <w:r w:rsidRPr="00525E58">
        <w:rPr>
          <w:sz w:val="32"/>
          <w:lang w:val="en-GB"/>
        </w:rPr>
        <w:t>Materials and Procedure</w:t>
      </w:r>
      <w:r w:rsidR="00867134" w:rsidRPr="00867134">
        <w:rPr>
          <w:sz w:val="32"/>
          <w:lang w:val="en-GB"/>
        </w:rPr>
        <w:t xml:space="preserve"> </w:t>
      </w:r>
      <w:r w:rsidR="00867134">
        <w:rPr>
          <w:sz w:val="32"/>
          <w:lang w:val="en-GB"/>
        </w:rPr>
        <w:t xml:space="preserve">of </w:t>
      </w:r>
      <w:r w:rsidR="00DF7391">
        <w:rPr>
          <w:sz w:val="32"/>
          <w:lang w:val="en-GB"/>
        </w:rPr>
        <w:t xml:space="preserve">the </w:t>
      </w:r>
      <w:r w:rsidR="00867134">
        <w:rPr>
          <w:sz w:val="32"/>
          <w:lang w:val="en-GB"/>
        </w:rPr>
        <w:t xml:space="preserve">on-line </w:t>
      </w:r>
      <w:r w:rsidR="00766822">
        <w:rPr>
          <w:sz w:val="32"/>
          <w:lang w:val="en-GB"/>
        </w:rPr>
        <w:t>extension</w:t>
      </w:r>
    </w:p>
    <w:p w14:paraId="0591E789" w14:textId="7B0F81C5" w:rsidR="00CD7112" w:rsidRDefault="00CD7112" w:rsidP="00CD711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rst, the participants completed the contingency learning task. This</w:t>
      </w:r>
      <w:r w:rsidRPr="005E4C86">
        <w:rPr>
          <w:rFonts w:ascii="Times New Roman" w:hAnsi="Times New Roman" w:cs="Times New Roman"/>
          <w:sz w:val="24"/>
          <w:szCs w:val="24"/>
          <w:lang w:val="en-GB"/>
        </w:rPr>
        <w:t xml:space="preserve"> task was an online adaptation of th</w:t>
      </w:r>
      <w:r w:rsidR="00955935">
        <w:rPr>
          <w:rFonts w:ascii="Times New Roman" w:hAnsi="Times New Roman" w:cs="Times New Roman"/>
          <w:sz w:val="24"/>
          <w:szCs w:val="24"/>
          <w:lang w:val="en-GB"/>
        </w:rPr>
        <w:t>at used in E</w:t>
      </w:r>
      <w:r>
        <w:rPr>
          <w:rFonts w:ascii="Times New Roman" w:hAnsi="Times New Roman" w:cs="Times New Roman"/>
          <w:sz w:val="24"/>
          <w:szCs w:val="24"/>
          <w:lang w:val="en-GB"/>
        </w:rPr>
        <w:t>xperiment</w:t>
      </w:r>
      <w:r w:rsidR="00955935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 w:rsidR="00434D0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14574">
        <w:rPr>
          <w:rFonts w:ascii="Times New Roman" w:hAnsi="Times New Roman" w:cs="Times New Roman"/>
          <w:sz w:val="24"/>
          <w:szCs w:val="24"/>
          <w:lang w:val="en-GB"/>
        </w:rPr>
        <w:t xml:space="preserve">with the following </w:t>
      </w:r>
      <w:r w:rsidR="00434D09">
        <w:rPr>
          <w:rFonts w:ascii="Times New Roman" w:hAnsi="Times New Roman" w:cs="Times New Roman"/>
          <w:sz w:val="24"/>
          <w:szCs w:val="24"/>
          <w:lang w:val="en-GB"/>
        </w:rPr>
        <w:t>differenc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14574">
        <w:rPr>
          <w:rFonts w:ascii="Times New Roman" w:hAnsi="Times New Roman" w:cs="Times New Roman"/>
          <w:sz w:val="24"/>
          <w:szCs w:val="24"/>
          <w:lang w:val="en-GB"/>
        </w:rPr>
        <w:t xml:space="preserve">First, </w:t>
      </w:r>
      <w:r w:rsidR="00434D09">
        <w:rPr>
          <w:rFonts w:ascii="Times New Roman" w:hAnsi="Times New Roman" w:cs="Times New Roman"/>
          <w:sz w:val="24"/>
          <w:szCs w:val="24"/>
          <w:lang w:val="en-GB"/>
        </w:rPr>
        <w:t>the participants had a total of 40 trials</w:t>
      </w:r>
      <w:r w:rsidR="00314574">
        <w:rPr>
          <w:rFonts w:ascii="Times New Roman" w:hAnsi="Times New Roman" w:cs="Times New Roman"/>
          <w:sz w:val="24"/>
          <w:szCs w:val="24"/>
          <w:lang w:val="en-GB"/>
        </w:rPr>
        <w:t xml:space="preserve"> instead of 4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14574">
        <w:rPr>
          <w:rFonts w:ascii="Times New Roman" w:hAnsi="Times New Roman" w:cs="Times New Roman"/>
          <w:sz w:val="24"/>
          <w:szCs w:val="24"/>
          <w:lang w:val="en-GB"/>
        </w:rPr>
        <w:t>Second, i</w:t>
      </w:r>
      <w:r w:rsidRPr="006D7C88">
        <w:rPr>
          <w:rFonts w:ascii="Times New Roman" w:hAnsi="Times New Roman" w:cs="Times New Roman"/>
          <w:sz w:val="24"/>
          <w:szCs w:val="24"/>
          <w:lang w:val="en-GB"/>
        </w:rPr>
        <w:t xml:space="preserve">n each trial, </w:t>
      </w:r>
      <w:r w:rsidR="00766822">
        <w:rPr>
          <w:rFonts w:ascii="Times New Roman" w:hAnsi="Times New Roman" w:cs="Times New Roman"/>
          <w:sz w:val="24"/>
          <w:szCs w:val="24"/>
          <w:lang w:val="en-GB"/>
        </w:rPr>
        <w:t>they indicated</w:t>
      </w:r>
      <w:r w:rsidRPr="006D7C88">
        <w:rPr>
          <w:rFonts w:ascii="Times New Roman" w:hAnsi="Times New Roman" w:cs="Times New Roman"/>
          <w:sz w:val="24"/>
          <w:szCs w:val="24"/>
          <w:lang w:val="en-GB"/>
        </w:rPr>
        <w:t xml:space="preserve"> whether they wanted to </w:t>
      </w:r>
      <w:r>
        <w:rPr>
          <w:rFonts w:ascii="Times New Roman" w:hAnsi="Times New Roman" w:cs="Times New Roman"/>
          <w:sz w:val="24"/>
          <w:szCs w:val="24"/>
          <w:lang w:val="en-GB"/>
        </w:rPr>
        <w:t>press the button</w:t>
      </w:r>
      <w:r w:rsidR="00314574">
        <w:rPr>
          <w:rFonts w:ascii="Times New Roman" w:hAnsi="Times New Roman" w:cs="Times New Roman"/>
          <w:sz w:val="24"/>
          <w:szCs w:val="24"/>
          <w:lang w:val="en-GB"/>
        </w:rPr>
        <w:t xml:space="preserve"> or not</w:t>
      </w:r>
      <w:r w:rsidR="00434D0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66822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Pr="006D7C88">
        <w:rPr>
          <w:rFonts w:ascii="Times New Roman" w:hAnsi="Times New Roman" w:cs="Times New Roman"/>
          <w:sz w:val="24"/>
          <w:szCs w:val="24"/>
          <w:lang w:val="en-GB"/>
        </w:rPr>
        <w:t xml:space="preserve"> click</w:t>
      </w:r>
      <w:r w:rsidR="00766822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6D7C88">
        <w:rPr>
          <w:rFonts w:ascii="Times New Roman" w:hAnsi="Times New Roman" w:cs="Times New Roman"/>
          <w:sz w:val="24"/>
          <w:szCs w:val="24"/>
          <w:lang w:val="en-GB"/>
        </w:rPr>
        <w:t xml:space="preserve"> on</w:t>
      </w:r>
      <w:r w:rsidRPr="006D7C88">
        <w:rPr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image of a button </w:t>
      </w:r>
      <w:r w:rsidR="00766822">
        <w:rPr>
          <w:rFonts w:ascii="Times New Roman" w:hAnsi="Times New Roman" w:cs="Times New Roman"/>
          <w:sz w:val="24"/>
          <w:szCs w:val="24"/>
          <w:lang w:val="en-GB"/>
        </w:rPr>
        <w:t xml:space="preserve">with a finger </w:t>
      </w:r>
      <w:r>
        <w:rPr>
          <w:rFonts w:ascii="Times New Roman" w:hAnsi="Times New Roman" w:cs="Times New Roman"/>
          <w:sz w:val="24"/>
          <w:szCs w:val="24"/>
          <w:lang w:val="en-GB"/>
        </w:rPr>
        <w:t>or the image of</w:t>
      </w:r>
      <w:r w:rsidRPr="006D7C88">
        <w:rPr>
          <w:rFonts w:ascii="Times New Roman" w:hAnsi="Times New Roman" w:cs="Times New Roman"/>
          <w:sz w:val="24"/>
          <w:szCs w:val="24"/>
          <w:lang w:val="en-GB"/>
        </w:rPr>
        <w:t xml:space="preserve"> a </w:t>
      </w:r>
      <w:r>
        <w:rPr>
          <w:rFonts w:ascii="Times New Roman" w:hAnsi="Times New Roman" w:cs="Times New Roman"/>
          <w:sz w:val="24"/>
          <w:szCs w:val="24"/>
          <w:lang w:val="en-GB"/>
        </w:rPr>
        <w:t>button</w:t>
      </w:r>
      <w:r w:rsidRPr="006D7C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6822">
        <w:rPr>
          <w:rFonts w:ascii="Times New Roman" w:hAnsi="Times New Roman" w:cs="Times New Roman"/>
          <w:sz w:val="24"/>
          <w:szCs w:val="24"/>
          <w:lang w:val="en-GB"/>
        </w:rPr>
        <w:t>alone</w:t>
      </w:r>
      <w:r w:rsidRPr="006D7C8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14574">
        <w:rPr>
          <w:rFonts w:ascii="Times New Roman" w:hAnsi="Times New Roman" w:cs="Times New Roman"/>
          <w:sz w:val="24"/>
          <w:szCs w:val="24"/>
          <w:lang w:val="en-GB"/>
        </w:rPr>
        <w:t>respectively</w:t>
      </w:r>
      <w:r w:rsidRPr="006D7C8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14574">
        <w:rPr>
          <w:rFonts w:ascii="Times New Roman" w:hAnsi="Times New Roman" w:cs="Times New Roman"/>
          <w:sz w:val="24"/>
          <w:szCs w:val="24"/>
          <w:lang w:val="en-GB"/>
        </w:rPr>
        <w:t>Third, t</w:t>
      </w:r>
      <w:r w:rsidR="00893643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7169B7" w:rsidRPr="008269FF">
        <w:rPr>
          <w:rFonts w:ascii="Times New Roman" w:hAnsi="Times New Roman" w:cs="Times New Roman"/>
          <w:sz w:val="24"/>
          <w:szCs w:val="24"/>
          <w:lang w:val="en-GB"/>
        </w:rPr>
        <w:t>randomized sequence</w:t>
      </w:r>
      <w:r w:rsidR="007169B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936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14574">
        <w:rPr>
          <w:rFonts w:ascii="Times New Roman" w:hAnsi="Times New Roman" w:cs="Times New Roman"/>
          <w:sz w:val="24"/>
          <w:szCs w:val="24"/>
          <w:lang w:val="en-GB"/>
        </w:rPr>
        <w:t xml:space="preserve">of outcomes </w:t>
      </w:r>
      <w:r w:rsidR="00893643">
        <w:rPr>
          <w:rFonts w:ascii="Times New Roman" w:hAnsi="Times New Roman" w:cs="Times New Roman"/>
          <w:sz w:val="24"/>
          <w:szCs w:val="24"/>
          <w:lang w:val="en-GB"/>
        </w:rPr>
        <w:t>were pre-programmed on a single general matrix, where</w:t>
      </w:r>
      <w:r w:rsidR="007169B7" w:rsidRPr="008269FF">
        <w:rPr>
          <w:rFonts w:ascii="Times New Roman" w:hAnsi="Times New Roman" w:cs="Times New Roman"/>
          <w:sz w:val="24"/>
          <w:szCs w:val="24"/>
          <w:lang w:val="en-GB"/>
        </w:rPr>
        <w:t xml:space="preserve"> 6 out of every 8 trials the bulb lit up</w:t>
      </w:r>
      <w:r w:rsidR="0089364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893643" w:rsidRPr="00893643">
        <w:rPr>
          <w:rFonts w:ascii="Times New Roman" w:hAnsi="Times New Roman" w:cs="Times New Roman"/>
          <w:sz w:val="24"/>
          <w:szCs w:val="24"/>
          <w:lang w:val="en-GB"/>
        </w:rPr>
        <w:t xml:space="preserve">regardless of </w:t>
      </w:r>
      <w:r w:rsidR="00893643">
        <w:rPr>
          <w:rFonts w:ascii="Times New Roman" w:hAnsi="Times New Roman" w:cs="Times New Roman"/>
          <w:sz w:val="24"/>
          <w:szCs w:val="24"/>
          <w:lang w:val="en-GB"/>
        </w:rPr>
        <w:t>the decision of the participant.</w:t>
      </w:r>
    </w:p>
    <w:p w14:paraId="496C13BD" w14:textId="0CAD1B51" w:rsidR="00CD7112" w:rsidRPr="008D24B7" w:rsidRDefault="00CD7112" w:rsidP="00CD711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fter finishing with the </w:t>
      </w:r>
      <w:r w:rsidR="0044775D">
        <w:rPr>
          <w:rFonts w:ascii="Times New Roman" w:hAnsi="Times New Roman" w:cs="Times New Roman"/>
          <w:sz w:val="24"/>
          <w:szCs w:val="24"/>
          <w:lang w:val="en-GB"/>
        </w:rPr>
        <w:t>contingency learn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ask, the p</w:t>
      </w:r>
      <w:r w:rsidRPr="008D24B7">
        <w:rPr>
          <w:rFonts w:ascii="Times New Roman" w:hAnsi="Times New Roman" w:cs="Times New Roman"/>
          <w:sz w:val="24"/>
          <w:szCs w:val="24"/>
          <w:lang w:val="en-GB"/>
        </w:rPr>
        <w:t>articipants responded to the PE</w:t>
      </w:r>
      <w:r w:rsidR="00997558">
        <w:rPr>
          <w:rFonts w:ascii="Times New Roman" w:hAnsi="Times New Roman" w:cs="Times New Roman"/>
          <w:sz w:val="24"/>
          <w:szCs w:val="24"/>
          <w:lang w:val="en-GB"/>
        </w:rPr>
        <w:t>S [19</w:t>
      </w:r>
      <w:r w:rsidR="00434D09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314574">
        <w:rPr>
          <w:rFonts w:ascii="Times New Roman" w:hAnsi="Times New Roman" w:cs="Times New Roman"/>
          <w:sz w:val="24"/>
          <w:szCs w:val="24"/>
          <w:lang w:val="en-GB"/>
        </w:rPr>
        <w:t xml:space="preserve"> but</w:t>
      </w:r>
      <w:r w:rsidR="00B74BA0">
        <w:rPr>
          <w:rFonts w:ascii="Times New Roman" w:hAnsi="Times New Roman" w:cs="Times New Roman"/>
          <w:sz w:val="24"/>
          <w:szCs w:val="24"/>
          <w:lang w:val="en-GB"/>
        </w:rPr>
        <w:t>, different from the on-campus version, they did</w:t>
      </w:r>
      <w:r w:rsidR="00314574">
        <w:rPr>
          <w:rFonts w:ascii="Times New Roman" w:hAnsi="Times New Roman" w:cs="Times New Roman"/>
          <w:sz w:val="24"/>
          <w:szCs w:val="24"/>
          <w:lang w:val="en-GB"/>
        </w:rPr>
        <w:t xml:space="preserve"> not </w:t>
      </w:r>
      <w:r w:rsidR="00B74BA0">
        <w:rPr>
          <w:rFonts w:ascii="Times New Roman" w:hAnsi="Times New Roman" w:cs="Times New Roman"/>
          <w:sz w:val="24"/>
          <w:szCs w:val="24"/>
          <w:lang w:val="en-GB"/>
        </w:rPr>
        <w:t>complete</w:t>
      </w:r>
      <w:r w:rsidR="00314574">
        <w:rPr>
          <w:rFonts w:ascii="Times New Roman" w:hAnsi="Times New Roman" w:cs="Times New Roman"/>
          <w:sz w:val="24"/>
          <w:szCs w:val="24"/>
          <w:lang w:val="en-GB"/>
        </w:rPr>
        <w:t xml:space="preserve"> the SBQ</w:t>
      </w:r>
      <w:r w:rsidR="00434D0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33C70B7" w14:textId="5FBA57D2" w:rsidR="007A71FE" w:rsidRPr="00CB1E93" w:rsidRDefault="007A71FE" w:rsidP="007A71FE">
      <w:pPr>
        <w:pStyle w:val="Ttulo2"/>
        <w:rPr>
          <w:sz w:val="32"/>
          <w:szCs w:val="32"/>
          <w:lang w:val="en-GB"/>
        </w:rPr>
      </w:pPr>
      <w:r w:rsidRPr="00CB1E93">
        <w:rPr>
          <w:sz w:val="32"/>
          <w:szCs w:val="32"/>
          <w:lang w:val="en-GB"/>
        </w:rPr>
        <w:t>Results</w:t>
      </w:r>
      <w:r w:rsidR="0045541B">
        <w:rPr>
          <w:sz w:val="32"/>
          <w:szCs w:val="32"/>
          <w:lang w:val="en-GB"/>
        </w:rPr>
        <w:t xml:space="preserve"> with </w:t>
      </w:r>
      <w:r w:rsidR="00314574">
        <w:rPr>
          <w:sz w:val="32"/>
          <w:szCs w:val="32"/>
          <w:lang w:val="en-GB"/>
        </w:rPr>
        <w:t xml:space="preserve">the </w:t>
      </w:r>
      <w:r w:rsidR="0045541B">
        <w:rPr>
          <w:sz w:val="32"/>
          <w:szCs w:val="32"/>
          <w:lang w:val="en-GB"/>
        </w:rPr>
        <w:t>full sample</w:t>
      </w:r>
      <w:r w:rsidR="00DF7391">
        <w:rPr>
          <w:sz w:val="32"/>
          <w:szCs w:val="32"/>
          <w:lang w:val="en-GB"/>
        </w:rPr>
        <w:t xml:space="preserve"> </w:t>
      </w:r>
      <w:r w:rsidR="00DF7391" w:rsidRPr="00DF7391">
        <w:rPr>
          <w:sz w:val="32"/>
          <w:szCs w:val="32"/>
          <w:lang w:val="en-GB"/>
        </w:rPr>
        <w:t xml:space="preserve">(on-campus </w:t>
      </w:r>
      <w:r w:rsidR="00766822">
        <w:rPr>
          <w:sz w:val="32"/>
          <w:szCs w:val="32"/>
          <w:lang w:val="en-GB"/>
        </w:rPr>
        <w:t xml:space="preserve">testing </w:t>
      </w:r>
      <w:r w:rsidR="00DF7391" w:rsidRPr="00DF7391">
        <w:rPr>
          <w:sz w:val="32"/>
          <w:szCs w:val="32"/>
          <w:lang w:val="en-GB"/>
        </w:rPr>
        <w:t xml:space="preserve">and on-line </w:t>
      </w:r>
      <w:r w:rsidR="00766822">
        <w:rPr>
          <w:sz w:val="32"/>
          <w:szCs w:val="32"/>
          <w:lang w:val="en-GB"/>
        </w:rPr>
        <w:t>extension</w:t>
      </w:r>
      <w:r w:rsidR="00DF7391" w:rsidRPr="00DF7391">
        <w:rPr>
          <w:sz w:val="32"/>
          <w:szCs w:val="32"/>
          <w:lang w:val="en-GB"/>
        </w:rPr>
        <w:t>)</w:t>
      </w:r>
    </w:p>
    <w:p w14:paraId="26F591B3" w14:textId="715BDAFC" w:rsidR="0022508C" w:rsidRPr="004457C1" w:rsidRDefault="00E65882" w:rsidP="00CB6B85">
      <w:pPr>
        <w:spacing w:line="480" w:lineRule="auto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dataset is available at </w:t>
      </w:r>
      <w:hyperlink r:id="rId11" w:history="1">
        <w:r w:rsidR="004457C1" w:rsidRPr="004457C1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s://osf.io/f4jcx/?view_only=afb95c269c00499b96b6cdf3423b95e4</w:t>
        </w:r>
      </w:hyperlink>
      <w:r w:rsidR="004457C1">
        <w:rPr>
          <w:lang w:val="en-GB"/>
        </w:rPr>
        <w:t>.</w:t>
      </w:r>
      <w:r w:rsidR="0022508C" w:rsidRPr="002250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7391"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 w:rsidR="0076682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F7391">
        <w:rPr>
          <w:rFonts w:ascii="Times New Roman" w:hAnsi="Times New Roman" w:cs="Times New Roman"/>
          <w:sz w:val="24"/>
          <w:szCs w:val="24"/>
          <w:lang w:val="en-GB"/>
        </w:rPr>
        <w:t xml:space="preserve">participants (on-line </w:t>
      </w:r>
      <w:r w:rsidR="00766822">
        <w:rPr>
          <w:rFonts w:ascii="Times New Roman" w:hAnsi="Times New Roman" w:cs="Times New Roman"/>
          <w:sz w:val="24"/>
          <w:szCs w:val="24"/>
          <w:lang w:val="en-GB"/>
        </w:rPr>
        <w:t xml:space="preserve">testing </w:t>
      </w:r>
      <w:r w:rsidR="00DF7391">
        <w:rPr>
          <w:rFonts w:ascii="Times New Roman" w:hAnsi="Times New Roman" w:cs="Times New Roman"/>
          <w:sz w:val="24"/>
          <w:szCs w:val="24"/>
          <w:lang w:val="en-GB"/>
        </w:rPr>
        <w:t>and on-campus</w:t>
      </w:r>
      <w:r w:rsidR="00766822">
        <w:rPr>
          <w:rFonts w:ascii="Times New Roman" w:hAnsi="Times New Roman" w:cs="Times New Roman"/>
          <w:sz w:val="24"/>
          <w:szCs w:val="24"/>
          <w:lang w:val="en-GB"/>
        </w:rPr>
        <w:t xml:space="preserve"> extension</w:t>
      </w:r>
      <w:r w:rsidR="00DF739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75C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7391">
        <w:rPr>
          <w:rFonts w:ascii="Times New Roman" w:hAnsi="Times New Roman" w:cs="Times New Roman"/>
          <w:sz w:val="24"/>
          <w:szCs w:val="24"/>
          <w:lang w:val="en-GB"/>
        </w:rPr>
        <w:t>were analysed together. The d</w:t>
      </w:r>
      <w:r w:rsidR="0022508C" w:rsidRPr="0022508C">
        <w:rPr>
          <w:rFonts w:ascii="Times New Roman" w:hAnsi="Times New Roman" w:cs="Times New Roman"/>
          <w:sz w:val="24"/>
          <w:szCs w:val="24"/>
          <w:lang w:val="en-GB"/>
        </w:rPr>
        <w:t xml:space="preserve">ata </w:t>
      </w:r>
      <w:r w:rsidR="0022508C" w:rsidRPr="0022508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nalysis was analogous to that </w:t>
      </w:r>
      <w:r w:rsidR="00DF7391">
        <w:rPr>
          <w:rFonts w:ascii="Times New Roman" w:hAnsi="Times New Roman" w:cs="Times New Roman"/>
          <w:sz w:val="24"/>
          <w:szCs w:val="24"/>
          <w:lang w:val="en-GB"/>
        </w:rPr>
        <w:t>performed with the on-campus participants alone, which is</w:t>
      </w:r>
      <w:r w:rsidR="00DF7391" w:rsidRPr="002250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7391">
        <w:rPr>
          <w:rFonts w:ascii="Times New Roman" w:hAnsi="Times New Roman" w:cs="Times New Roman"/>
          <w:sz w:val="24"/>
          <w:szCs w:val="24"/>
          <w:lang w:val="en-GB"/>
        </w:rPr>
        <w:t xml:space="preserve">reported </w:t>
      </w:r>
      <w:r w:rsidR="00766822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DF7391">
        <w:rPr>
          <w:rFonts w:ascii="Times New Roman" w:hAnsi="Times New Roman" w:cs="Times New Roman"/>
          <w:sz w:val="24"/>
          <w:szCs w:val="24"/>
          <w:lang w:val="en-GB"/>
        </w:rPr>
        <w:t xml:space="preserve"> Experiment 1 </w:t>
      </w:r>
      <w:r w:rsidR="00766822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DF7391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766822">
        <w:rPr>
          <w:rFonts w:ascii="Times New Roman" w:hAnsi="Times New Roman" w:cs="Times New Roman"/>
          <w:sz w:val="24"/>
          <w:szCs w:val="24"/>
          <w:lang w:val="en-GB"/>
        </w:rPr>
        <w:t>main article</w:t>
      </w:r>
      <w:r w:rsidR="0022508C" w:rsidRPr="0022508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8E64F76" w14:textId="73C92B04" w:rsidR="00CB6B85" w:rsidRDefault="00DF7391" w:rsidP="00CB6B8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D35C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35CF0" w:rsidRPr="00D772CC">
        <w:rPr>
          <w:rFonts w:ascii="Times New Roman" w:hAnsi="Times New Roman" w:cs="Times New Roman"/>
          <w:sz w:val="24"/>
          <w:szCs w:val="24"/>
          <w:lang w:val="en-GB"/>
        </w:rPr>
        <w:t>outlie</w:t>
      </w:r>
      <w:r w:rsidR="00D35CF0">
        <w:rPr>
          <w:rFonts w:ascii="Times New Roman" w:hAnsi="Times New Roman" w:cs="Times New Roman"/>
          <w:sz w:val="24"/>
          <w:szCs w:val="24"/>
          <w:lang w:val="en-GB"/>
        </w:rPr>
        <w:t xml:space="preserve">rs’ analysis </w:t>
      </w:r>
      <w:r>
        <w:rPr>
          <w:rFonts w:ascii="Times New Roman" w:hAnsi="Times New Roman" w:cs="Times New Roman"/>
          <w:sz w:val="24"/>
          <w:szCs w:val="24"/>
          <w:lang w:val="en-GB"/>
        </w:rPr>
        <w:t>excluded</w:t>
      </w:r>
      <w:r w:rsidR="00105731">
        <w:rPr>
          <w:rFonts w:ascii="Times New Roman" w:hAnsi="Times New Roman" w:cs="Times New Roman"/>
          <w:sz w:val="24"/>
          <w:szCs w:val="24"/>
          <w:lang w:val="en-GB"/>
        </w:rPr>
        <w:t xml:space="preserve"> three</w:t>
      </w:r>
      <w:r w:rsidR="009326AF">
        <w:rPr>
          <w:rFonts w:ascii="Times New Roman" w:hAnsi="Times New Roman" w:cs="Times New Roman"/>
          <w:sz w:val="24"/>
          <w:szCs w:val="24"/>
          <w:lang w:val="en-GB"/>
        </w:rPr>
        <w:t xml:space="preserve"> cases</w:t>
      </w:r>
      <w:r w:rsidR="00896E99">
        <w:rPr>
          <w:rFonts w:ascii="Times New Roman" w:hAnsi="Times New Roman" w:cs="Times New Roman"/>
          <w:sz w:val="24"/>
          <w:szCs w:val="24"/>
          <w:lang w:val="en-GB"/>
        </w:rPr>
        <w:t xml:space="preserve"> (1 from </w:t>
      </w:r>
      <w:r w:rsidR="002937F9">
        <w:rPr>
          <w:rFonts w:ascii="Times New Roman" w:hAnsi="Times New Roman" w:cs="Times New Roman"/>
          <w:sz w:val="24"/>
          <w:szCs w:val="24"/>
          <w:lang w:val="en-GB"/>
        </w:rPr>
        <w:t>the on-campus testing</w:t>
      </w:r>
      <w:r w:rsidR="00896E99">
        <w:rPr>
          <w:rFonts w:ascii="Times New Roman" w:hAnsi="Times New Roman" w:cs="Times New Roman"/>
          <w:sz w:val="24"/>
          <w:szCs w:val="24"/>
          <w:lang w:val="en-GB"/>
        </w:rPr>
        <w:t xml:space="preserve"> and 2 from the on-line extension)</w:t>
      </w:r>
      <w:r w:rsidR="00D35CF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E5584" w:rsidRPr="00EE5584">
        <w:rPr>
          <w:rFonts w:ascii="Times New Roman" w:hAnsi="Times New Roman" w:cs="Times New Roman"/>
          <w:sz w:val="24"/>
          <w:szCs w:val="24"/>
          <w:lang w:val="en-GB"/>
        </w:rPr>
        <w:t>Participants who always administered or never administered t</w:t>
      </w:r>
      <w:r w:rsidR="009326AF">
        <w:rPr>
          <w:rFonts w:ascii="Times New Roman" w:hAnsi="Times New Roman" w:cs="Times New Roman"/>
          <w:sz w:val="24"/>
          <w:szCs w:val="24"/>
          <w:lang w:val="en-GB"/>
        </w:rPr>
        <w:t>he medicine were also removed</w:t>
      </w:r>
      <w:r w:rsidR="00896E99">
        <w:rPr>
          <w:rFonts w:ascii="Times New Roman" w:hAnsi="Times New Roman" w:cs="Times New Roman"/>
          <w:sz w:val="24"/>
          <w:szCs w:val="24"/>
          <w:lang w:val="en-GB"/>
        </w:rPr>
        <w:t xml:space="preserve"> (11 from </w:t>
      </w:r>
      <w:r w:rsidR="002937F9">
        <w:rPr>
          <w:rFonts w:ascii="Times New Roman" w:hAnsi="Times New Roman" w:cs="Times New Roman"/>
          <w:sz w:val="24"/>
          <w:szCs w:val="24"/>
          <w:lang w:val="en-GB"/>
        </w:rPr>
        <w:t>the on-campus testing</w:t>
      </w:r>
      <w:r w:rsidR="00896E99">
        <w:rPr>
          <w:rFonts w:ascii="Times New Roman" w:hAnsi="Times New Roman" w:cs="Times New Roman"/>
          <w:sz w:val="24"/>
          <w:szCs w:val="24"/>
          <w:lang w:val="en-GB"/>
        </w:rPr>
        <w:t xml:space="preserve"> and 3 from the on-line extension</w:t>
      </w:r>
      <w:r w:rsidR="003F0E1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E558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E5584" w:rsidRPr="00EE5584">
        <w:rPr>
          <w:rFonts w:ascii="Times New Roman" w:hAnsi="Times New Roman" w:cs="Times New Roman"/>
          <w:sz w:val="24"/>
          <w:szCs w:val="24"/>
          <w:lang w:val="en-GB"/>
        </w:rPr>
        <w:t>Fina</w:t>
      </w:r>
      <w:r w:rsidR="0008619A">
        <w:rPr>
          <w:rFonts w:ascii="Times New Roman" w:hAnsi="Times New Roman" w:cs="Times New Roman"/>
          <w:sz w:val="24"/>
          <w:szCs w:val="24"/>
          <w:lang w:val="en-GB"/>
        </w:rPr>
        <w:t xml:space="preserve">lly,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ull </w:t>
      </w:r>
      <w:r w:rsidR="0008619A">
        <w:rPr>
          <w:rFonts w:ascii="Times New Roman" w:hAnsi="Times New Roman" w:cs="Times New Roman"/>
          <w:sz w:val="24"/>
          <w:szCs w:val="24"/>
          <w:lang w:val="en-GB"/>
        </w:rPr>
        <w:t xml:space="preserve">sample consisted of </w:t>
      </w:r>
      <w:r w:rsidR="00105731">
        <w:rPr>
          <w:rFonts w:ascii="Times New Roman" w:hAnsi="Times New Roman" w:cs="Times New Roman"/>
          <w:sz w:val="24"/>
          <w:szCs w:val="24"/>
          <w:lang w:val="en-GB"/>
        </w:rPr>
        <w:t>187 participants (160 women and 27</w:t>
      </w:r>
      <w:r w:rsidR="00EE5584" w:rsidRPr="00EE5584">
        <w:rPr>
          <w:rFonts w:ascii="Times New Roman" w:hAnsi="Times New Roman" w:cs="Times New Roman"/>
          <w:sz w:val="24"/>
          <w:szCs w:val="24"/>
          <w:lang w:val="en-GB"/>
        </w:rPr>
        <w:t xml:space="preserve"> men</w:t>
      </w:r>
      <w:r w:rsidR="00EE5584">
        <w:rPr>
          <w:rFonts w:ascii="Times New Roman" w:hAnsi="Times New Roman" w:cs="Times New Roman"/>
          <w:sz w:val="24"/>
          <w:szCs w:val="24"/>
          <w:lang w:val="en-GB"/>
        </w:rPr>
        <w:t xml:space="preserve">; mean age = </w:t>
      </w:r>
      <w:r w:rsidR="00105731">
        <w:rPr>
          <w:rFonts w:ascii="Times New Roman" w:hAnsi="Times New Roman" w:cs="Times New Roman"/>
          <w:sz w:val="24"/>
          <w:szCs w:val="24"/>
          <w:lang w:val="en-GB"/>
        </w:rPr>
        <w:t>22.61</w:t>
      </w:r>
      <w:r w:rsidR="00EE558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E5584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="00EE5584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105731">
        <w:rPr>
          <w:rFonts w:ascii="Times New Roman" w:hAnsi="Times New Roman" w:cs="Times New Roman"/>
          <w:sz w:val="24"/>
          <w:szCs w:val="24"/>
          <w:lang w:val="en-GB"/>
        </w:rPr>
        <w:t>5.27</w:t>
      </w:r>
      <w:r w:rsidR="0064625D">
        <w:rPr>
          <w:rFonts w:ascii="Times New Roman" w:hAnsi="Times New Roman" w:cs="Times New Roman"/>
          <w:sz w:val="24"/>
          <w:szCs w:val="24"/>
          <w:lang w:val="en-GB"/>
        </w:rPr>
        <w:t>; ΔP mean = -0.01, SD = 0.10</w:t>
      </w:r>
      <w:r w:rsidR="00EE5584" w:rsidRPr="00EE558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E558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10D5D94" w14:textId="21F209BE" w:rsidR="00B05983" w:rsidRDefault="0015661C" w:rsidP="00F7669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4484">
        <w:rPr>
          <w:rFonts w:ascii="Times New Roman" w:hAnsi="Times New Roman" w:cs="Times New Roman"/>
          <w:sz w:val="24"/>
          <w:szCs w:val="24"/>
          <w:lang w:val="en-GB"/>
        </w:rPr>
        <w:t xml:space="preserve">In relation to the </w:t>
      </w:r>
      <w:r w:rsidR="00D14DEA">
        <w:rPr>
          <w:rFonts w:ascii="Times New Roman" w:hAnsi="Times New Roman" w:cs="Times New Roman"/>
          <w:sz w:val="24"/>
          <w:szCs w:val="24"/>
          <w:lang w:val="en-GB"/>
        </w:rPr>
        <w:t xml:space="preserve">PES </w:t>
      </w:r>
      <w:r w:rsidRPr="00784484">
        <w:rPr>
          <w:rFonts w:ascii="Times New Roman" w:hAnsi="Times New Roman" w:cs="Times New Roman"/>
          <w:sz w:val="24"/>
          <w:szCs w:val="24"/>
          <w:lang w:val="en-GB"/>
        </w:rPr>
        <w:t>questionnaire,</w:t>
      </w:r>
      <w:r w:rsidR="00784484" w:rsidRPr="007844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4DEA">
        <w:rPr>
          <w:rFonts w:ascii="Times New Roman" w:hAnsi="Times New Roman" w:cs="Times New Roman"/>
          <w:sz w:val="24"/>
          <w:szCs w:val="24"/>
          <w:lang w:val="en-GB"/>
        </w:rPr>
        <w:t>its</w:t>
      </w:r>
      <w:r w:rsidR="00D14DEA" w:rsidRPr="007844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84484">
        <w:rPr>
          <w:rFonts w:ascii="Times New Roman" w:hAnsi="Times New Roman" w:cs="Times New Roman"/>
          <w:sz w:val="24"/>
          <w:szCs w:val="24"/>
          <w:lang w:val="en-GB"/>
        </w:rPr>
        <w:t xml:space="preserve">reliability </w:t>
      </w:r>
      <w:r w:rsidR="00784484" w:rsidRPr="00784484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784484">
        <w:rPr>
          <w:rFonts w:ascii="Times New Roman" w:hAnsi="Times New Roman" w:cs="Times New Roman"/>
          <w:sz w:val="24"/>
          <w:szCs w:val="24"/>
          <w:lang w:val="en-GB"/>
        </w:rPr>
        <w:t xml:space="preserve"> high for the experimental sample, α = 0.</w:t>
      </w:r>
      <w:r w:rsidR="00FE1805">
        <w:rPr>
          <w:rFonts w:ascii="Times New Roman" w:hAnsi="Times New Roman" w:cs="Times New Roman"/>
          <w:sz w:val="24"/>
          <w:szCs w:val="24"/>
          <w:lang w:val="en-GB"/>
        </w:rPr>
        <w:t>90</w:t>
      </w:r>
      <w:r w:rsidR="00A25664" w:rsidRPr="00A2566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A25664">
        <w:rPr>
          <w:rFonts w:ascii="Times New Roman" w:hAnsi="Times New Roman" w:cs="Times New Roman"/>
          <w:i/>
          <w:sz w:val="24"/>
          <w:szCs w:val="24"/>
          <w:lang w:val="en-GB"/>
        </w:rPr>
        <w:t>mean</w:t>
      </w:r>
      <w:r w:rsidRPr="00A25664">
        <w:rPr>
          <w:rFonts w:ascii="Times New Roman" w:hAnsi="Times New Roman" w:cs="Times New Roman"/>
          <w:sz w:val="24"/>
          <w:szCs w:val="24"/>
          <w:lang w:val="en-GB"/>
        </w:rPr>
        <w:t xml:space="preserve"> = 3.</w:t>
      </w:r>
      <w:r w:rsidR="00A25664" w:rsidRPr="00A25664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FE1805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A2566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25664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Pr="00A25664">
        <w:rPr>
          <w:rFonts w:ascii="Times New Roman" w:hAnsi="Times New Roman" w:cs="Times New Roman"/>
          <w:sz w:val="24"/>
          <w:szCs w:val="24"/>
          <w:lang w:val="en-GB"/>
        </w:rPr>
        <w:t xml:space="preserve"> = 0.</w:t>
      </w:r>
      <w:r w:rsidR="00FE1805">
        <w:rPr>
          <w:rFonts w:ascii="Times New Roman" w:hAnsi="Times New Roman" w:cs="Times New Roman"/>
          <w:sz w:val="24"/>
          <w:szCs w:val="24"/>
          <w:lang w:val="en-GB"/>
        </w:rPr>
        <w:t>91</w:t>
      </w:r>
      <w:r w:rsidR="00A25664" w:rsidRPr="00A25664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E952E2" w:rsidRPr="00E952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725B9">
        <w:rPr>
          <w:rFonts w:ascii="Times New Roman" w:hAnsi="Times New Roman" w:cs="Times New Roman"/>
          <w:sz w:val="24"/>
          <w:szCs w:val="24"/>
          <w:lang w:val="en-GB"/>
        </w:rPr>
        <w:t xml:space="preserve">S1 </w:t>
      </w:r>
      <w:r w:rsidR="007725B9" w:rsidRPr="007725B9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E952E2" w:rsidRPr="00AE6B4B">
        <w:rPr>
          <w:rFonts w:ascii="Times New Roman" w:hAnsi="Times New Roman" w:cs="Times New Roman"/>
          <w:sz w:val="24"/>
          <w:szCs w:val="24"/>
          <w:lang w:val="en-GB"/>
        </w:rPr>
        <w:t xml:space="preserve"> shows </w:t>
      </w:r>
      <w:r w:rsidR="00FC3DB3" w:rsidRPr="00FC3DB3">
        <w:rPr>
          <w:rFonts w:ascii="Times New Roman" w:hAnsi="Times New Roman" w:cs="Times New Roman"/>
          <w:sz w:val="24"/>
          <w:szCs w:val="24"/>
          <w:lang w:val="en-GB"/>
        </w:rPr>
        <w:t xml:space="preserve">the distribution of </w:t>
      </w:r>
      <w:r w:rsidR="001D6501">
        <w:rPr>
          <w:rFonts w:ascii="Times New Roman" w:hAnsi="Times New Roman" w:cs="Times New Roman"/>
          <w:sz w:val="24"/>
          <w:szCs w:val="24"/>
          <w:lang w:val="en-GB"/>
        </w:rPr>
        <w:t>causal ratings</w:t>
      </w:r>
      <w:r w:rsidR="00FC3DB3" w:rsidRPr="00FC3DB3">
        <w:rPr>
          <w:rFonts w:ascii="Times New Roman" w:hAnsi="Times New Roman" w:cs="Times New Roman"/>
          <w:sz w:val="24"/>
          <w:szCs w:val="24"/>
          <w:lang w:val="en-GB"/>
        </w:rPr>
        <w:t xml:space="preserve"> in t</w:t>
      </w:r>
      <w:r w:rsidR="00FC3DB3">
        <w:rPr>
          <w:rFonts w:ascii="Times New Roman" w:hAnsi="Times New Roman" w:cs="Times New Roman"/>
          <w:sz w:val="24"/>
          <w:szCs w:val="24"/>
          <w:lang w:val="en-GB"/>
        </w:rPr>
        <w:t>he contingency learning task (</w:t>
      </w:r>
      <w:r w:rsidR="00FC3DB3" w:rsidRPr="00A4043A">
        <w:rPr>
          <w:rFonts w:ascii="Times New Roman" w:hAnsi="Times New Roman" w:cs="Times New Roman"/>
          <w:i/>
          <w:sz w:val="24"/>
          <w:szCs w:val="24"/>
          <w:lang w:val="en-GB"/>
        </w:rPr>
        <w:t>mean</w:t>
      </w:r>
      <w:r w:rsidR="00FC3DB3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217855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314583">
        <w:rPr>
          <w:rFonts w:ascii="Times New Roman" w:hAnsi="Times New Roman" w:cs="Times New Roman"/>
          <w:sz w:val="24"/>
          <w:szCs w:val="24"/>
          <w:lang w:val="en-GB"/>
        </w:rPr>
        <w:t>7.6</w:t>
      </w:r>
      <w:r w:rsidR="00217855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FC3DB3" w:rsidRPr="00FC3DB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C3DB3" w:rsidRPr="00A4043A">
        <w:rPr>
          <w:rFonts w:ascii="Times New Roman" w:hAnsi="Times New Roman" w:cs="Times New Roman"/>
          <w:i/>
          <w:sz w:val="24"/>
          <w:szCs w:val="24"/>
          <w:lang w:val="en-GB"/>
        </w:rPr>
        <w:t>SD</w:t>
      </w:r>
      <w:r w:rsidR="00FC3DB3" w:rsidRPr="00FC3DB3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217855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314583">
        <w:rPr>
          <w:rFonts w:ascii="Times New Roman" w:hAnsi="Times New Roman" w:cs="Times New Roman"/>
          <w:sz w:val="24"/>
          <w:szCs w:val="24"/>
          <w:lang w:val="en-GB"/>
        </w:rPr>
        <w:t>4.22</w:t>
      </w:r>
      <w:r w:rsidR="00FC3DB3" w:rsidRPr="00FC3DB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C3DB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725B9">
        <w:rPr>
          <w:rFonts w:ascii="Times New Roman" w:hAnsi="Times New Roman" w:cs="Times New Roman"/>
          <w:sz w:val="24"/>
          <w:szCs w:val="24"/>
          <w:lang w:val="en-GB"/>
        </w:rPr>
        <w:t xml:space="preserve">S2 </w:t>
      </w:r>
      <w:r w:rsidR="007725B9" w:rsidRPr="007725B9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FC3DB3">
        <w:rPr>
          <w:rFonts w:ascii="Times New Roman" w:hAnsi="Times New Roman" w:cs="Times New Roman"/>
          <w:sz w:val="24"/>
          <w:szCs w:val="24"/>
          <w:lang w:val="en-GB"/>
        </w:rPr>
        <w:t xml:space="preserve"> shows </w:t>
      </w:r>
      <w:r w:rsidR="00E952E2" w:rsidRPr="00AE6B4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F7391">
        <w:rPr>
          <w:rFonts w:ascii="Times New Roman" w:hAnsi="Times New Roman" w:cs="Times New Roman"/>
          <w:sz w:val="24"/>
          <w:szCs w:val="24"/>
          <w:lang w:val="en-GB"/>
        </w:rPr>
        <w:t>association between</w:t>
      </w:r>
      <w:r w:rsidR="00DF7391" w:rsidRPr="00AE6B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A48DC">
        <w:rPr>
          <w:rFonts w:ascii="Times New Roman" w:hAnsi="Times New Roman" w:cs="Times New Roman"/>
          <w:sz w:val="24"/>
          <w:szCs w:val="24"/>
          <w:lang w:val="en-GB"/>
        </w:rPr>
        <w:t xml:space="preserve">mean scores on </w:t>
      </w:r>
      <w:r w:rsidR="00CF112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7A48DC">
        <w:rPr>
          <w:rFonts w:ascii="Times New Roman" w:hAnsi="Times New Roman" w:cs="Times New Roman"/>
          <w:sz w:val="24"/>
          <w:szCs w:val="24"/>
          <w:lang w:val="en-GB"/>
        </w:rPr>
        <w:t xml:space="preserve">PES and both the </w:t>
      </w:r>
      <w:r w:rsidR="001D6501">
        <w:rPr>
          <w:rFonts w:ascii="Times New Roman" w:hAnsi="Times New Roman" w:cs="Times New Roman"/>
          <w:sz w:val="24"/>
          <w:szCs w:val="24"/>
          <w:lang w:val="en-GB"/>
        </w:rPr>
        <w:t>causal ratings</w:t>
      </w:r>
      <w:r w:rsidR="007A48DC">
        <w:rPr>
          <w:rFonts w:ascii="Times New Roman" w:hAnsi="Times New Roman" w:cs="Times New Roman"/>
          <w:sz w:val="24"/>
          <w:szCs w:val="24"/>
          <w:lang w:val="en-GB"/>
        </w:rPr>
        <w:t xml:space="preserve"> (i.e., causal illusion) and the percentage of button presses</w:t>
      </w:r>
      <w:r w:rsidR="00DE039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DE039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mean </w:t>
      </w:r>
      <w:r w:rsidR="00DE039F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="00340BE5">
        <w:rPr>
          <w:rFonts w:ascii="Times New Roman" w:hAnsi="Times New Roman" w:cs="Times New Roman"/>
          <w:sz w:val="24"/>
          <w:szCs w:val="24"/>
          <w:lang w:val="en-GB"/>
        </w:rPr>
        <w:t>0.58</w:t>
      </w:r>
      <w:r w:rsidR="00DE039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E039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D </w:t>
      </w:r>
      <w:r w:rsidR="00DE039F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="00340BE5">
        <w:rPr>
          <w:rFonts w:ascii="Times New Roman" w:hAnsi="Times New Roman" w:cs="Times New Roman"/>
          <w:sz w:val="24"/>
          <w:szCs w:val="24"/>
          <w:lang w:val="en-GB"/>
        </w:rPr>
        <w:t>0.18</w:t>
      </w:r>
      <w:r w:rsidR="00DE039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A48D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A51A2" w:rsidRPr="0086516F">
        <w:rPr>
          <w:lang w:val="en-CA"/>
        </w:rPr>
        <w:t xml:space="preserve"> </w:t>
      </w:r>
      <w:r w:rsidR="00FA51A2" w:rsidRPr="00FA51A2">
        <w:rPr>
          <w:rFonts w:ascii="Times New Roman" w:hAnsi="Times New Roman" w:cs="Times New Roman"/>
          <w:sz w:val="24"/>
          <w:szCs w:val="24"/>
          <w:lang w:val="en-GB"/>
        </w:rPr>
        <w:t>Shapiro-Wilk test</w:t>
      </w:r>
      <w:r w:rsidR="00FA51A2">
        <w:rPr>
          <w:rFonts w:ascii="Times New Roman" w:hAnsi="Times New Roman" w:cs="Times New Roman"/>
          <w:sz w:val="24"/>
          <w:szCs w:val="24"/>
          <w:lang w:val="en-GB"/>
        </w:rPr>
        <w:t xml:space="preserve">s showed that </w:t>
      </w:r>
      <w:r w:rsidR="001D6501">
        <w:rPr>
          <w:rFonts w:ascii="Times New Roman" w:hAnsi="Times New Roman" w:cs="Times New Roman"/>
          <w:sz w:val="24"/>
          <w:szCs w:val="24"/>
          <w:lang w:val="en-GB"/>
        </w:rPr>
        <w:t>causal ratings</w:t>
      </w:r>
      <w:r w:rsidR="00FA51A2">
        <w:rPr>
          <w:rFonts w:ascii="Times New Roman" w:hAnsi="Times New Roman" w:cs="Times New Roman"/>
          <w:sz w:val="24"/>
          <w:szCs w:val="24"/>
          <w:lang w:val="en-GB"/>
        </w:rPr>
        <w:t xml:space="preserve"> did not follow a normal distribution, </w:t>
      </w:r>
      <w:proofErr w:type="gramStart"/>
      <w:r w:rsidR="00FA51A2" w:rsidRPr="00FA51A2">
        <w:rPr>
          <w:rFonts w:ascii="Times New Roman" w:hAnsi="Times New Roman" w:cs="Times New Roman"/>
          <w:i/>
          <w:sz w:val="24"/>
          <w:szCs w:val="24"/>
          <w:lang w:val="en-GB"/>
        </w:rPr>
        <w:t>W</w:t>
      </w:r>
      <w:r w:rsidR="00FA51A2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="0002196E">
        <w:rPr>
          <w:rFonts w:ascii="Times New Roman" w:hAnsi="Times New Roman" w:cs="Times New Roman"/>
          <w:sz w:val="24"/>
          <w:szCs w:val="24"/>
          <w:lang w:val="en-GB"/>
        </w:rPr>
        <w:t>186) = 0.93</w:t>
      </w:r>
      <w:r w:rsidR="00FA51A2" w:rsidRPr="00FA51A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A51A2" w:rsidRPr="00FA51A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FA51A2">
        <w:rPr>
          <w:rFonts w:ascii="Times New Roman" w:hAnsi="Times New Roman" w:cs="Times New Roman"/>
          <w:sz w:val="24"/>
          <w:szCs w:val="24"/>
          <w:lang w:val="en-GB"/>
        </w:rPr>
        <w:t xml:space="preserve"> &lt; .001. Thus, all correlations were tested by means of Kendall’s tau non-parametric test. </w:t>
      </w:r>
      <w:r w:rsidR="00E952E2" w:rsidRPr="007F4803">
        <w:rPr>
          <w:rFonts w:ascii="Times New Roman" w:hAnsi="Times New Roman" w:cs="Times New Roman"/>
          <w:sz w:val="24"/>
          <w:szCs w:val="24"/>
          <w:lang w:val="en-GB"/>
        </w:rPr>
        <w:t xml:space="preserve">Kendall correlation analysis </w:t>
      </w:r>
      <w:r w:rsidR="008E4B1F">
        <w:rPr>
          <w:rFonts w:ascii="Times New Roman" w:hAnsi="Times New Roman" w:cs="Times New Roman"/>
          <w:sz w:val="24"/>
          <w:szCs w:val="24"/>
          <w:lang w:val="en-GB"/>
        </w:rPr>
        <w:t xml:space="preserve">showed </w:t>
      </w:r>
      <w:r w:rsidR="00B62154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8E4B1F">
        <w:rPr>
          <w:rFonts w:ascii="Times New Roman" w:hAnsi="Times New Roman" w:cs="Times New Roman"/>
          <w:sz w:val="24"/>
          <w:szCs w:val="24"/>
          <w:lang w:val="en-GB"/>
        </w:rPr>
        <w:t xml:space="preserve">positive correlation </w:t>
      </w:r>
      <w:r w:rsidR="00E952E2" w:rsidRPr="007F4803">
        <w:rPr>
          <w:rFonts w:ascii="Times New Roman" w:hAnsi="Times New Roman" w:cs="Times New Roman"/>
          <w:sz w:val="24"/>
          <w:szCs w:val="24"/>
          <w:lang w:val="en-GB"/>
        </w:rPr>
        <w:t xml:space="preserve">between </w:t>
      </w:r>
      <w:r w:rsidR="00A06A83">
        <w:rPr>
          <w:rFonts w:ascii="Times New Roman" w:hAnsi="Times New Roman" w:cs="Times New Roman"/>
          <w:sz w:val="24"/>
          <w:szCs w:val="24"/>
          <w:lang w:val="en-GB"/>
        </w:rPr>
        <w:t>percentage</w:t>
      </w:r>
      <w:r w:rsidR="00E952E2" w:rsidRPr="007F4803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D2363A">
        <w:rPr>
          <w:rFonts w:ascii="Times New Roman" w:hAnsi="Times New Roman" w:cs="Times New Roman"/>
          <w:sz w:val="24"/>
          <w:szCs w:val="24"/>
          <w:lang w:val="en-GB"/>
        </w:rPr>
        <w:t>button</w:t>
      </w:r>
      <w:r w:rsidR="00D2363A" w:rsidRPr="006044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52E2" w:rsidRPr="007F4803">
        <w:rPr>
          <w:rFonts w:ascii="Times New Roman" w:hAnsi="Times New Roman" w:cs="Times New Roman"/>
          <w:sz w:val="24"/>
          <w:szCs w:val="24"/>
          <w:lang w:val="en-GB"/>
        </w:rPr>
        <w:t>press</w:t>
      </w:r>
      <w:r w:rsidR="00C674A9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E952E2" w:rsidRPr="007F4803">
        <w:rPr>
          <w:rFonts w:ascii="Times New Roman" w:hAnsi="Times New Roman" w:cs="Times New Roman"/>
          <w:sz w:val="24"/>
          <w:szCs w:val="24"/>
          <w:lang w:val="en-GB"/>
        </w:rPr>
        <w:t xml:space="preserve"> and causal </w:t>
      </w:r>
      <w:r w:rsidR="001D6501">
        <w:rPr>
          <w:rFonts w:ascii="Times New Roman" w:hAnsi="Times New Roman" w:cs="Times New Roman"/>
          <w:sz w:val="24"/>
          <w:szCs w:val="24"/>
          <w:lang w:val="en-GB"/>
        </w:rPr>
        <w:t>ratings</w:t>
      </w:r>
      <w:r w:rsidR="00E952E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952E2" w:rsidRPr="008269FF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E952E2" w:rsidRPr="008269FF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τ</w:t>
      </w:r>
      <w:proofErr w:type="spellEnd"/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 = 0.</w:t>
      </w:r>
      <w:r w:rsidR="006844FB">
        <w:rPr>
          <w:rFonts w:ascii="Times New Roman" w:hAnsi="Times New Roman" w:cs="Times New Roman"/>
          <w:sz w:val="24"/>
          <w:szCs w:val="24"/>
          <w:lang w:val="en-GB"/>
        </w:rPr>
        <w:t>36</w:t>
      </w:r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952E2" w:rsidRPr="008E4B1F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844FB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 .0</w:t>
      </w:r>
      <w:r w:rsidR="00AD0C4F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6844F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952E2" w:rsidRPr="00B24943">
        <w:rPr>
          <w:rFonts w:ascii="Times New Roman" w:hAnsi="Times New Roman" w:cs="Times New Roman"/>
          <w:i/>
          <w:iCs/>
          <w:sz w:val="24"/>
          <w:szCs w:val="24"/>
          <w:lang w:val="en-GB"/>
        </w:rPr>
        <w:t>BF</w:t>
      </w:r>
      <w:r w:rsidR="00E952E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1</w:t>
      </w:r>
      <w:r w:rsidR="008E4B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0</w:t>
      </w:r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6844FB">
        <w:rPr>
          <w:rFonts w:ascii="Times New Roman" w:hAnsi="Times New Roman" w:cs="Times New Roman"/>
          <w:sz w:val="24"/>
          <w:szCs w:val="24"/>
          <w:lang w:val="en-GB"/>
        </w:rPr>
        <w:t>3.726e+10</w:t>
      </w:r>
      <w:r w:rsidR="0072283E">
        <w:rPr>
          <w:rFonts w:ascii="Times New Roman" w:hAnsi="Times New Roman" w:cs="Times New Roman"/>
          <w:sz w:val="24"/>
          <w:szCs w:val="24"/>
          <w:lang w:val="en-GB"/>
        </w:rPr>
        <w:t>, and between</w:t>
      </w:r>
      <w:r w:rsidR="00E952E2">
        <w:rPr>
          <w:rFonts w:ascii="Times New Roman" w:hAnsi="Times New Roman" w:cs="Times New Roman"/>
          <w:sz w:val="24"/>
          <w:szCs w:val="24"/>
          <w:lang w:val="en-GB"/>
        </w:rPr>
        <w:t xml:space="preserve"> causal </w:t>
      </w:r>
      <w:r w:rsidR="001D6501">
        <w:rPr>
          <w:rFonts w:ascii="Times New Roman" w:hAnsi="Times New Roman" w:cs="Times New Roman"/>
          <w:sz w:val="24"/>
          <w:szCs w:val="24"/>
          <w:lang w:val="en-GB"/>
        </w:rPr>
        <w:t>ratings</w:t>
      </w:r>
      <w:r w:rsidR="00FF7E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52E2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scores on the PES, </w:t>
      </w:r>
      <w:proofErr w:type="spellStart"/>
      <w:r w:rsidR="00E952E2" w:rsidRPr="008269FF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E952E2" w:rsidRPr="008269FF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τ</w:t>
      </w:r>
      <w:proofErr w:type="spellEnd"/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 = 0.1</w:t>
      </w:r>
      <w:r w:rsidR="001B76C9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952E2" w:rsidRPr="00D41F86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 = .0</w:t>
      </w:r>
      <w:r w:rsidR="001B76C9">
        <w:rPr>
          <w:rFonts w:ascii="Times New Roman" w:hAnsi="Times New Roman" w:cs="Times New Roman"/>
          <w:sz w:val="24"/>
          <w:szCs w:val="24"/>
          <w:lang w:val="en-GB"/>
        </w:rPr>
        <w:t>04</w:t>
      </w:r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952E2" w:rsidRPr="00B24943">
        <w:rPr>
          <w:rFonts w:ascii="Times New Roman" w:hAnsi="Times New Roman" w:cs="Times New Roman"/>
          <w:i/>
          <w:iCs/>
          <w:sz w:val="24"/>
          <w:szCs w:val="24"/>
          <w:lang w:val="en-GB"/>
        </w:rPr>
        <w:t>BF</w:t>
      </w:r>
      <w:r w:rsidR="00961A67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1</w:t>
      </w:r>
      <w:r w:rsidR="001B76C9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0</w:t>
      </w:r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1B76C9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B76C9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3F072D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952E2">
        <w:rPr>
          <w:rFonts w:ascii="Times New Roman" w:hAnsi="Times New Roman" w:cs="Times New Roman"/>
          <w:sz w:val="24"/>
          <w:szCs w:val="24"/>
          <w:lang w:val="en-GB"/>
        </w:rPr>
        <w:t xml:space="preserve"> Cr</w:t>
      </w:r>
      <w:r w:rsidR="0008134E">
        <w:rPr>
          <w:rFonts w:ascii="Times New Roman" w:hAnsi="Times New Roman" w:cs="Times New Roman"/>
          <w:sz w:val="24"/>
          <w:szCs w:val="24"/>
          <w:lang w:val="en-GB"/>
        </w:rPr>
        <w:t>itic</w:t>
      </w:r>
      <w:r w:rsidR="00E952E2">
        <w:rPr>
          <w:rFonts w:ascii="Times New Roman" w:hAnsi="Times New Roman" w:cs="Times New Roman"/>
          <w:sz w:val="24"/>
          <w:szCs w:val="24"/>
          <w:lang w:val="en-GB"/>
        </w:rPr>
        <w:t xml:space="preserve">ally, </w:t>
      </w:r>
      <w:r w:rsidR="00F615F9">
        <w:rPr>
          <w:rFonts w:ascii="Times New Roman" w:hAnsi="Times New Roman" w:cs="Times New Roman"/>
          <w:sz w:val="24"/>
          <w:szCs w:val="24"/>
          <w:lang w:val="en-GB"/>
        </w:rPr>
        <w:t xml:space="preserve">there was </w:t>
      </w:r>
      <w:r w:rsidR="00E952E2" w:rsidRPr="00B8199C">
        <w:rPr>
          <w:rFonts w:ascii="Times New Roman" w:hAnsi="Times New Roman" w:cs="Times New Roman"/>
          <w:sz w:val="24"/>
          <w:szCs w:val="24"/>
          <w:lang w:val="en-GB"/>
        </w:rPr>
        <w:t>no significant correlation between</w:t>
      </w:r>
      <w:r w:rsidR="00E952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32B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06A83">
        <w:rPr>
          <w:rFonts w:ascii="Times New Roman" w:hAnsi="Times New Roman" w:cs="Times New Roman"/>
          <w:sz w:val="24"/>
          <w:szCs w:val="24"/>
          <w:lang w:val="en-GB"/>
        </w:rPr>
        <w:t>percentage</w:t>
      </w:r>
      <w:r w:rsidR="00E952E2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D2363A">
        <w:rPr>
          <w:rFonts w:ascii="Times New Roman" w:hAnsi="Times New Roman" w:cs="Times New Roman"/>
          <w:sz w:val="24"/>
          <w:szCs w:val="24"/>
          <w:lang w:val="en-GB"/>
        </w:rPr>
        <w:t>button</w:t>
      </w:r>
      <w:r w:rsidR="00D2363A" w:rsidRPr="006044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52E2">
        <w:rPr>
          <w:rFonts w:ascii="Times New Roman" w:hAnsi="Times New Roman" w:cs="Times New Roman"/>
          <w:sz w:val="24"/>
          <w:szCs w:val="24"/>
          <w:lang w:val="en-GB"/>
        </w:rPr>
        <w:t>press</w:t>
      </w:r>
      <w:r w:rsidR="004A5FEC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E952E2">
        <w:rPr>
          <w:rFonts w:ascii="Times New Roman" w:hAnsi="Times New Roman" w:cs="Times New Roman"/>
          <w:sz w:val="24"/>
          <w:szCs w:val="24"/>
          <w:lang w:val="en-GB"/>
        </w:rPr>
        <w:t xml:space="preserve"> and scores on the PES, </w:t>
      </w:r>
      <w:proofErr w:type="spellStart"/>
      <w:r w:rsidR="00E952E2" w:rsidRPr="008269FF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E952E2" w:rsidRPr="008269FF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τ</w:t>
      </w:r>
      <w:proofErr w:type="spellEnd"/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 = 0.</w:t>
      </w:r>
      <w:r w:rsidR="006844FB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3F072D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952E2" w:rsidRPr="00D41F86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 = .</w:t>
      </w:r>
      <w:r w:rsidR="006844FB">
        <w:rPr>
          <w:rFonts w:ascii="Times New Roman" w:hAnsi="Times New Roman" w:cs="Times New Roman"/>
          <w:sz w:val="24"/>
          <w:szCs w:val="24"/>
          <w:lang w:val="en-GB"/>
        </w:rPr>
        <w:t>355</w:t>
      </w:r>
      <w:r w:rsidR="00E952E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952E2" w:rsidRPr="008269FF">
        <w:rPr>
          <w:rFonts w:ascii="Times New Roman" w:hAnsi="Times New Roman" w:cs="Times New Roman"/>
          <w:sz w:val="24"/>
          <w:szCs w:val="24"/>
          <w:lang w:val="en-GB"/>
        </w:rPr>
        <w:t xml:space="preserve">The Bayesian analogue analysis showed </w:t>
      </w:r>
      <w:r w:rsidR="00E952E2">
        <w:rPr>
          <w:rFonts w:ascii="Times New Roman" w:hAnsi="Times New Roman" w:cs="Times New Roman"/>
          <w:sz w:val="24"/>
          <w:szCs w:val="24"/>
          <w:lang w:val="en-GB"/>
        </w:rPr>
        <w:t>moderate</w:t>
      </w:r>
      <w:r w:rsidR="00E952E2" w:rsidRPr="008269FF">
        <w:rPr>
          <w:rFonts w:ascii="Times New Roman" w:hAnsi="Times New Roman" w:cs="Times New Roman"/>
          <w:sz w:val="24"/>
          <w:szCs w:val="24"/>
          <w:lang w:val="en-GB"/>
        </w:rPr>
        <w:t xml:space="preserve"> evidence favouring the </w:t>
      </w:r>
      <w:r w:rsidR="00E952E2">
        <w:rPr>
          <w:rFonts w:ascii="Times New Roman" w:hAnsi="Times New Roman" w:cs="Times New Roman"/>
          <w:sz w:val="24"/>
          <w:szCs w:val="24"/>
          <w:lang w:val="en-GB"/>
        </w:rPr>
        <w:t>null</w:t>
      </w:r>
      <w:r w:rsidR="00E952E2" w:rsidRPr="008269FF">
        <w:rPr>
          <w:rFonts w:ascii="Times New Roman" w:hAnsi="Times New Roman" w:cs="Times New Roman"/>
          <w:sz w:val="24"/>
          <w:szCs w:val="24"/>
          <w:lang w:val="en-GB"/>
        </w:rPr>
        <w:t xml:space="preserve"> hypothesis, </w:t>
      </w:r>
      <w:r w:rsidR="00E952E2" w:rsidRPr="00B24943">
        <w:rPr>
          <w:rFonts w:ascii="Times New Roman" w:hAnsi="Times New Roman" w:cs="Times New Roman"/>
          <w:i/>
          <w:iCs/>
          <w:sz w:val="24"/>
          <w:szCs w:val="24"/>
          <w:lang w:val="en-GB"/>
        </w:rPr>
        <w:t>BF</w:t>
      </w:r>
      <w:r w:rsidR="00E952E2" w:rsidRPr="00B24943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0</w:t>
      </w:r>
      <w:r w:rsidR="00E952E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1</w:t>
      </w:r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6844FB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E952E2" w:rsidRPr="00B2494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844F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3F072D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E952E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B97E039" w14:textId="6BEC5C97" w:rsidR="00D45B3A" w:rsidRPr="00D45B3A" w:rsidRDefault="005A406B" w:rsidP="005A406B">
      <w:pPr>
        <w:spacing w:after="108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ca-ES" w:eastAsia="ca-E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ca-ES" w:eastAsia="ca-ES"/>
        </w:rPr>
        <w:lastRenderedPageBreak/>
        <w:drawing>
          <wp:inline distT="0" distB="0" distL="0" distR="0" wp14:anchorId="0E7E0869" wp14:editId="6B738B53">
            <wp:extent cx="4899660" cy="2911584"/>
            <wp:effectExtent l="0" t="0" r="0" b="317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2540" cy="29251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84B16C" w14:textId="5E0E5F07" w:rsidR="00D45B3A" w:rsidRPr="009A0080" w:rsidRDefault="00562EDA" w:rsidP="00D45B3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62EDA">
        <w:rPr>
          <w:rFonts w:ascii="Times New Roman" w:hAnsi="Times New Roman" w:cs="Times New Roman"/>
          <w:b/>
          <w:bCs/>
          <w:sz w:val="24"/>
          <w:szCs w:val="24"/>
          <w:lang w:val="en-GB"/>
        </w:rPr>
        <w:t>S1 Fig</w:t>
      </w:r>
      <w:r w:rsidR="00D45B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Distribution of </w:t>
      </w:r>
      <w:r w:rsidR="001D6501">
        <w:rPr>
          <w:rFonts w:ascii="Times New Roman" w:hAnsi="Times New Roman" w:cs="Times New Roman"/>
          <w:b/>
          <w:bCs/>
          <w:sz w:val="24"/>
          <w:szCs w:val="24"/>
          <w:lang w:val="en-GB"/>
        </w:rPr>
        <w:t>causal ratings</w:t>
      </w:r>
      <w:r w:rsidR="0092746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Experiment 1 with </w:t>
      </w:r>
      <w:r w:rsidR="00D600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r w:rsidR="0092746E">
        <w:rPr>
          <w:rFonts w:ascii="Times New Roman" w:hAnsi="Times New Roman" w:cs="Times New Roman"/>
          <w:b/>
          <w:bCs/>
          <w:sz w:val="24"/>
          <w:szCs w:val="24"/>
          <w:lang w:val="en-GB"/>
        </w:rPr>
        <w:t>full sample</w:t>
      </w:r>
      <w:r w:rsidR="00D45B3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3D9B2DD5" w14:textId="39178E44" w:rsidR="00F11966" w:rsidRPr="00B64872" w:rsidRDefault="00B64872" w:rsidP="005A406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C74C862" wp14:editId="7B00ECCA">
            <wp:extent cx="5074920" cy="3653614"/>
            <wp:effectExtent l="0" t="0" r="0" b="444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324" cy="3663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0BB88C" w14:textId="4A1C08C3" w:rsidR="002267BD" w:rsidRPr="009A0080" w:rsidRDefault="00562EDA" w:rsidP="00F7669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62EDA">
        <w:rPr>
          <w:rFonts w:ascii="Times New Roman" w:hAnsi="Times New Roman" w:cs="Times New Roman"/>
          <w:b/>
          <w:bCs/>
          <w:sz w:val="24"/>
          <w:szCs w:val="24"/>
          <w:lang w:val="en-GB"/>
        </w:rPr>
        <w:t>S2 Fig</w:t>
      </w:r>
      <w:r w:rsidR="00717FBD" w:rsidRPr="00562ED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717FB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45B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catterplot showing the association between the main variables in </w:t>
      </w:r>
      <w:r w:rsidR="00D45B3A" w:rsidRPr="000A025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xperiment </w:t>
      </w:r>
      <w:r w:rsidR="0092746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 with </w:t>
      </w:r>
      <w:r w:rsidR="00D600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r w:rsidR="0092746E">
        <w:rPr>
          <w:rFonts w:ascii="Times New Roman" w:hAnsi="Times New Roman" w:cs="Times New Roman"/>
          <w:b/>
          <w:bCs/>
          <w:sz w:val="24"/>
          <w:szCs w:val="24"/>
          <w:lang w:val="en-GB"/>
        </w:rPr>
        <w:t>full sample</w:t>
      </w:r>
      <w:r w:rsidR="00D45B3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6B1C2C3C" w14:textId="21C35567" w:rsidR="009305B5" w:rsidRDefault="009305B5" w:rsidP="006B1A0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Regarding the additional partial </w:t>
      </w:r>
      <w:r w:rsidR="006B1A0F" w:rsidRPr="006E6FBF">
        <w:rPr>
          <w:rFonts w:ascii="Times New Roman" w:hAnsi="Times New Roman" w:cs="Times New Roman"/>
          <w:sz w:val="24"/>
          <w:szCs w:val="24"/>
          <w:lang w:val="en-GB"/>
        </w:rPr>
        <w:t>correl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, when controlling for the experienced </w:t>
      </w:r>
      <w:r w:rsidRPr="00B629D5">
        <w:rPr>
          <w:rFonts w:ascii="Times New Roman" w:hAnsi="Times New Roman" w:cs="Times New Roman"/>
          <w:sz w:val="24"/>
          <w:szCs w:val="24"/>
          <w:lang w:val="en-GB"/>
        </w:rPr>
        <w:t>ΔP</w:t>
      </w:r>
      <w:r>
        <w:rPr>
          <w:rFonts w:ascii="Times New Roman" w:hAnsi="Times New Roman" w:cs="Times New Roman"/>
          <w:sz w:val="24"/>
          <w:szCs w:val="24"/>
          <w:lang w:val="en-GB"/>
        </w:rPr>
        <w:t>, we found a</w:t>
      </w:r>
      <w:r w:rsidR="008A12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355D6">
        <w:rPr>
          <w:rFonts w:ascii="Times New Roman" w:hAnsi="Times New Roman" w:cs="Times New Roman"/>
          <w:sz w:val="24"/>
          <w:szCs w:val="24"/>
          <w:lang w:val="en-GB"/>
        </w:rPr>
        <w:t>positive correlation betwe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D6501">
        <w:rPr>
          <w:rFonts w:ascii="Times New Roman" w:hAnsi="Times New Roman" w:cs="Times New Roman"/>
          <w:sz w:val="24"/>
          <w:szCs w:val="24"/>
          <w:lang w:val="en-GB"/>
        </w:rPr>
        <w:t>causal rating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355D6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GB"/>
        </w:rPr>
        <w:t>scores in PES,</w:t>
      </w:r>
      <w:r w:rsidRPr="002A5E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A5EB2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2A5EB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τ</w:t>
      </w:r>
      <w:proofErr w:type="spellEnd"/>
      <w:r w:rsidR="00E84F93">
        <w:rPr>
          <w:rFonts w:ascii="Times New Roman" w:hAnsi="Times New Roman" w:cs="Times New Roman"/>
          <w:sz w:val="24"/>
          <w:szCs w:val="24"/>
          <w:lang w:val="en-GB"/>
        </w:rPr>
        <w:t xml:space="preserve"> = 0.1</w:t>
      </w:r>
      <w:r w:rsidR="003355D6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2A5EB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A5EB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.0</w:t>
      </w:r>
      <w:r w:rsidR="003355D6">
        <w:rPr>
          <w:rFonts w:ascii="Times New Roman" w:hAnsi="Times New Roman" w:cs="Times New Roman"/>
          <w:sz w:val="24"/>
          <w:szCs w:val="24"/>
          <w:lang w:val="en-GB"/>
        </w:rPr>
        <w:t>03</w:t>
      </w:r>
      <w:r w:rsidRPr="002A5EB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355D6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etween </w:t>
      </w:r>
      <w:r w:rsidR="001D6501">
        <w:rPr>
          <w:rFonts w:ascii="Times New Roman" w:hAnsi="Times New Roman" w:cs="Times New Roman"/>
          <w:sz w:val="24"/>
          <w:szCs w:val="24"/>
          <w:lang w:val="en-GB"/>
        </w:rPr>
        <w:t>causal rating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the p</w:t>
      </w:r>
      <w:r w:rsidRPr="002A5EB2">
        <w:rPr>
          <w:rFonts w:ascii="Times New Roman" w:hAnsi="Times New Roman" w:cs="Times New Roman"/>
          <w:sz w:val="24"/>
          <w:szCs w:val="24"/>
          <w:lang w:val="en-GB"/>
        </w:rPr>
        <w:t>ercentage of button press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A5EB2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2A5EB2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τ</w:t>
      </w:r>
      <w:proofErr w:type="spellEnd"/>
      <w:r w:rsidR="003355D6">
        <w:rPr>
          <w:rFonts w:ascii="Times New Roman" w:hAnsi="Times New Roman" w:cs="Times New Roman"/>
          <w:sz w:val="24"/>
          <w:szCs w:val="24"/>
          <w:lang w:val="en-GB"/>
        </w:rPr>
        <w:t xml:space="preserve"> = 0.36</w:t>
      </w:r>
      <w:r w:rsidRPr="002A5EB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A5EB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lt; .001.</w:t>
      </w:r>
      <w:r w:rsidR="005465DE" w:rsidRPr="005465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65DE">
        <w:rPr>
          <w:rFonts w:ascii="Times New Roman" w:hAnsi="Times New Roman" w:cs="Times New Roman"/>
          <w:sz w:val="24"/>
          <w:szCs w:val="24"/>
          <w:lang w:val="en-GB"/>
        </w:rPr>
        <w:t>When controlling both for the experienced contingency and for the</w:t>
      </w:r>
      <w:r w:rsidR="005465DE" w:rsidRPr="008269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65DE">
        <w:rPr>
          <w:rFonts w:ascii="Times New Roman" w:hAnsi="Times New Roman" w:cs="Times New Roman"/>
          <w:sz w:val="24"/>
          <w:szCs w:val="24"/>
          <w:lang w:val="en-GB"/>
        </w:rPr>
        <w:t>percentage</w:t>
      </w:r>
      <w:r w:rsidR="005465DE" w:rsidRPr="008269FF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5465DE">
        <w:rPr>
          <w:rFonts w:ascii="Times New Roman" w:hAnsi="Times New Roman" w:cs="Times New Roman"/>
          <w:sz w:val="24"/>
          <w:szCs w:val="24"/>
          <w:lang w:val="en-GB"/>
        </w:rPr>
        <w:t>button</w:t>
      </w:r>
      <w:r w:rsidR="005465DE" w:rsidRPr="008269FF">
        <w:rPr>
          <w:rFonts w:ascii="Times New Roman" w:hAnsi="Times New Roman" w:cs="Times New Roman"/>
          <w:sz w:val="24"/>
          <w:szCs w:val="24"/>
          <w:lang w:val="en-GB"/>
        </w:rPr>
        <w:t xml:space="preserve"> press</w:t>
      </w:r>
      <w:r w:rsidR="005465DE">
        <w:rPr>
          <w:rFonts w:ascii="Times New Roman" w:hAnsi="Times New Roman" w:cs="Times New Roman"/>
          <w:sz w:val="24"/>
          <w:szCs w:val="24"/>
          <w:lang w:val="en-GB"/>
        </w:rPr>
        <w:t xml:space="preserve">es, </w:t>
      </w:r>
      <w:r w:rsidR="005465DE" w:rsidRPr="008269FF">
        <w:rPr>
          <w:rFonts w:ascii="Times New Roman" w:hAnsi="Times New Roman" w:cs="Times New Roman"/>
          <w:sz w:val="24"/>
          <w:szCs w:val="24"/>
          <w:lang w:val="en-GB"/>
        </w:rPr>
        <w:t xml:space="preserve">causal </w:t>
      </w:r>
      <w:r w:rsidR="001D6501">
        <w:rPr>
          <w:rFonts w:ascii="Times New Roman" w:hAnsi="Times New Roman" w:cs="Times New Roman"/>
          <w:sz w:val="24"/>
          <w:szCs w:val="24"/>
          <w:lang w:val="en-GB"/>
        </w:rPr>
        <w:t>ratings</w:t>
      </w:r>
      <w:r w:rsidR="005465DE" w:rsidRPr="008269FF">
        <w:rPr>
          <w:rFonts w:ascii="Times New Roman" w:hAnsi="Times New Roman" w:cs="Times New Roman"/>
          <w:sz w:val="24"/>
          <w:szCs w:val="24"/>
          <w:lang w:val="en-GB"/>
        </w:rPr>
        <w:t xml:space="preserve"> and scores on</w:t>
      </w:r>
      <w:r w:rsidR="005465DE">
        <w:rPr>
          <w:rFonts w:ascii="Times New Roman" w:hAnsi="Times New Roman" w:cs="Times New Roman"/>
          <w:sz w:val="24"/>
          <w:szCs w:val="24"/>
          <w:lang w:val="en-GB"/>
        </w:rPr>
        <w:t xml:space="preserve"> the PES </w:t>
      </w:r>
      <w:r w:rsidR="003355D6">
        <w:rPr>
          <w:rFonts w:ascii="Times New Roman" w:hAnsi="Times New Roman" w:cs="Times New Roman"/>
          <w:sz w:val="24"/>
          <w:szCs w:val="24"/>
          <w:lang w:val="en-GB"/>
        </w:rPr>
        <w:t>were also positively</w:t>
      </w:r>
      <w:r w:rsidR="005465DE">
        <w:rPr>
          <w:rFonts w:ascii="Times New Roman" w:hAnsi="Times New Roman" w:cs="Times New Roman"/>
          <w:sz w:val="24"/>
          <w:szCs w:val="24"/>
          <w:lang w:val="en-GB"/>
        </w:rPr>
        <w:t xml:space="preserve"> correlated, </w:t>
      </w:r>
      <w:proofErr w:type="spellStart"/>
      <w:r w:rsidR="005465DE" w:rsidRPr="008269FF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5465DE" w:rsidRPr="008269FF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τ</w:t>
      </w:r>
      <w:proofErr w:type="spellEnd"/>
      <w:r w:rsidR="005465DE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 = 0.</w:t>
      </w:r>
      <w:r w:rsidR="003355D6">
        <w:rPr>
          <w:rFonts w:ascii="Times New Roman" w:hAnsi="Times New Roman" w:cs="Times New Roman"/>
          <w:sz w:val="24"/>
          <w:szCs w:val="24"/>
          <w:lang w:val="en-GB"/>
        </w:rPr>
        <w:t>14</w:t>
      </w:r>
      <w:r w:rsidR="005465DE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465DE" w:rsidRPr="00E407E3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5465DE" w:rsidRPr="00B24943">
        <w:rPr>
          <w:rFonts w:ascii="Times New Roman" w:hAnsi="Times New Roman" w:cs="Times New Roman"/>
          <w:sz w:val="24"/>
          <w:szCs w:val="24"/>
          <w:lang w:val="en-GB"/>
        </w:rPr>
        <w:t xml:space="preserve"> = .</w:t>
      </w:r>
      <w:r w:rsidR="003355D6">
        <w:rPr>
          <w:rFonts w:ascii="Times New Roman" w:hAnsi="Times New Roman" w:cs="Times New Roman"/>
          <w:sz w:val="24"/>
          <w:szCs w:val="24"/>
          <w:lang w:val="en-GB"/>
        </w:rPr>
        <w:t>005</w:t>
      </w:r>
      <w:r w:rsidR="005465D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9305B5" w:rsidSect="006D2451">
      <w:headerReference w:type="default" r:id="rId14"/>
      <w:footerReference w:type="default" r:id="rId1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1365A" w14:textId="77777777" w:rsidR="008B2167" w:rsidRDefault="008B2167">
      <w:pPr>
        <w:spacing w:after="0" w:line="240" w:lineRule="auto"/>
      </w:pPr>
      <w:r>
        <w:separator/>
      </w:r>
    </w:p>
  </w:endnote>
  <w:endnote w:type="continuationSeparator" w:id="0">
    <w:p w14:paraId="682AE376" w14:textId="77777777" w:rsidR="008B2167" w:rsidRDefault="008B2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8984446"/>
      <w:docPartObj>
        <w:docPartGallery w:val="Page Numbers (Bottom of Page)"/>
        <w:docPartUnique/>
      </w:docPartObj>
    </w:sdtPr>
    <w:sdtEndPr/>
    <w:sdtContent>
      <w:p w14:paraId="2796A99D" w14:textId="70E919C2" w:rsidR="003665E8" w:rsidRDefault="003665E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5ECD">
          <w:rPr>
            <w:noProof/>
          </w:rPr>
          <w:t>4</w:t>
        </w:r>
        <w:r>
          <w:fldChar w:fldCharType="end"/>
        </w:r>
      </w:p>
    </w:sdtContent>
  </w:sdt>
  <w:p w14:paraId="628A23B1" w14:textId="77777777" w:rsidR="003665E8" w:rsidRDefault="003665E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1F92E" w14:textId="77777777" w:rsidR="008B2167" w:rsidRDefault="008B2167">
      <w:pPr>
        <w:spacing w:after="0" w:line="240" w:lineRule="auto"/>
      </w:pPr>
      <w:r>
        <w:separator/>
      </w:r>
    </w:p>
  </w:footnote>
  <w:footnote w:type="continuationSeparator" w:id="0">
    <w:p w14:paraId="51DEC377" w14:textId="77777777" w:rsidR="008B2167" w:rsidRDefault="008B21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7ADA9E" w14:textId="04585F88" w:rsidR="003665E8" w:rsidRPr="00F948A9" w:rsidRDefault="00F948A9" w:rsidP="00F948A9">
    <w:pPr>
      <w:pStyle w:val="Ttulo1"/>
      <w:ind w:left="0" w:right="-1" w:firstLine="0"/>
      <w:jc w:val="center"/>
      <w:rPr>
        <w:rFonts w:ascii="Times New Roman" w:hAnsi="Times New Roman" w:cs="Times New Roman"/>
        <w:b w:val="0"/>
        <w:sz w:val="20"/>
        <w:szCs w:val="20"/>
        <w:lang w:val="en-GB"/>
      </w:rPr>
    </w:pPr>
    <w:r w:rsidRPr="00F948A9">
      <w:rPr>
        <w:rFonts w:ascii="Times New Roman" w:hAnsi="Times New Roman" w:cs="Times New Roman"/>
        <w:b w:val="0"/>
        <w:sz w:val="20"/>
        <w:szCs w:val="20"/>
        <w:lang w:val="en-GB"/>
      </w:rPr>
      <w:t xml:space="preserve">Causal illusion in the core of pseudoscientific beliefs: The role of information interpretation </w:t>
    </w:r>
    <w:r w:rsidR="003156D9">
      <w:rPr>
        <w:rFonts w:ascii="Times New Roman" w:hAnsi="Times New Roman" w:cs="Times New Roman"/>
        <w:b w:val="0"/>
        <w:sz w:val="20"/>
        <w:szCs w:val="20"/>
        <w:lang w:val="en-GB"/>
      </w:rPr>
      <w:t xml:space="preserve">and search </w:t>
    </w:r>
    <w:r w:rsidRPr="00F948A9">
      <w:rPr>
        <w:rFonts w:ascii="Times New Roman" w:hAnsi="Times New Roman" w:cs="Times New Roman"/>
        <w:b w:val="0"/>
        <w:sz w:val="20"/>
        <w:szCs w:val="20"/>
        <w:lang w:val="en-GB"/>
      </w:rPr>
      <w:t>strategies.</w:t>
    </w:r>
  </w:p>
  <w:p w14:paraId="1B65C252" w14:textId="6F1C9151" w:rsidR="00F948A9" w:rsidRPr="0086516F" w:rsidRDefault="00F948A9" w:rsidP="00F948A9">
    <w:pPr>
      <w:ind w:right="-1"/>
      <w:jc w:val="center"/>
      <w:rPr>
        <w:rFonts w:ascii="Times New Roman" w:hAnsi="Times New Roman" w:cs="Times New Roman"/>
        <w:sz w:val="20"/>
        <w:szCs w:val="20"/>
        <w:lang w:eastAsia="es-ES"/>
      </w:rPr>
    </w:pPr>
    <w:r w:rsidRPr="0086516F">
      <w:rPr>
        <w:rFonts w:ascii="Times New Roman" w:hAnsi="Times New Roman" w:cs="Times New Roman"/>
        <w:sz w:val="20"/>
        <w:szCs w:val="20"/>
        <w:lang w:eastAsia="es-ES"/>
      </w:rPr>
      <w:t>Marta N. Torres, Itxaso Barberia, &amp; Javier Rodríguez-Ferreiro</w:t>
    </w:r>
  </w:p>
  <w:p w14:paraId="590388F9" w14:textId="77777777" w:rsidR="003665E8" w:rsidRDefault="003665E8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425BA"/>
    <w:multiLevelType w:val="hybridMultilevel"/>
    <w:tmpl w:val="089CBB38"/>
    <w:lvl w:ilvl="0" w:tplc="0C0A0001">
      <w:start w:val="1"/>
      <w:numFmt w:val="bullet"/>
      <w:lvlText w:val=""/>
      <w:lvlJc w:val="left"/>
      <w:pPr>
        <w:ind w:left="101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3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5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7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9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1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3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5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75" w:hanging="360"/>
      </w:pPr>
      <w:rPr>
        <w:rFonts w:ascii="Wingdings" w:hAnsi="Wingdings" w:hint="default"/>
      </w:rPr>
    </w:lvl>
  </w:abstractNum>
  <w:abstractNum w:abstractNumId="1" w15:restartNumberingAfterBreak="0">
    <w:nsid w:val="0BCC3214"/>
    <w:multiLevelType w:val="multilevel"/>
    <w:tmpl w:val="CA722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092AB9"/>
    <w:multiLevelType w:val="hybridMultilevel"/>
    <w:tmpl w:val="5C1AADF4"/>
    <w:lvl w:ilvl="0" w:tplc="74F43BA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6F1D2C"/>
    <w:multiLevelType w:val="hybridMultilevel"/>
    <w:tmpl w:val="52BAF95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5C6EE9"/>
    <w:multiLevelType w:val="hybridMultilevel"/>
    <w:tmpl w:val="EA1CF9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A235BA"/>
    <w:multiLevelType w:val="hybridMultilevel"/>
    <w:tmpl w:val="BA76F408"/>
    <w:lvl w:ilvl="0" w:tplc="ACE09DE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8778C1"/>
    <w:multiLevelType w:val="hybridMultilevel"/>
    <w:tmpl w:val="CA0817BE"/>
    <w:lvl w:ilvl="0" w:tplc="0C0A000F">
      <w:start w:val="1"/>
      <w:numFmt w:val="decimal"/>
      <w:lvlText w:val="%1."/>
      <w:lvlJc w:val="left"/>
      <w:pPr>
        <w:ind w:left="1287" w:hanging="360"/>
      </w:pPr>
    </w:lvl>
    <w:lvl w:ilvl="1" w:tplc="0C0A0019" w:tentative="1">
      <w:start w:val="1"/>
      <w:numFmt w:val="lowerLetter"/>
      <w:lvlText w:val="%2."/>
      <w:lvlJc w:val="left"/>
      <w:pPr>
        <w:ind w:left="2007" w:hanging="360"/>
      </w:pPr>
    </w:lvl>
    <w:lvl w:ilvl="2" w:tplc="0C0A001B" w:tentative="1">
      <w:start w:val="1"/>
      <w:numFmt w:val="lowerRoman"/>
      <w:lvlText w:val="%3."/>
      <w:lvlJc w:val="right"/>
      <w:pPr>
        <w:ind w:left="2727" w:hanging="180"/>
      </w:pPr>
    </w:lvl>
    <w:lvl w:ilvl="3" w:tplc="0C0A000F" w:tentative="1">
      <w:start w:val="1"/>
      <w:numFmt w:val="decimal"/>
      <w:lvlText w:val="%4."/>
      <w:lvlJc w:val="left"/>
      <w:pPr>
        <w:ind w:left="3447" w:hanging="360"/>
      </w:pPr>
    </w:lvl>
    <w:lvl w:ilvl="4" w:tplc="0C0A0019" w:tentative="1">
      <w:start w:val="1"/>
      <w:numFmt w:val="lowerLetter"/>
      <w:lvlText w:val="%5."/>
      <w:lvlJc w:val="left"/>
      <w:pPr>
        <w:ind w:left="4167" w:hanging="360"/>
      </w:pPr>
    </w:lvl>
    <w:lvl w:ilvl="5" w:tplc="0C0A001B" w:tentative="1">
      <w:start w:val="1"/>
      <w:numFmt w:val="lowerRoman"/>
      <w:lvlText w:val="%6."/>
      <w:lvlJc w:val="right"/>
      <w:pPr>
        <w:ind w:left="4887" w:hanging="180"/>
      </w:pPr>
    </w:lvl>
    <w:lvl w:ilvl="6" w:tplc="0C0A000F" w:tentative="1">
      <w:start w:val="1"/>
      <w:numFmt w:val="decimal"/>
      <w:lvlText w:val="%7."/>
      <w:lvlJc w:val="left"/>
      <w:pPr>
        <w:ind w:left="5607" w:hanging="360"/>
      </w:pPr>
    </w:lvl>
    <w:lvl w:ilvl="7" w:tplc="0C0A0019" w:tentative="1">
      <w:start w:val="1"/>
      <w:numFmt w:val="lowerLetter"/>
      <w:lvlText w:val="%8."/>
      <w:lvlJc w:val="left"/>
      <w:pPr>
        <w:ind w:left="6327" w:hanging="360"/>
      </w:pPr>
    </w:lvl>
    <w:lvl w:ilvl="8" w:tplc="0C0A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7" w15:restartNumberingAfterBreak="0">
    <w:nsid w:val="62CF7250"/>
    <w:multiLevelType w:val="hybridMultilevel"/>
    <w:tmpl w:val="764CDE5A"/>
    <w:lvl w:ilvl="0" w:tplc="D7EAC3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4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CA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AEB"/>
    <w:rsid w:val="00000ED0"/>
    <w:rsid w:val="00002B13"/>
    <w:rsid w:val="00002FD3"/>
    <w:rsid w:val="000033EB"/>
    <w:rsid w:val="000039C0"/>
    <w:rsid w:val="00003A5F"/>
    <w:rsid w:val="00004883"/>
    <w:rsid w:val="00004E2A"/>
    <w:rsid w:val="000058D9"/>
    <w:rsid w:val="00005E67"/>
    <w:rsid w:val="00006A74"/>
    <w:rsid w:val="000070D4"/>
    <w:rsid w:val="00007B9C"/>
    <w:rsid w:val="00007C8D"/>
    <w:rsid w:val="00007F3A"/>
    <w:rsid w:val="00010441"/>
    <w:rsid w:val="00010DE6"/>
    <w:rsid w:val="0001222D"/>
    <w:rsid w:val="00012356"/>
    <w:rsid w:val="000134D9"/>
    <w:rsid w:val="000138AF"/>
    <w:rsid w:val="0001435D"/>
    <w:rsid w:val="00014548"/>
    <w:rsid w:val="00014595"/>
    <w:rsid w:val="00015E57"/>
    <w:rsid w:val="0001719A"/>
    <w:rsid w:val="000174E1"/>
    <w:rsid w:val="000177DD"/>
    <w:rsid w:val="0002174A"/>
    <w:rsid w:val="0002196E"/>
    <w:rsid w:val="00022C79"/>
    <w:rsid w:val="00022E5D"/>
    <w:rsid w:val="00024275"/>
    <w:rsid w:val="00026A3F"/>
    <w:rsid w:val="0002785F"/>
    <w:rsid w:val="0003045D"/>
    <w:rsid w:val="0003058E"/>
    <w:rsid w:val="0003072E"/>
    <w:rsid w:val="00030F74"/>
    <w:rsid w:val="00032375"/>
    <w:rsid w:val="000323B9"/>
    <w:rsid w:val="000328A1"/>
    <w:rsid w:val="00032A86"/>
    <w:rsid w:val="00034B70"/>
    <w:rsid w:val="00034EEF"/>
    <w:rsid w:val="0003547B"/>
    <w:rsid w:val="000360E1"/>
    <w:rsid w:val="000363C7"/>
    <w:rsid w:val="0003783E"/>
    <w:rsid w:val="0004029C"/>
    <w:rsid w:val="00041E6A"/>
    <w:rsid w:val="00042709"/>
    <w:rsid w:val="00042D8E"/>
    <w:rsid w:val="00042E54"/>
    <w:rsid w:val="00043688"/>
    <w:rsid w:val="00043CD6"/>
    <w:rsid w:val="00043E76"/>
    <w:rsid w:val="0004679E"/>
    <w:rsid w:val="0004687C"/>
    <w:rsid w:val="000472A9"/>
    <w:rsid w:val="00050319"/>
    <w:rsid w:val="000518E1"/>
    <w:rsid w:val="00052CCD"/>
    <w:rsid w:val="00052DFD"/>
    <w:rsid w:val="00053AF9"/>
    <w:rsid w:val="00056DD3"/>
    <w:rsid w:val="000573A4"/>
    <w:rsid w:val="000573F1"/>
    <w:rsid w:val="0005743D"/>
    <w:rsid w:val="00057BA7"/>
    <w:rsid w:val="000601EA"/>
    <w:rsid w:val="0006021F"/>
    <w:rsid w:val="00060A41"/>
    <w:rsid w:val="00061053"/>
    <w:rsid w:val="00063290"/>
    <w:rsid w:val="00063BAE"/>
    <w:rsid w:val="00063F87"/>
    <w:rsid w:val="00065239"/>
    <w:rsid w:val="00065388"/>
    <w:rsid w:val="000675A6"/>
    <w:rsid w:val="0007053C"/>
    <w:rsid w:val="00070F85"/>
    <w:rsid w:val="000710BC"/>
    <w:rsid w:val="00074638"/>
    <w:rsid w:val="00074D5A"/>
    <w:rsid w:val="00075BE7"/>
    <w:rsid w:val="00077E60"/>
    <w:rsid w:val="00080872"/>
    <w:rsid w:val="0008091B"/>
    <w:rsid w:val="0008134E"/>
    <w:rsid w:val="00082475"/>
    <w:rsid w:val="000825DC"/>
    <w:rsid w:val="00083000"/>
    <w:rsid w:val="000833E8"/>
    <w:rsid w:val="00083C4E"/>
    <w:rsid w:val="0008547C"/>
    <w:rsid w:val="000860F5"/>
    <w:rsid w:val="0008619A"/>
    <w:rsid w:val="0008621B"/>
    <w:rsid w:val="00087C01"/>
    <w:rsid w:val="00087C04"/>
    <w:rsid w:val="000915FC"/>
    <w:rsid w:val="000918BE"/>
    <w:rsid w:val="00091FB9"/>
    <w:rsid w:val="00093481"/>
    <w:rsid w:val="00094771"/>
    <w:rsid w:val="000970F4"/>
    <w:rsid w:val="00097A78"/>
    <w:rsid w:val="000A0250"/>
    <w:rsid w:val="000A09E1"/>
    <w:rsid w:val="000A18C2"/>
    <w:rsid w:val="000A1DFE"/>
    <w:rsid w:val="000A25AB"/>
    <w:rsid w:val="000A333A"/>
    <w:rsid w:val="000A4E8A"/>
    <w:rsid w:val="000A58D9"/>
    <w:rsid w:val="000A5F97"/>
    <w:rsid w:val="000A665A"/>
    <w:rsid w:val="000A77ED"/>
    <w:rsid w:val="000A7C8F"/>
    <w:rsid w:val="000B2CA1"/>
    <w:rsid w:val="000B405A"/>
    <w:rsid w:val="000B553C"/>
    <w:rsid w:val="000B5617"/>
    <w:rsid w:val="000B606E"/>
    <w:rsid w:val="000B63B7"/>
    <w:rsid w:val="000B6D2B"/>
    <w:rsid w:val="000B7416"/>
    <w:rsid w:val="000B7969"/>
    <w:rsid w:val="000C19E2"/>
    <w:rsid w:val="000C2000"/>
    <w:rsid w:val="000C341D"/>
    <w:rsid w:val="000C3757"/>
    <w:rsid w:val="000C3BE9"/>
    <w:rsid w:val="000C57AC"/>
    <w:rsid w:val="000D10B5"/>
    <w:rsid w:val="000D1C33"/>
    <w:rsid w:val="000D1EE1"/>
    <w:rsid w:val="000D2364"/>
    <w:rsid w:val="000D3652"/>
    <w:rsid w:val="000D5883"/>
    <w:rsid w:val="000D5A5C"/>
    <w:rsid w:val="000D6008"/>
    <w:rsid w:val="000D7A8A"/>
    <w:rsid w:val="000E02B0"/>
    <w:rsid w:val="000E25CA"/>
    <w:rsid w:val="000E4CCD"/>
    <w:rsid w:val="000E4F6D"/>
    <w:rsid w:val="000E619F"/>
    <w:rsid w:val="000F0A1F"/>
    <w:rsid w:val="000F2748"/>
    <w:rsid w:val="000F2BBD"/>
    <w:rsid w:val="000F364C"/>
    <w:rsid w:val="000F37B7"/>
    <w:rsid w:val="000F4027"/>
    <w:rsid w:val="000F5B38"/>
    <w:rsid w:val="000F7B08"/>
    <w:rsid w:val="0010092B"/>
    <w:rsid w:val="001018FC"/>
    <w:rsid w:val="00101CCD"/>
    <w:rsid w:val="00101E31"/>
    <w:rsid w:val="00103BFB"/>
    <w:rsid w:val="00104682"/>
    <w:rsid w:val="0010497B"/>
    <w:rsid w:val="00104ABC"/>
    <w:rsid w:val="00105731"/>
    <w:rsid w:val="0010735A"/>
    <w:rsid w:val="0010797B"/>
    <w:rsid w:val="00107A59"/>
    <w:rsid w:val="001106C5"/>
    <w:rsid w:val="00110B28"/>
    <w:rsid w:val="0011228B"/>
    <w:rsid w:val="0011284F"/>
    <w:rsid w:val="00113DF7"/>
    <w:rsid w:val="00113FDA"/>
    <w:rsid w:val="00116D1B"/>
    <w:rsid w:val="00121639"/>
    <w:rsid w:val="00121D69"/>
    <w:rsid w:val="00122843"/>
    <w:rsid w:val="00122B84"/>
    <w:rsid w:val="0012464B"/>
    <w:rsid w:val="00124E08"/>
    <w:rsid w:val="001255DF"/>
    <w:rsid w:val="00127656"/>
    <w:rsid w:val="0013010E"/>
    <w:rsid w:val="001304A1"/>
    <w:rsid w:val="001309C9"/>
    <w:rsid w:val="00131276"/>
    <w:rsid w:val="00132E78"/>
    <w:rsid w:val="00133348"/>
    <w:rsid w:val="001343DF"/>
    <w:rsid w:val="00134575"/>
    <w:rsid w:val="0013474B"/>
    <w:rsid w:val="00135145"/>
    <w:rsid w:val="00136414"/>
    <w:rsid w:val="00140A63"/>
    <w:rsid w:val="00140AF4"/>
    <w:rsid w:val="00141FCE"/>
    <w:rsid w:val="0014557E"/>
    <w:rsid w:val="00145ECA"/>
    <w:rsid w:val="00146C35"/>
    <w:rsid w:val="00150078"/>
    <w:rsid w:val="001504F9"/>
    <w:rsid w:val="00150C1F"/>
    <w:rsid w:val="00150D88"/>
    <w:rsid w:val="00151810"/>
    <w:rsid w:val="00151A85"/>
    <w:rsid w:val="00152112"/>
    <w:rsid w:val="0015661C"/>
    <w:rsid w:val="001566B8"/>
    <w:rsid w:val="00160FED"/>
    <w:rsid w:val="001611FC"/>
    <w:rsid w:val="00161B67"/>
    <w:rsid w:val="00161C39"/>
    <w:rsid w:val="00164B99"/>
    <w:rsid w:val="00164C51"/>
    <w:rsid w:val="00166D49"/>
    <w:rsid w:val="00167534"/>
    <w:rsid w:val="00170034"/>
    <w:rsid w:val="00170C5C"/>
    <w:rsid w:val="00171533"/>
    <w:rsid w:val="0017222E"/>
    <w:rsid w:val="00172DB0"/>
    <w:rsid w:val="0017456D"/>
    <w:rsid w:val="00181150"/>
    <w:rsid w:val="0018170C"/>
    <w:rsid w:val="00181724"/>
    <w:rsid w:val="00182AFA"/>
    <w:rsid w:val="00182B66"/>
    <w:rsid w:val="00183952"/>
    <w:rsid w:val="00184BCB"/>
    <w:rsid w:val="00187C7B"/>
    <w:rsid w:val="001917C0"/>
    <w:rsid w:val="00191DF8"/>
    <w:rsid w:val="00192813"/>
    <w:rsid w:val="00192EF1"/>
    <w:rsid w:val="00192F12"/>
    <w:rsid w:val="00193121"/>
    <w:rsid w:val="00193DC9"/>
    <w:rsid w:val="00194684"/>
    <w:rsid w:val="001961A4"/>
    <w:rsid w:val="00196C5D"/>
    <w:rsid w:val="00196DCD"/>
    <w:rsid w:val="00197D11"/>
    <w:rsid w:val="001A15DA"/>
    <w:rsid w:val="001A5665"/>
    <w:rsid w:val="001B10D7"/>
    <w:rsid w:val="001B1DB0"/>
    <w:rsid w:val="001B2EB7"/>
    <w:rsid w:val="001B356D"/>
    <w:rsid w:val="001B5EC2"/>
    <w:rsid w:val="001B7382"/>
    <w:rsid w:val="001B76C9"/>
    <w:rsid w:val="001B7DE1"/>
    <w:rsid w:val="001C0259"/>
    <w:rsid w:val="001C2294"/>
    <w:rsid w:val="001C2989"/>
    <w:rsid w:val="001C2B88"/>
    <w:rsid w:val="001C334E"/>
    <w:rsid w:val="001C3862"/>
    <w:rsid w:val="001C3DD3"/>
    <w:rsid w:val="001C44FC"/>
    <w:rsid w:val="001C6A7A"/>
    <w:rsid w:val="001C6D8B"/>
    <w:rsid w:val="001C7DC7"/>
    <w:rsid w:val="001D05FD"/>
    <w:rsid w:val="001D0A8B"/>
    <w:rsid w:val="001D26E2"/>
    <w:rsid w:val="001D494C"/>
    <w:rsid w:val="001D5713"/>
    <w:rsid w:val="001D6501"/>
    <w:rsid w:val="001D65DC"/>
    <w:rsid w:val="001D7C50"/>
    <w:rsid w:val="001E0588"/>
    <w:rsid w:val="001E2BAE"/>
    <w:rsid w:val="001E313C"/>
    <w:rsid w:val="001E41D5"/>
    <w:rsid w:val="001E4EA0"/>
    <w:rsid w:val="001E5269"/>
    <w:rsid w:val="001E7CF3"/>
    <w:rsid w:val="001F0660"/>
    <w:rsid w:val="001F1E99"/>
    <w:rsid w:val="001F2A3C"/>
    <w:rsid w:val="001F4C64"/>
    <w:rsid w:val="001F4FF8"/>
    <w:rsid w:val="001F5A18"/>
    <w:rsid w:val="001F7225"/>
    <w:rsid w:val="00200179"/>
    <w:rsid w:val="0020077D"/>
    <w:rsid w:val="00200EF5"/>
    <w:rsid w:val="00201410"/>
    <w:rsid w:val="00201670"/>
    <w:rsid w:val="00201756"/>
    <w:rsid w:val="00202407"/>
    <w:rsid w:val="00202BEB"/>
    <w:rsid w:val="00202D66"/>
    <w:rsid w:val="00205135"/>
    <w:rsid w:val="002071A5"/>
    <w:rsid w:val="002106A9"/>
    <w:rsid w:val="002121B7"/>
    <w:rsid w:val="002122E4"/>
    <w:rsid w:val="0021250B"/>
    <w:rsid w:val="00212A55"/>
    <w:rsid w:val="002138CE"/>
    <w:rsid w:val="00213E99"/>
    <w:rsid w:val="002149CE"/>
    <w:rsid w:val="002156AA"/>
    <w:rsid w:val="002160CE"/>
    <w:rsid w:val="00216D01"/>
    <w:rsid w:val="00217855"/>
    <w:rsid w:val="00217D91"/>
    <w:rsid w:val="002214C8"/>
    <w:rsid w:val="00221F9C"/>
    <w:rsid w:val="00222839"/>
    <w:rsid w:val="00223151"/>
    <w:rsid w:val="0022508C"/>
    <w:rsid w:val="00225349"/>
    <w:rsid w:val="0022593C"/>
    <w:rsid w:val="00225C3F"/>
    <w:rsid w:val="002267BD"/>
    <w:rsid w:val="00230F2F"/>
    <w:rsid w:val="00230F66"/>
    <w:rsid w:val="00233BAF"/>
    <w:rsid w:val="00235BA7"/>
    <w:rsid w:val="00235EE9"/>
    <w:rsid w:val="00236579"/>
    <w:rsid w:val="00237242"/>
    <w:rsid w:val="002372FC"/>
    <w:rsid w:val="002406C5"/>
    <w:rsid w:val="00240980"/>
    <w:rsid w:val="002412C9"/>
    <w:rsid w:val="002424CC"/>
    <w:rsid w:val="00243512"/>
    <w:rsid w:val="00243BC2"/>
    <w:rsid w:val="00243CFF"/>
    <w:rsid w:val="00244C43"/>
    <w:rsid w:val="00245215"/>
    <w:rsid w:val="002509D9"/>
    <w:rsid w:val="00251C45"/>
    <w:rsid w:val="00252CB1"/>
    <w:rsid w:val="00253476"/>
    <w:rsid w:val="00253AB9"/>
    <w:rsid w:val="0025500F"/>
    <w:rsid w:val="00257A05"/>
    <w:rsid w:val="00261AE2"/>
    <w:rsid w:val="0026222D"/>
    <w:rsid w:val="00262654"/>
    <w:rsid w:val="002630D0"/>
    <w:rsid w:val="0026551B"/>
    <w:rsid w:val="002667D6"/>
    <w:rsid w:val="00267164"/>
    <w:rsid w:val="00267694"/>
    <w:rsid w:val="00267991"/>
    <w:rsid w:val="00270D63"/>
    <w:rsid w:val="00271958"/>
    <w:rsid w:val="002732DA"/>
    <w:rsid w:val="00273EA1"/>
    <w:rsid w:val="00273ED7"/>
    <w:rsid w:val="00274767"/>
    <w:rsid w:val="00274D0A"/>
    <w:rsid w:val="00276F76"/>
    <w:rsid w:val="002805B1"/>
    <w:rsid w:val="00281413"/>
    <w:rsid w:val="0028198F"/>
    <w:rsid w:val="00281AA4"/>
    <w:rsid w:val="00283776"/>
    <w:rsid w:val="00283808"/>
    <w:rsid w:val="00284235"/>
    <w:rsid w:val="0028698E"/>
    <w:rsid w:val="00287120"/>
    <w:rsid w:val="00290730"/>
    <w:rsid w:val="0029278C"/>
    <w:rsid w:val="002937F9"/>
    <w:rsid w:val="00293E0D"/>
    <w:rsid w:val="00293E30"/>
    <w:rsid w:val="0029530E"/>
    <w:rsid w:val="0029590D"/>
    <w:rsid w:val="00295B59"/>
    <w:rsid w:val="002963D3"/>
    <w:rsid w:val="0029645B"/>
    <w:rsid w:val="00297875"/>
    <w:rsid w:val="002A0166"/>
    <w:rsid w:val="002A16A0"/>
    <w:rsid w:val="002A2759"/>
    <w:rsid w:val="002A3912"/>
    <w:rsid w:val="002A570A"/>
    <w:rsid w:val="002A5A29"/>
    <w:rsid w:val="002A7091"/>
    <w:rsid w:val="002A79A5"/>
    <w:rsid w:val="002A7B22"/>
    <w:rsid w:val="002B1E42"/>
    <w:rsid w:val="002B4AD9"/>
    <w:rsid w:val="002B4B25"/>
    <w:rsid w:val="002B58BA"/>
    <w:rsid w:val="002B6938"/>
    <w:rsid w:val="002B7272"/>
    <w:rsid w:val="002B77FD"/>
    <w:rsid w:val="002B7CD3"/>
    <w:rsid w:val="002C0888"/>
    <w:rsid w:val="002C0CCD"/>
    <w:rsid w:val="002C133A"/>
    <w:rsid w:val="002C24FE"/>
    <w:rsid w:val="002C3936"/>
    <w:rsid w:val="002C3EDC"/>
    <w:rsid w:val="002C503F"/>
    <w:rsid w:val="002C53DB"/>
    <w:rsid w:val="002D00D0"/>
    <w:rsid w:val="002D063C"/>
    <w:rsid w:val="002D0D85"/>
    <w:rsid w:val="002D1CD5"/>
    <w:rsid w:val="002D50EC"/>
    <w:rsid w:val="002D5782"/>
    <w:rsid w:val="002D783B"/>
    <w:rsid w:val="002D7916"/>
    <w:rsid w:val="002D7B91"/>
    <w:rsid w:val="002E23E6"/>
    <w:rsid w:val="002E323F"/>
    <w:rsid w:val="002E3DE2"/>
    <w:rsid w:val="002E4341"/>
    <w:rsid w:val="002E44ED"/>
    <w:rsid w:val="002E457B"/>
    <w:rsid w:val="002E4F84"/>
    <w:rsid w:val="002E543E"/>
    <w:rsid w:val="002E5CCC"/>
    <w:rsid w:val="002E6C7A"/>
    <w:rsid w:val="002E75D6"/>
    <w:rsid w:val="002E777E"/>
    <w:rsid w:val="002E7A9F"/>
    <w:rsid w:val="002F043E"/>
    <w:rsid w:val="002F11FB"/>
    <w:rsid w:val="002F32B1"/>
    <w:rsid w:val="002F3970"/>
    <w:rsid w:val="002F63D5"/>
    <w:rsid w:val="002F6560"/>
    <w:rsid w:val="00300BF2"/>
    <w:rsid w:val="00303DB2"/>
    <w:rsid w:val="0030461C"/>
    <w:rsid w:val="003051C8"/>
    <w:rsid w:val="003072BB"/>
    <w:rsid w:val="0031039B"/>
    <w:rsid w:val="003107E7"/>
    <w:rsid w:val="00311517"/>
    <w:rsid w:val="00312785"/>
    <w:rsid w:val="00312B6D"/>
    <w:rsid w:val="00313271"/>
    <w:rsid w:val="00314574"/>
    <w:rsid w:val="00314583"/>
    <w:rsid w:val="003156D9"/>
    <w:rsid w:val="0031582E"/>
    <w:rsid w:val="00315FAB"/>
    <w:rsid w:val="0031621B"/>
    <w:rsid w:val="00316881"/>
    <w:rsid w:val="00316B51"/>
    <w:rsid w:val="00316C71"/>
    <w:rsid w:val="00316CF0"/>
    <w:rsid w:val="00321DD9"/>
    <w:rsid w:val="00323038"/>
    <w:rsid w:val="0032495F"/>
    <w:rsid w:val="00327099"/>
    <w:rsid w:val="00327CEB"/>
    <w:rsid w:val="00327EA9"/>
    <w:rsid w:val="003329DF"/>
    <w:rsid w:val="003347FD"/>
    <w:rsid w:val="00334D49"/>
    <w:rsid w:val="003355D6"/>
    <w:rsid w:val="00336397"/>
    <w:rsid w:val="00336811"/>
    <w:rsid w:val="0033780C"/>
    <w:rsid w:val="00337873"/>
    <w:rsid w:val="003379C3"/>
    <w:rsid w:val="00340BE5"/>
    <w:rsid w:val="003419FB"/>
    <w:rsid w:val="003434DA"/>
    <w:rsid w:val="00343808"/>
    <w:rsid w:val="00344799"/>
    <w:rsid w:val="00344C6E"/>
    <w:rsid w:val="0034570F"/>
    <w:rsid w:val="00345BE4"/>
    <w:rsid w:val="00350BD7"/>
    <w:rsid w:val="00350E76"/>
    <w:rsid w:val="00350F74"/>
    <w:rsid w:val="003511FE"/>
    <w:rsid w:val="0035454B"/>
    <w:rsid w:val="0035459E"/>
    <w:rsid w:val="0035495D"/>
    <w:rsid w:val="00356680"/>
    <w:rsid w:val="00357073"/>
    <w:rsid w:val="00357A4E"/>
    <w:rsid w:val="00360C81"/>
    <w:rsid w:val="00361B14"/>
    <w:rsid w:val="00361E19"/>
    <w:rsid w:val="0036278E"/>
    <w:rsid w:val="00363174"/>
    <w:rsid w:val="003631DF"/>
    <w:rsid w:val="003665E8"/>
    <w:rsid w:val="0036733D"/>
    <w:rsid w:val="003674DF"/>
    <w:rsid w:val="003676F7"/>
    <w:rsid w:val="003716A0"/>
    <w:rsid w:val="0037244B"/>
    <w:rsid w:val="00372D6F"/>
    <w:rsid w:val="00373DEE"/>
    <w:rsid w:val="00373F93"/>
    <w:rsid w:val="00373FC0"/>
    <w:rsid w:val="00381BB9"/>
    <w:rsid w:val="00383021"/>
    <w:rsid w:val="00384B4C"/>
    <w:rsid w:val="00384C6D"/>
    <w:rsid w:val="00385B6A"/>
    <w:rsid w:val="003862D0"/>
    <w:rsid w:val="00386624"/>
    <w:rsid w:val="003866F2"/>
    <w:rsid w:val="0038771D"/>
    <w:rsid w:val="00390432"/>
    <w:rsid w:val="00391B92"/>
    <w:rsid w:val="00392F76"/>
    <w:rsid w:val="00393027"/>
    <w:rsid w:val="00393EA4"/>
    <w:rsid w:val="00395D4B"/>
    <w:rsid w:val="00397D94"/>
    <w:rsid w:val="003A055D"/>
    <w:rsid w:val="003A092F"/>
    <w:rsid w:val="003A4489"/>
    <w:rsid w:val="003A6A17"/>
    <w:rsid w:val="003A6DC1"/>
    <w:rsid w:val="003A7151"/>
    <w:rsid w:val="003A79CF"/>
    <w:rsid w:val="003B0398"/>
    <w:rsid w:val="003B054C"/>
    <w:rsid w:val="003B1421"/>
    <w:rsid w:val="003B193B"/>
    <w:rsid w:val="003B2E66"/>
    <w:rsid w:val="003B30DB"/>
    <w:rsid w:val="003B3943"/>
    <w:rsid w:val="003B5204"/>
    <w:rsid w:val="003B5B04"/>
    <w:rsid w:val="003B7238"/>
    <w:rsid w:val="003B73C6"/>
    <w:rsid w:val="003B7BF8"/>
    <w:rsid w:val="003C07F8"/>
    <w:rsid w:val="003C17FD"/>
    <w:rsid w:val="003C1CEE"/>
    <w:rsid w:val="003C1D4F"/>
    <w:rsid w:val="003C2A5A"/>
    <w:rsid w:val="003C2AC7"/>
    <w:rsid w:val="003C3300"/>
    <w:rsid w:val="003C68D6"/>
    <w:rsid w:val="003C7B9E"/>
    <w:rsid w:val="003D26EB"/>
    <w:rsid w:val="003D2BBA"/>
    <w:rsid w:val="003D4D18"/>
    <w:rsid w:val="003D4EB4"/>
    <w:rsid w:val="003D51F8"/>
    <w:rsid w:val="003D53A9"/>
    <w:rsid w:val="003D5A0E"/>
    <w:rsid w:val="003E0611"/>
    <w:rsid w:val="003E1D80"/>
    <w:rsid w:val="003E25CD"/>
    <w:rsid w:val="003E3E47"/>
    <w:rsid w:val="003E4240"/>
    <w:rsid w:val="003E42F8"/>
    <w:rsid w:val="003E6F09"/>
    <w:rsid w:val="003E7A73"/>
    <w:rsid w:val="003F072D"/>
    <w:rsid w:val="003F0AEB"/>
    <w:rsid w:val="003F0E16"/>
    <w:rsid w:val="003F1ABF"/>
    <w:rsid w:val="003F208B"/>
    <w:rsid w:val="003F2D8C"/>
    <w:rsid w:val="003F3726"/>
    <w:rsid w:val="003F3B7E"/>
    <w:rsid w:val="003F3C62"/>
    <w:rsid w:val="003F671A"/>
    <w:rsid w:val="003F676E"/>
    <w:rsid w:val="004001C5"/>
    <w:rsid w:val="00400303"/>
    <w:rsid w:val="00400B51"/>
    <w:rsid w:val="00401231"/>
    <w:rsid w:val="00401680"/>
    <w:rsid w:val="00402F01"/>
    <w:rsid w:val="004034AB"/>
    <w:rsid w:val="00403511"/>
    <w:rsid w:val="00403F68"/>
    <w:rsid w:val="004052EB"/>
    <w:rsid w:val="0040628D"/>
    <w:rsid w:val="004066F8"/>
    <w:rsid w:val="004071BC"/>
    <w:rsid w:val="004073D3"/>
    <w:rsid w:val="004073F1"/>
    <w:rsid w:val="00411E28"/>
    <w:rsid w:val="00413055"/>
    <w:rsid w:val="0041406A"/>
    <w:rsid w:val="004166DC"/>
    <w:rsid w:val="00417312"/>
    <w:rsid w:val="004217F0"/>
    <w:rsid w:val="00421F80"/>
    <w:rsid w:val="00424C73"/>
    <w:rsid w:val="00424E3E"/>
    <w:rsid w:val="00425459"/>
    <w:rsid w:val="00425941"/>
    <w:rsid w:val="004269E4"/>
    <w:rsid w:val="004276BA"/>
    <w:rsid w:val="00430F2B"/>
    <w:rsid w:val="00431574"/>
    <w:rsid w:val="0043248D"/>
    <w:rsid w:val="0043298D"/>
    <w:rsid w:val="00432F78"/>
    <w:rsid w:val="00433033"/>
    <w:rsid w:val="0043379B"/>
    <w:rsid w:val="004347CB"/>
    <w:rsid w:val="00434D09"/>
    <w:rsid w:val="004359FB"/>
    <w:rsid w:val="0043767F"/>
    <w:rsid w:val="0044175D"/>
    <w:rsid w:val="004417FB"/>
    <w:rsid w:val="0044258C"/>
    <w:rsid w:val="00443F2B"/>
    <w:rsid w:val="004457C1"/>
    <w:rsid w:val="00445827"/>
    <w:rsid w:val="00445887"/>
    <w:rsid w:val="00446C3A"/>
    <w:rsid w:val="00446E7E"/>
    <w:rsid w:val="00446F14"/>
    <w:rsid w:val="00446F83"/>
    <w:rsid w:val="0044775D"/>
    <w:rsid w:val="00447F93"/>
    <w:rsid w:val="0045219B"/>
    <w:rsid w:val="004529ED"/>
    <w:rsid w:val="00452ADC"/>
    <w:rsid w:val="00452B95"/>
    <w:rsid w:val="00453716"/>
    <w:rsid w:val="00454AEA"/>
    <w:rsid w:val="00454DF8"/>
    <w:rsid w:val="0045541B"/>
    <w:rsid w:val="00455DE5"/>
    <w:rsid w:val="0045607D"/>
    <w:rsid w:val="0045654E"/>
    <w:rsid w:val="00463032"/>
    <w:rsid w:val="00463C39"/>
    <w:rsid w:val="00463E3C"/>
    <w:rsid w:val="00467794"/>
    <w:rsid w:val="00467A4C"/>
    <w:rsid w:val="004709FB"/>
    <w:rsid w:val="00470E21"/>
    <w:rsid w:val="00471513"/>
    <w:rsid w:val="004748B9"/>
    <w:rsid w:val="00475593"/>
    <w:rsid w:val="00477CA4"/>
    <w:rsid w:val="00480ADE"/>
    <w:rsid w:val="004810BC"/>
    <w:rsid w:val="0048144C"/>
    <w:rsid w:val="004837D7"/>
    <w:rsid w:val="004844ED"/>
    <w:rsid w:val="004852E3"/>
    <w:rsid w:val="00485CB7"/>
    <w:rsid w:val="0049191C"/>
    <w:rsid w:val="00491AFC"/>
    <w:rsid w:val="00494384"/>
    <w:rsid w:val="00495CED"/>
    <w:rsid w:val="00495F76"/>
    <w:rsid w:val="00496DF3"/>
    <w:rsid w:val="00496F7C"/>
    <w:rsid w:val="004976FE"/>
    <w:rsid w:val="004A0FBD"/>
    <w:rsid w:val="004A164A"/>
    <w:rsid w:val="004A1FBE"/>
    <w:rsid w:val="004A2111"/>
    <w:rsid w:val="004A23DD"/>
    <w:rsid w:val="004A25BB"/>
    <w:rsid w:val="004A4FF6"/>
    <w:rsid w:val="004A53FC"/>
    <w:rsid w:val="004A5FEC"/>
    <w:rsid w:val="004A6301"/>
    <w:rsid w:val="004A75C5"/>
    <w:rsid w:val="004B24F3"/>
    <w:rsid w:val="004B315A"/>
    <w:rsid w:val="004B32AF"/>
    <w:rsid w:val="004B3537"/>
    <w:rsid w:val="004B3B9C"/>
    <w:rsid w:val="004B794E"/>
    <w:rsid w:val="004C024D"/>
    <w:rsid w:val="004C0C11"/>
    <w:rsid w:val="004C19D4"/>
    <w:rsid w:val="004C1C96"/>
    <w:rsid w:val="004C200C"/>
    <w:rsid w:val="004C20C5"/>
    <w:rsid w:val="004C3ACA"/>
    <w:rsid w:val="004C3D93"/>
    <w:rsid w:val="004C432C"/>
    <w:rsid w:val="004C58AD"/>
    <w:rsid w:val="004C5F51"/>
    <w:rsid w:val="004C62DF"/>
    <w:rsid w:val="004C6690"/>
    <w:rsid w:val="004C7C2A"/>
    <w:rsid w:val="004D15AA"/>
    <w:rsid w:val="004D5DC0"/>
    <w:rsid w:val="004D623D"/>
    <w:rsid w:val="004D6B27"/>
    <w:rsid w:val="004E01C7"/>
    <w:rsid w:val="004E2397"/>
    <w:rsid w:val="004E264F"/>
    <w:rsid w:val="004E4BF2"/>
    <w:rsid w:val="004E5299"/>
    <w:rsid w:val="004E6C57"/>
    <w:rsid w:val="004E7BFD"/>
    <w:rsid w:val="004F0142"/>
    <w:rsid w:val="004F0796"/>
    <w:rsid w:val="004F0AD7"/>
    <w:rsid w:val="004F0C50"/>
    <w:rsid w:val="004F0E5C"/>
    <w:rsid w:val="004F0EA9"/>
    <w:rsid w:val="004F2305"/>
    <w:rsid w:val="004F3C13"/>
    <w:rsid w:val="004F48F8"/>
    <w:rsid w:val="004F501C"/>
    <w:rsid w:val="004F6C37"/>
    <w:rsid w:val="004F75C4"/>
    <w:rsid w:val="004F7708"/>
    <w:rsid w:val="0050038E"/>
    <w:rsid w:val="005007B4"/>
    <w:rsid w:val="00500B31"/>
    <w:rsid w:val="005013B0"/>
    <w:rsid w:val="00501894"/>
    <w:rsid w:val="0050230D"/>
    <w:rsid w:val="00502A34"/>
    <w:rsid w:val="00502C67"/>
    <w:rsid w:val="00503266"/>
    <w:rsid w:val="0050464B"/>
    <w:rsid w:val="00504F1B"/>
    <w:rsid w:val="005051ED"/>
    <w:rsid w:val="0050690A"/>
    <w:rsid w:val="00507490"/>
    <w:rsid w:val="005074C2"/>
    <w:rsid w:val="00507706"/>
    <w:rsid w:val="005079D1"/>
    <w:rsid w:val="00507BFE"/>
    <w:rsid w:val="00510DA0"/>
    <w:rsid w:val="00511467"/>
    <w:rsid w:val="0051176F"/>
    <w:rsid w:val="00511F79"/>
    <w:rsid w:val="00511FB3"/>
    <w:rsid w:val="00512A42"/>
    <w:rsid w:val="00513C56"/>
    <w:rsid w:val="00514F72"/>
    <w:rsid w:val="0051517F"/>
    <w:rsid w:val="00515627"/>
    <w:rsid w:val="00517E08"/>
    <w:rsid w:val="005208F8"/>
    <w:rsid w:val="00521383"/>
    <w:rsid w:val="0052138B"/>
    <w:rsid w:val="0052478B"/>
    <w:rsid w:val="005247C5"/>
    <w:rsid w:val="00525A02"/>
    <w:rsid w:val="00525C52"/>
    <w:rsid w:val="00525E58"/>
    <w:rsid w:val="0052743C"/>
    <w:rsid w:val="005305A6"/>
    <w:rsid w:val="00531384"/>
    <w:rsid w:val="005324A9"/>
    <w:rsid w:val="005329B6"/>
    <w:rsid w:val="00533016"/>
    <w:rsid w:val="005330C4"/>
    <w:rsid w:val="00533BE6"/>
    <w:rsid w:val="00534758"/>
    <w:rsid w:val="00534F13"/>
    <w:rsid w:val="0053675B"/>
    <w:rsid w:val="0054064F"/>
    <w:rsid w:val="0054079E"/>
    <w:rsid w:val="00540D07"/>
    <w:rsid w:val="00541697"/>
    <w:rsid w:val="00542B9D"/>
    <w:rsid w:val="00544508"/>
    <w:rsid w:val="005465DE"/>
    <w:rsid w:val="00546D61"/>
    <w:rsid w:val="00546EFC"/>
    <w:rsid w:val="005471CF"/>
    <w:rsid w:val="00547A78"/>
    <w:rsid w:val="00550771"/>
    <w:rsid w:val="0055144F"/>
    <w:rsid w:val="005527C6"/>
    <w:rsid w:val="0055296B"/>
    <w:rsid w:val="00553EFC"/>
    <w:rsid w:val="00555417"/>
    <w:rsid w:val="00556E51"/>
    <w:rsid w:val="0055723B"/>
    <w:rsid w:val="00560875"/>
    <w:rsid w:val="00562ABD"/>
    <w:rsid w:val="00562EDA"/>
    <w:rsid w:val="0056400E"/>
    <w:rsid w:val="00565302"/>
    <w:rsid w:val="0056757D"/>
    <w:rsid w:val="00571A76"/>
    <w:rsid w:val="00571F9F"/>
    <w:rsid w:val="005721D7"/>
    <w:rsid w:val="00572355"/>
    <w:rsid w:val="00573C8F"/>
    <w:rsid w:val="005741DC"/>
    <w:rsid w:val="00575541"/>
    <w:rsid w:val="00575DCE"/>
    <w:rsid w:val="0057607C"/>
    <w:rsid w:val="005765CD"/>
    <w:rsid w:val="00580A81"/>
    <w:rsid w:val="0058279F"/>
    <w:rsid w:val="005835FE"/>
    <w:rsid w:val="005843D4"/>
    <w:rsid w:val="00584899"/>
    <w:rsid w:val="005856EB"/>
    <w:rsid w:val="00585D4E"/>
    <w:rsid w:val="005860C9"/>
    <w:rsid w:val="005862FD"/>
    <w:rsid w:val="0058682A"/>
    <w:rsid w:val="00586A1C"/>
    <w:rsid w:val="005900D7"/>
    <w:rsid w:val="005925C3"/>
    <w:rsid w:val="00592709"/>
    <w:rsid w:val="00594F23"/>
    <w:rsid w:val="00597BF1"/>
    <w:rsid w:val="005A0466"/>
    <w:rsid w:val="005A151F"/>
    <w:rsid w:val="005A15B4"/>
    <w:rsid w:val="005A164E"/>
    <w:rsid w:val="005A1D1B"/>
    <w:rsid w:val="005A406B"/>
    <w:rsid w:val="005A49C5"/>
    <w:rsid w:val="005A4C57"/>
    <w:rsid w:val="005A58DD"/>
    <w:rsid w:val="005B08A7"/>
    <w:rsid w:val="005B16C7"/>
    <w:rsid w:val="005B1BB2"/>
    <w:rsid w:val="005B2AD7"/>
    <w:rsid w:val="005B2DF1"/>
    <w:rsid w:val="005B3D04"/>
    <w:rsid w:val="005B41C3"/>
    <w:rsid w:val="005B44B6"/>
    <w:rsid w:val="005B4DD8"/>
    <w:rsid w:val="005B5153"/>
    <w:rsid w:val="005B53D7"/>
    <w:rsid w:val="005B5A9B"/>
    <w:rsid w:val="005B5EEA"/>
    <w:rsid w:val="005B7244"/>
    <w:rsid w:val="005C0FD6"/>
    <w:rsid w:val="005C209A"/>
    <w:rsid w:val="005C2E03"/>
    <w:rsid w:val="005C3330"/>
    <w:rsid w:val="005C33B4"/>
    <w:rsid w:val="005C64CF"/>
    <w:rsid w:val="005C667E"/>
    <w:rsid w:val="005C6B69"/>
    <w:rsid w:val="005C6D9F"/>
    <w:rsid w:val="005D018F"/>
    <w:rsid w:val="005D18A1"/>
    <w:rsid w:val="005D1F34"/>
    <w:rsid w:val="005D2168"/>
    <w:rsid w:val="005D2A0E"/>
    <w:rsid w:val="005D3401"/>
    <w:rsid w:val="005D44F7"/>
    <w:rsid w:val="005D4C2C"/>
    <w:rsid w:val="005D5FDD"/>
    <w:rsid w:val="005D721F"/>
    <w:rsid w:val="005D7397"/>
    <w:rsid w:val="005E1A6B"/>
    <w:rsid w:val="005E1DB4"/>
    <w:rsid w:val="005E2226"/>
    <w:rsid w:val="005E24C7"/>
    <w:rsid w:val="005E271D"/>
    <w:rsid w:val="005E3DD1"/>
    <w:rsid w:val="005E3EEB"/>
    <w:rsid w:val="005E4609"/>
    <w:rsid w:val="005E4641"/>
    <w:rsid w:val="005E4C86"/>
    <w:rsid w:val="005E4EAF"/>
    <w:rsid w:val="005E5602"/>
    <w:rsid w:val="005E5633"/>
    <w:rsid w:val="005E5E34"/>
    <w:rsid w:val="005E67BA"/>
    <w:rsid w:val="005E7F27"/>
    <w:rsid w:val="005F0629"/>
    <w:rsid w:val="005F1206"/>
    <w:rsid w:val="005F2F6F"/>
    <w:rsid w:val="005F33C1"/>
    <w:rsid w:val="005F414A"/>
    <w:rsid w:val="005F44A6"/>
    <w:rsid w:val="005F52EF"/>
    <w:rsid w:val="005F5492"/>
    <w:rsid w:val="005F7756"/>
    <w:rsid w:val="00600197"/>
    <w:rsid w:val="00600384"/>
    <w:rsid w:val="006004CF"/>
    <w:rsid w:val="0060294C"/>
    <w:rsid w:val="00602D59"/>
    <w:rsid w:val="006032FB"/>
    <w:rsid w:val="006037C0"/>
    <w:rsid w:val="00603EF5"/>
    <w:rsid w:val="006044AA"/>
    <w:rsid w:val="00605BDB"/>
    <w:rsid w:val="00606C41"/>
    <w:rsid w:val="00607D41"/>
    <w:rsid w:val="006127DF"/>
    <w:rsid w:val="00613589"/>
    <w:rsid w:val="0061372E"/>
    <w:rsid w:val="00613B58"/>
    <w:rsid w:val="00615BCB"/>
    <w:rsid w:val="00615E66"/>
    <w:rsid w:val="0062220C"/>
    <w:rsid w:val="006242EA"/>
    <w:rsid w:val="00624D64"/>
    <w:rsid w:val="00624E1E"/>
    <w:rsid w:val="006259EC"/>
    <w:rsid w:val="00626A40"/>
    <w:rsid w:val="00626D2B"/>
    <w:rsid w:val="0062798E"/>
    <w:rsid w:val="00630904"/>
    <w:rsid w:val="006312F6"/>
    <w:rsid w:val="006312FD"/>
    <w:rsid w:val="00633F5A"/>
    <w:rsid w:val="00635E11"/>
    <w:rsid w:val="00636583"/>
    <w:rsid w:val="0063709B"/>
    <w:rsid w:val="006400AF"/>
    <w:rsid w:val="00640D9D"/>
    <w:rsid w:val="0064188A"/>
    <w:rsid w:val="0064277A"/>
    <w:rsid w:val="00642DD2"/>
    <w:rsid w:val="006455CD"/>
    <w:rsid w:val="006458A5"/>
    <w:rsid w:val="0064625D"/>
    <w:rsid w:val="00647283"/>
    <w:rsid w:val="00647C54"/>
    <w:rsid w:val="00647F28"/>
    <w:rsid w:val="0065115A"/>
    <w:rsid w:val="00651A3C"/>
    <w:rsid w:val="006525E0"/>
    <w:rsid w:val="006546AF"/>
    <w:rsid w:val="006554BA"/>
    <w:rsid w:val="006560A1"/>
    <w:rsid w:val="0065650A"/>
    <w:rsid w:val="0066058C"/>
    <w:rsid w:val="00661131"/>
    <w:rsid w:val="00661B18"/>
    <w:rsid w:val="006623F6"/>
    <w:rsid w:val="00662B97"/>
    <w:rsid w:val="00662C1B"/>
    <w:rsid w:val="0066334E"/>
    <w:rsid w:val="00664488"/>
    <w:rsid w:val="0066503B"/>
    <w:rsid w:val="00665F7A"/>
    <w:rsid w:val="006660D9"/>
    <w:rsid w:val="00667BF5"/>
    <w:rsid w:val="00667C13"/>
    <w:rsid w:val="00667FB2"/>
    <w:rsid w:val="0067052A"/>
    <w:rsid w:val="0067068C"/>
    <w:rsid w:val="00671184"/>
    <w:rsid w:val="00671683"/>
    <w:rsid w:val="00673A7C"/>
    <w:rsid w:val="00674EAB"/>
    <w:rsid w:val="00676E86"/>
    <w:rsid w:val="00680439"/>
    <w:rsid w:val="006814AB"/>
    <w:rsid w:val="00682999"/>
    <w:rsid w:val="00682B7E"/>
    <w:rsid w:val="006844FB"/>
    <w:rsid w:val="00684593"/>
    <w:rsid w:val="00684D43"/>
    <w:rsid w:val="006864AF"/>
    <w:rsid w:val="0068717E"/>
    <w:rsid w:val="00687542"/>
    <w:rsid w:val="006876F8"/>
    <w:rsid w:val="006879A0"/>
    <w:rsid w:val="00687ACE"/>
    <w:rsid w:val="00687BE8"/>
    <w:rsid w:val="00690946"/>
    <w:rsid w:val="006917A3"/>
    <w:rsid w:val="00692AE0"/>
    <w:rsid w:val="0069303D"/>
    <w:rsid w:val="006931DF"/>
    <w:rsid w:val="0069496B"/>
    <w:rsid w:val="0069661E"/>
    <w:rsid w:val="0069784F"/>
    <w:rsid w:val="00697F32"/>
    <w:rsid w:val="006A0278"/>
    <w:rsid w:val="006A14D8"/>
    <w:rsid w:val="006A1FE8"/>
    <w:rsid w:val="006A35A4"/>
    <w:rsid w:val="006A37D2"/>
    <w:rsid w:val="006A5A0D"/>
    <w:rsid w:val="006A609D"/>
    <w:rsid w:val="006A6B5A"/>
    <w:rsid w:val="006B01E2"/>
    <w:rsid w:val="006B0A30"/>
    <w:rsid w:val="006B1A0F"/>
    <w:rsid w:val="006B1EFF"/>
    <w:rsid w:val="006B22AC"/>
    <w:rsid w:val="006B23BC"/>
    <w:rsid w:val="006B247B"/>
    <w:rsid w:val="006B2C82"/>
    <w:rsid w:val="006B3533"/>
    <w:rsid w:val="006B3780"/>
    <w:rsid w:val="006B3E0C"/>
    <w:rsid w:val="006B4126"/>
    <w:rsid w:val="006B452E"/>
    <w:rsid w:val="006B4F10"/>
    <w:rsid w:val="006B5486"/>
    <w:rsid w:val="006B5796"/>
    <w:rsid w:val="006B5ECD"/>
    <w:rsid w:val="006B64A4"/>
    <w:rsid w:val="006B7344"/>
    <w:rsid w:val="006B7A3B"/>
    <w:rsid w:val="006C18F5"/>
    <w:rsid w:val="006C4EE6"/>
    <w:rsid w:val="006C5A60"/>
    <w:rsid w:val="006C5C8A"/>
    <w:rsid w:val="006C5EA0"/>
    <w:rsid w:val="006C6182"/>
    <w:rsid w:val="006C633B"/>
    <w:rsid w:val="006C6343"/>
    <w:rsid w:val="006C636A"/>
    <w:rsid w:val="006C6E49"/>
    <w:rsid w:val="006C7325"/>
    <w:rsid w:val="006C7488"/>
    <w:rsid w:val="006D1DF4"/>
    <w:rsid w:val="006D2451"/>
    <w:rsid w:val="006D6A73"/>
    <w:rsid w:val="006D6F35"/>
    <w:rsid w:val="006D74BE"/>
    <w:rsid w:val="006D7663"/>
    <w:rsid w:val="006D7C88"/>
    <w:rsid w:val="006E0278"/>
    <w:rsid w:val="006E040E"/>
    <w:rsid w:val="006E170B"/>
    <w:rsid w:val="006E1A49"/>
    <w:rsid w:val="006E26AE"/>
    <w:rsid w:val="006E2EAF"/>
    <w:rsid w:val="006E2EF3"/>
    <w:rsid w:val="006E3FC1"/>
    <w:rsid w:val="006E4211"/>
    <w:rsid w:val="006E4639"/>
    <w:rsid w:val="006E479C"/>
    <w:rsid w:val="006E4B97"/>
    <w:rsid w:val="006E698B"/>
    <w:rsid w:val="006E6DE0"/>
    <w:rsid w:val="006E6FBF"/>
    <w:rsid w:val="006E799A"/>
    <w:rsid w:val="006F0651"/>
    <w:rsid w:val="006F0D29"/>
    <w:rsid w:val="006F11BB"/>
    <w:rsid w:val="006F3B2B"/>
    <w:rsid w:val="006F3CCF"/>
    <w:rsid w:val="006F571A"/>
    <w:rsid w:val="006F5BFF"/>
    <w:rsid w:val="006F71B3"/>
    <w:rsid w:val="007004DB"/>
    <w:rsid w:val="007017AB"/>
    <w:rsid w:val="00702218"/>
    <w:rsid w:val="007028E3"/>
    <w:rsid w:val="007038D9"/>
    <w:rsid w:val="00704366"/>
    <w:rsid w:val="007051B4"/>
    <w:rsid w:val="00705759"/>
    <w:rsid w:val="00705EAB"/>
    <w:rsid w:val="00706B4B"/>
    <w:rsid w:val="00707A2A"/>
    <w:rsid w:val="007112B0"/>
    <w:rsid w:val="007114A1"/>
    <w:rsid w:val="00711863"/>
    <w:rsid w:val="0071248B"/>
    <w:rsid w:val="00712A6E"/>
    <w:rsid w:val="00712F3F"/>
    <w:rsid w:val="007130D6"/>
    <w:rsid w:val="0071363B"/>
    <w:rsid w:val="00713EF8"/>
    <w:rsid w:val="00715841"/>
    <w:rsid w:val="00716250"/>
    <w:rsid w:val="007169B7"/>
    <w:rsid w:val="00717796"/>
    <w:rsid w:val="00717DE9"/>
    <w:rsid w:val="00717FBD"/>
    <w:rsid w:val="0072044D"/>
    <w:rsid w:val="007213F7"/>
    <w:rsid w:val="007227AB"/>
    <w:rsid w:val="0072283E"/>
    <w:rsid w:val="00722AEA"/>
    <w:rsid w:val="00724A11"/>
    <w:rsid w:val="00725B45"/>
    <w:rsid w:val="007262D8"/>
    <w:rsid w:val="0073145F"/>
    <w:rsid w:val="00731DB1"/>
    <w:rsid w:val="00734206"/>
    <w:rsid w:val="00734DB8"/>
    <w:rsid w:val="0073797D"/>
    <w:rsid w:val="00737DCC"/>
    <w:rsid w:val="00742555"/>
    <w:rsid w:val="007428F5"/>
    <w:rsid w:val="00745F34"/>
    <w:rsid w:val="007460F6"/>
    <w:rsid w:val="00746E93"/>
    <w:rsid w:val="00746EA7"/>
    <w:rsid w:val="00750534"/>
    <w:rsid w:val="0075096E"/>
    <w:rsid w:val="007515F5"/>
    <w:rsid w:val="00751AFF"/>
    <w:rsid w:val="00752741"/>
    <w:rsid w:val="007546BA"/>
    <w:rsid w:val="007554A6"/>
    <w:rsid w:val="00755842"/>
    <w:rsid w:val="00755BED"/>
    <w:rsid w:val="00755E05"/>
    <w:rsid w:val="00756047"/>
    <w:rsid w:val="00760435"/>
    <w:rsid w:val="007618A7"/>
    <w:rsid w:val="00761FF3"/>
    <w:rsid w:val="007621A5"/>
    <w:rsid w:val="00762466"/>
    <w:rsid w:val="00763D21"/>
    <w:rsid w:val="00765BF1"/>
    <w:rsid w:val="0076677B"/>
    <w:rsid w:val="00766822"/>
    <w:rsid w:val="00771FD7"/>
    <w:rsid w:val="007725B9"/>
    <w:rsid w:val="00772FA7"/>
    <w:rsid w:val="00772FD0"/>
    <w:rsid w:val="0077324C"/>
    <w:rsid w:val="007734F8"/>
    <w:rsid w:val="00773F2D"/>
    <w:rsid w:val="007744BE"/>
    <w:rsid w:val="00774824"/>
    <w:rsid w:val="00774A4E"/>
    <w:rsid w:val="00775B58"/>
    <w:rsid w:val="0077693E"/>
    <w:rsid w:val="007800D4"/>
    <w:rsid w:val="00780BE2"/>
    <w:rsid w:val="00781ED4"/>
    <w:rsid w:val="00783372"/>
    <w:rsid w:val="00784484"/>
    <w:rsid w:val="00790175"/>
    <w:rsid w:val="00790330"/>
    <w:rsid w:val="0079132A"/>
    <w:rsid w:val="00791626"/>
    <w:rsid w:val="00791D05"/>
    <w:rsid w:val="00791E3A"/>
    <w:rsid w:val="00791FE4"/>
    <w:rsid w:val="0079368A"/>
    <w:rsid w:val="00793AF3"/>
    <w:rsid w:val="00794088"/>
    <w:rsid w:val="00794FCB"/>
    <w:rsid w:val="00795376"/>
    <w:rsid w:val="0079611F"/>
    <w:rsid w:val="00796FA5"/>
    <w:rsid w:val="00797124"/>
    <w:rsid w:val="0079783E"/>
    <w:rsid w:val="007A04A7"/>
    <w:rsid w:val="007A0592"/>
    <w:rsid w:val="007A2AB5"/>
    <w:rsid w:val="007A2E1F"/>
    <w:rsid w:val="007A2F7A"/>
    <w:rsid w:val="007A3807"/>
    <w:rsid w:val="007A3A21"/>
    <w:rsid w:val="007A3C04"/>
    <w:rsid w:val="007A48DC"/>
    <w:rsid w:val="007A52C0"/>
    <w:rsid w:val="007A63EA"/>
    <w:rsid w:val="007A693F"/>
    <w:rsid w:val="007A6F9A"/>
    <w:rsid w:val="007A71FE"/>
    <w:rsid w:val="007A73C8"/>
    <w:rsid w:val="007B043A"/>
    <w:rsid w:val="007B0645"/>
    <w:rsid w:val="007B0B8A"/>
    <w:rsid w:val="007B1F7D"/>
    <w:rsid w:val="007B3838"/>
    <w:rsid w:val="007B4D01"/>
    <w:rsid w:val="007B5CD9"/>
    <w:rsid w:val="007B5DDE"/>
    <w:rsid w:val="007B5FA5"/>
    <w:rsid w:val="007B7AEF"/>
    <w:rsid w:val="007C0CFA"/>
    <w:rsid w:val="007C0FDD"/>
    <w:rsid w:val="007C17F9"/>
    <w:rsid w:val="007C3E2E"/>
    <w:rsid w:val="007C6447"/>
    <w:rsid w:val="007C6710"/>
    <w:rsid w:val="007C6CF3"/>
    <w:rsid w:val="007D1600"/>
    <w:rsid w:val="007D1BDF"/>
    <w:rsid w:val="007D1C28"/>
    <w:rsid w:val="007D1D1F"/>
    <w:rsid w:val="007D2E72"/>
    <w:rsid w:val="007D4AF9"/>
    <w:rsid w:val="007D5EED"/>
    <w:rsid w:val="007D6AD5"/>
    <w:rsid w:val="007D6B1E"/>
    <w:rsid w:val="007E0006"/>
    <w:rsid w:val="007E1DFA"/>
    <w:rsid w:val="007E3AC7"/>
    <w:rsid w:val="007E3B41"/>
    <w:rsid w:val="007E3EB3"/>
    <w:rsid w:val="007E59E0"/>
    <w:rsid w:val="007E6026"/>
    <w:rsid w:val="007E7EFC"/>
    <w:rsid w:val="007F0ED4"/>
    <w:rsid w:val="007F3D8D"/>
    <w:rsid w:val="007F4803"/>
    <w:rsid w:val="007F4ADC"/>
    <w:rsid w:val="007F51BE"/>
    <w:rsid w:val="007F59B8"/>
    <w:rsid w:val="007F676F"/>
    <w:rsid w:val="008002EF"/>
    <w:rsid w:val="00800DA7"/>
    <w:rsid w:val="0080232F"/>
    <w:rsid w:val="00802842"/>
    <w:rsid w:val="00804F2D"/>
    <w:rsid w:val="00805590"/>
    <w:rsid w:val="008074D9"/>
    <w:rsid w:val="00807CC6"/>
    <w:rsid w:val="00810C1F"/>
    <w:rsid w:val="00812FCB"/>
    <w:rsid w:val="0081379C"/>
    <w:rsid w:val="00814194"/>
    <w:rsid w:val="0081474E"/>
    <w:rsid w:val="00815E3D"/>
    <w:rsid w:val="00816D6E"/>
    <w:rsid w:val="00817170"/>
    <w:rsid w:val="008172C4"/>
    <w:rsid w:val="00821051"/>
    <w:rsid w:val="0082157E"/>
    <w:rsid w:val="00821A7C"/>
    <w:rsid w:val="008230CA"/>
    <w:rsid w:val="008232B9"/>
    <w:rsid w:val="00823CFD"/>
    <w:rsid w:val="00824AF8"/>
    <w:rsid w:val="00824BE3"/>
    <w:rsid w:val="00825E9C"/>
    <w:rsid w:val="008269FF"/>
    <w:rsid w:val="00827B04"/>
    <w:rsid w:val="0083023C"/>
    <w:rsid w:val="00830302"/>
    <w:rsid w:val="00830E03"/>
    <w:rsid w:val="0083133B"/>
    <w:rsid w:val="008326E2"/>
    <w:rsid w:val="00832ACD"/>
    <w:rsid w:val="00832EA1"/>
    <w:rsid w:val="00833D35"/>
    <w:rsid w:val="00834529"/>
    <w:rsid w:val="00834966"/>
    <w:rsid w:val="00834AC5"/>
    <w:rsid w:val="0083785B"/>
    <w:rsid w:val="00837A90"/>
    <w:rsid w:val="00837B83"/>
    <w:rsid w:val="00841497"/>
    <w:rsid w:val="00841765"/>
    <w:rsid w:val="008433A9"/>
    <w:rsid w:val="0084477E"/>
    <w:rsid w:val="00845163"/>
    <w:rsid w:val="0085050B"/>
    <w:rsid w:val="008506AA"/>
    <w:rsid w:val="00850A94"/>
    <w:rsid w:val="00852743"/>
    <w:rsid w:val="0085424D"/>
    <w:rsid w:val="00855076"/>
    <w:rsid w:val="00856478"/>
    <w:rsid w:val="008569D5"/>
    <w:rsid w:val="00860698"/>
    <w:rsid w:val="0086370F"/>
    <w:rsid w:val="00863A62"/>
    <w:rsid w:val="00863D38"/>
    <w:rsid w:val="00864527"/>
    <w:rsid w:val="0086516F"/>
    <w:rsid w:val="00865173"/>
    <w:rsid w:val="0086518D"/>
    <w:rsid w:val="008651C9"/>
    <w:rsid w:val="00865C68"/>
    <w:rsid w:val="00866CFD"/>
    <w:rsid w:val="00866FEE"/>
    <w:rsid w:val="00867134"/>
    <w:rsid w:val="00870A81"/>
    <w:rsid w:val="00870B5B"/>
    <w:rsid w:val="00870FEB"/>
    <w:rsid w:val="0087184D"/>
    <w:rsid w:val="008753B5"/>
    <w:rsid w:val="00876EA1"/>
    <w:rsid w:val="00876FD7"/>
    <w:rsid w:val="0087718C"/>
    <w:rsid w:val="00877557"/>
    <w:rsid w:val="00877FF2"/>
    <w:rsid w:val="00880CC7"/>
    <w:rsid w:val="0088169E"/>
    <w:rsid w:val="00882EFE"/>
    <w:rsid w:val="0088383B"/>
    <w:rsid w:val="00883C9C"/>
    <w:rsid w:val="00884B81"/>
    <w:rsid w:val="00885F56"/>
    <w:rsid w:val="00887CA6"/>
    <w:rsid w:val="00890894"/>
    <w:rsid w:val="00891DCB"/>
    <w:rsid w:val="00893643"/>
    <w:rsid w:val="0089697E"/>
    <w:rsid w:val="00896E99"/>
    <w:rsid w:val="00897B12"/>
    <w:rsid w:val="008A01AA"/>
    <w:rsid w:val="008A04A1"/>
    <w:rsid w:val="008A1254"/>
    <w:rsid w:val="008A2125"/>
    <w:rsid w:val="008A440A"/>
    <w:rsid w:val="008A5293"/>
    <w:rsid w:val="008A5AD7"/>
    <w:rsid w:val="008A6687"/>
    <w:rsid w:val="008A6AC4"/>
    <w:rsid w:val="008A749C"/>
    <w:rsid w:val="008B05AE"/>
    <w:rsid w:val="008B0E2E"/>
    <w:rsid w:val="008B1BCE"/>
    <w:rsid w:val="008B2167"/>
    <w:rsid w:val="008B29FD"/>
    <w:rsid w:val="008B3EB5"/>
    <w:rsid w:val="008B428D"/>
    <w:rsid w:val="008B4404"/>
    <w:rsid w:val="008B6A76"/>
    <w:rsid w:val="008B6BC9"/>
    <w:rsid w:val="008B6D87"/>
    <w:rsid w:val="008B7247"/>
    <w:rsid w:val="008B73C0"/>
    <w:rsid w:val="008C07F7"/>
    <w:rsid w:val="008C1839"/>
    <w:rsid w:val="008C22F3"/>
    <w:rsid w:val="008C2C44"/>
    <w:rsid w:val="008C31C9"/>
    <w:rsid w:val="008C34E7"/>
    <w:rsid w:val="008C49E8"/>
    <w:rsid w:val="008C5ED7"/>
    <w:rsid w:val="008D1B25"/>
    <w:rsid w:val="008D24B7"/>
    <w:rsid w:val="008D2744"/>
    <w:rsid w:val="008D276F"/>
    <w:rsid w:val="008D2E10"/>
    <w:rsid w:val="008D40BA"/>
    <w:rsid w:val="008D4451"/>
    <w:rsid w:val="008D4B53"/>
    <w:rsid w:val="008D4BC3"/>
    <w:rsid w:val="008D4DA6"/>
    <w:rsid w:val="008D5E86"/>
    <w:rsid w:val="008D5F43"/>
    <w:rsid w:val="008D6E72"/>
    <w:rsid w:val="008D78ED"/>
    <w:rsid w:val="008E0C64"/>
    <w:rsid w:val="008E1BBC"/>
    <w:rsid w:val="008E3057"/>
    <w:rsid w:val="008E3475"/>
    <w:rsid w:val="008E440C"/>
    <w:rsid w:val="008E4B1F"/>
    <w:rsid w:val="008E67DD"/>
    <w:rsid w:val="008E6C83"/>
    <w:rsid w:val="008E7179"/>
    <w:rsid w:val="008F0063"/>
    <w:rsid w:val="008F08DC"/>
    <w:rsid w:val="008F0932"/>
    <w:rsid w:val="008F0A27"/>
    <w:rsid w:val="008F1A2A"/>
    <w:rsid w:val="008F309F"/>
    <w:rsid w:val="008F3754"/>
    <w:rsid w:val="008F7283"/>
    <w:rsid w:val="009001DB"/>
    <w:rsid w:val="00900947"/>
    <w:rsid w:val="00901C2C"/>
    <w:rsid w:val="00903616"/>
    <w:rsid w:val="00903E74"/>
    <w:rsid w:val="00906A22"/>
    <w:rsid w:val="00906FCB"/>
    <w:rsid w:val="009070C1"/>
    <w:rsid w:val="009100DC"/>
    <w:rsid w:val="00910628"/>
    <w:rsid w:val="00913F03"/>
    <w:rsid w:val="009143D6"/>
    <w:rsid w:val="00914D5D"/>
    <w:rsid w:val="0091658C"/>
    <w:rsid w:val="00916FD1"/>
    <w:rsid w:val="0092048F"/>
    <w:rsid w:val="0092062B"/>
    <w:rsid w:val="00920B99"/>
    <w:rsid w:val="00920DB1"/>
    <w:rsid w:val="009219DA"/>
    <w:rsid w:val="00921ED3"/>
    <w:rsid w:val="00921F49"/>
    <w:rsid w:val="00922860"/>
    <w:rsid w:val="009228C0"/>
    <w:rsid w:val="00923B9B"/>
    <w:rsid w:val="00926C68"/>
    <w:rsid w:val="00926E5A"/>
    <w:rsid w:val="0092746E"/>
    <w:rsid w:val="009277E1"/>
    <w:rsid w:val="00927EEF"/>
    <w:rsid w:val="009305B5"/>
    <w:rsid w:val="00931257"/>
    <w:rsid w:val="009322FB"/>
    <w:rsid w:val="009326AF"/>
    <w:rsid w:val="00933E76"/>
    <w:rsid w:val="009348B5"/>
    <w:rsid w:val="00936CB5"/>
    <w:rsid w:val="009373A2"/>
    <w:rsid w:val="009403F2"/>
    <w:rsid w:val="0094110A"/>
    <w:rsid w:val="00941B5B"/>
    <w:rsid w:val="00943B83"/>
    <w:rsid w:val="00944987"/>
    <w:rsid w:val="00944EC8"/>
    <w:rsid w:val="00945237"/>
    <w:rsid w:val="009462EC"/>
    <w:rsid w:val="009532A5"/>
    <w:rsid w:val="009539AC"/>
    <w:rsid w:val="00954845"/>
    <w:rsid w:val="009549C6"/>
    <w:rsid w:val="00954F7A"/>
    <w:rsid w:val="00955935"/>
    <w:rsid w:val="00956DFB"/>
    <w:rsid w:val="0096044B"/>
    <w:rsid w:val="00960928"/>
    <w:rsid w:val="009611B5"/>
    <w:rsid w:val="0096154D"/>
    <w:rsid w:val="00961A67"/>
    <w:rsid w:val="00961F75"/>
    <w:rsid w:val="00962962"/>
    <w:rsid w:val="00963426"/>
    <w:rsid w:val="00964C00"/>
    <w:rsid w:val="00964D3F"/>
    <w:rsid w:val="0096531C"/>
    <w:rsid w:val="0096560E"/>
    <w:rsid w:val="009670BE"/>
    <w:rsid w:val="009673C8"/>
    <w:rsid w:val="00967F07"/>
    <w:rsid w:val="00970651"/>
    <w:rsid w:val="00970913"/>
    <w:rsid w:val="0097150E"/>
    <w:rsid w:val="00971D7D"/>
    <w:rsid w:val="009720C0"/>
    <w:rsid w:val="00974432"/>
    <w:rsid w:val="009755E1"/>
    <w:rsid w:val="0097576D"/>
    <w:rsid w:val="00975C34"/>
    <w:rsid w:val="0097604E"/>
    <w:rsid w:val="009767B1"/>
    <w:rsid w:val="00976CB4"/>
    <w:rsid w:val="00981EA2"/>
    <w:rsid w:val="00982050"/>
    <w:rsid w:val="00982446"/>
    <w:rsid w:val="0098278A"/>
    <w:rsid w:val="0098405B"/>
    <w:rsid w:val="0098583E"/>
    <w:rsid w:val="009858C9"/>
    <w:rsid w:val="009861E5"/>
    <w:rsid w:val="00986E5A"/>
    <w:rsid w:val="00986E6E"/>
    <w:rsid w:val="00987D1E"/>
    <w:rsid w:val="0099010C"/>
    <w:rsid w:val="009901C7"/>
    <w:rsid w:val="00991287"/>
    <w:rsid w:val="00991770"/>
    <w:rsid w:val="009923CF"/>
    <w:rsid w:val="0099336F"/>
    <w:rsid w:val="00993724"/>
    <w:rsid w:val="00994871"/>
    <w:rsid w:val="00997313"/>
    <w:rsid w:val="00997375"/>
    <w:rsid w:val="00997558"/>
    <w:rsid w:val="00997960"/>
    <w:rsid w:val="009A0080"/>
    <w:rsid w:val="009A2214"/>
    <w:rsid w:val="009A22EE"/>
    <w:rsid w:val="009A2F23"/>
    <w:rsid w:val="009A50F9"/>
    <w:rsid w:val="009A6872"/>
    <w:rsid w:val="009A6BDB"/>
    <w:rsid w:val="009A796A"/>
    <w:rsid w:val="009A7EE7"/>
    <w:rsid w:val="009B0115"/>
    <w:rsid w:val="009B0C42"/>
    <w:rsid w:val="009B0D80"/>
    <w:rsid w:val="009B28B4"/>
    <w:rsid w:val="009B324A"/>
    <w:rsid w:val="009B3747"/>
    <w:rsid w:val="009B44BF"/>
    <w:rsid w:val="009B6279"/>
    <w:rsid w:val="009B6958"/>
    <w:rsid w:val="009C00E6"/>
    <w:rsid w:val="009C12D4"/>
    <w:rsid w:val="009C2309"/>
    <w:rsid w:val="009C2D1F"/>
    <w:rsid w:val="009C36D1"/>
    <w:rsid w:val="009C3FC0"/>
    <w:rsid w:val="009C53F7"/>
    <w:rsid w:val="009C55F6"/>
    <w:rsid w:val="009C560A"/>
    <w:rsid w:val="009C5EDD"/>
    <w:rsid w:val="009C6618"/>
    <w:rsid w:val="009C7763"/>
    <w:rsid w:val="009D0473"/>
    <w:rsid w:val="009D083A"/>
    <w:rsid w:val="009D1002"/>
    <w:rsid w:val="009D25E0"/>
    <w:rsid w:val="009D3FBF"/>
    <w:rsid w:val="009E27F5"/>
    <w:rsid w:val="009E41D1"/>
    <w:rsid w:val="009E483A"/>
    <w:rsid w:val="009E5124"/>
    <w:rsid w:val="009E6F13"/>
    <w:rsid w:val="009F2197"/>
    <w:rsid w:val="009F541E"/>
    <w:rsid w:val="009F5C34"/>
    <w:rsid w:val="009F727E"/>
    <w:rsid w:val="009F7707"/>
    <w:rsid w:val="00A006AF"/>
    <w:rsid w:val="00A012BA"/>
    <w:rsid w:val="00A018B1"/>
    <w:rsid w:val="00A01BC2"/>
    <w:rsid w:val="00A04278"/>
    <w:rsid w:val="00A04605"/>
    <w:rsid w:val="00A05BF3"/>
    <w:rsid w:val="00A05DCE"/>
    <w:rsid w:val="00A06A83"/>
    <w:rsid w:val="00A07423"/>
    <w:rsid w:val="00A10D49"/>
    <w:rsid w:val="00A13303"/>
    <w:rsid w:val="00A14856"/>
    <w:rsid w:val="00A16D41"/>
    <w:rsid w:val="00A173D3"/>
    <w:rsid w:val="00A20949"/>
    <w:rsid w:val="00A21235"/>
    <w:rsid w:val="00A241E4"/>
    <w:rsid w:val="00A25664"/>
    <w:rsid w:val="00A25ADF"/>
    <w:rsid w:val="00A26916"/>
    <w:rsid w:val="00A26DD7"/>
    <w:rsid w:val="00A309AD"/>
    <w:rsid w:val="00A30DAF"/>
    <w:rsid w:val="00A32399"/>
    <w:rsid w:val="00A32D19"/>
    <w:rsid w:val="00A34B53"/>
    <w:rsid w:val="00A356BF"/>
    <w:rsid w:val="00A36391"/>
    <w:rsid w:val="00A370BA"/>
    <w:rsid w:val="00A40352"/>
    <w:rsid w:val="00A4043A"/>
    <w:rsid w:val="00A40B97"/>
    <w:rsid w:val="00A411F0"/>
    <w:rsid w:val="00A41422"/>
    <w:rsid w:val="00A41A96"/>
    <w:rsid w:val="00A41F74"/>
    <w:rsid w:val="00A433C1"/>
    <w:rsid w:val="00A4406F"/>
    <w:rsid w:val="00A44C34"/>
    <w:rsid w:val="00A44D4D"/>
    <w:rsid w:val="00A4521C"/>
    <w:rsid w:val="00A4631B"/>
    <w:rsid w:val="00A47AED"/>
    <w:rsid w:val="00A50679"/>
    <w:rsid w:val="00A50683"/>
    <w:rsid w:val="00A518CD"/>
    <w:rsid w:val="00A52D02"/>
    <w:rsid w:val="00A53A24"/>
    <w:rsid w:val="00A54D41"/>
    <w:rsid w:val="00A55C95"/>
    <w:rsid w:val="00A56705"/>
    <w:rsid w:val="00A576B7"/>
    <w:rsid w:val="00A579DD"/>
    <w:rsid w:val="00A605D5"/>
    <w:rsid w:val="00A618D6"/>
    <w:rsid w:val="00A61B24"/>
    <w:rsid w:val="00A64AA5"/>
    <w:rsid w:val="00A65ADD"/>
    <w:rsid w:val="00A6600E"/>
    <w:rsid w:val="00A66538"/>
    <w:rsid w:val="00A670F7"/>
    <w:rsid w:val="00A670FD"/>
    <w:rsid w:val="00A70920"/>
    <w:rsid w:val="00A718FA"/>
    <w:rsid w:val="00A72201"/>
    <w:rsid w:val="00A74828"/>
    <w:rsid w:val="00A74FB0"/>
    <w:rsid w:val="00A753E4"/>
    <w:rsid w:val="00A75EE6"/>
    <w:rsid w:val="00A766E6"/>
    <w:rsid w:val="00A76C36"/>
    <w:rsid w:val="00A770F8"/>
    <w:rsid w:val="00A80274"/>
    <w:rsid w:val="00A81162"/>
    <w:rsid w:val="00A81595"/>
    <w:rsid w:val="00A82EA3"/>
    <w:rsid w:val="00A84082"/>
    <w:rsid w:val="00A84136"/>
    <w:rsid w:val="00A86005"/>
    <w:rsid w:val="00A8682C"/>
    <w:rsid w:val="00A87FB0"/>
    <w:rsid w:val="00A90C77"/>
    <w:rsid w:val="00A90D72"/>
    <w:rsid w:val="00A9237A"/>
    <w:rsid w:val="00A92404"/>
    <w:rsid w:val="00A94061"/>
    <w:rsid w:val="00A95194"/>
    <w:rsid w:val="00A953C4"/>
    <w:rsid w:val="00A9553C"/>
    <w:rsid w:val="00A95667"/>
    <w:rsid w:val="00A957B1"/>
    <w:rsid w:val="00A95B4D"/>
    <w:rsid w:val="00A95FBC"/>
    <w:rsid w:val="00A96184"/>
    <w:rsid w:val="00A9679B"/>
    <w:rsid w:val="00A974D1"/>
    <w:rsid w:val="00A97C0C"/>
    <w:rsid w:val="00AA154B"/>
    <w:rsid w:val="00AA1BD8"/>
    <w:rsid w:val="00AA21CB"/>
    <w:rsid w:val="00AA2699"/>
    <w:rsid w:val="00AA2F2D"/>
    <w:rsid w:val="00AA4CB4"/>
    <w:rsid w:val="00AA6E0E"/>
    <w:rsid w:val="00AB2739"/>
    <w:rsid w:val="00AB50EC"/>
    <w:rsid w:val="00AB649D"/>
    <w:rsid w:val="00AB6A69"/>
    <w:rsid w:val="00AB6D1D"/>
    <w:rsid w:val="00AB6E61"/>
    <w:rsid w:val="00AC144F"/>
    <w:rsid w:val="00AC2453"/>
    <w:rsid w:val="00AC3827"/>
    <w:rsid w:val="00AC4399"/>
    <w:rsid w:val="00AC5996"/>
    <w:rsid w:val="00AD067F"/>
    <w:rsid w:val="00AD0B4B"/>
    <w:rsid w:val="00AD0C4F"/>
    <w:rsid w:val="00AD13A5"/>
    <w:rsid w:val="00AD25F7"/>
    <w:rsid w:val="00AD3254"/>
    <w:rsid w:val="00AD519A"/>
    <w:rsid w:val="00AD5D84"/>
    <w:rsid w:val="00AD6552"/>
    <w:rsid w:val="00AD70B2"/>
    <w:rsid w:val="00AD7ED6"/>
    <w:rsid w:val="00AD7F80"/>
    <w:rsid w:val="00AE0FB5"/>
    <w:rsid w:val="00AE3E35"/>
    <w:rsid w:val="00AE4972"/>
    <w:rsid w:val="00AE504E"/>
    <w:rsid w:val="00AE5B38"/>
    <w:rsid w:val="00AE6B4B"/>
    <w:rsid w:val="00AE6CF6"/>
    <w:rsid w:val="00AF0591"/>
    <w:rsid w:val="00AF0E0B"/>
    <w:rsid w:val="00AF0E48"/>
    <w:rsid w:val="00AF113E"/>
    <w:rsid w:val="00AF11EB"/>
    <w:rsid w:val="00AF1C4C"/>
    <w:rsid w:val="00AF2C62"/>
    <w:rsid w:val="00AF33E7"/>
    <w:rsid w:val="00AF36DA"/>
    <w:rsid w:val="00AF3C17"/>
    <w:rsid w:val="00AF3E1A"/>
    <w:rsid w:val="00B0229B"/>
    <w:rsid w:val="00B0231B"/>
    <w:rsid w:val="00B026F2"/>
    <w:rsid w:val="00B02AD5"/>
    <w:rsid w:val="00B02E27"/>
    <w:rsid w:val="00B03AD2"/>
    <w:rsid w:val="00B04038"/>
    <w:rsid w:val="00B04F34"/>
    <w:rsid w:val="00B05733"/>
    <w:rsid w:val="00B057A4"/>
    <w:rsid w:val="00B05983"/>
    <w:rsid w:val="00B0598D"/>
    <w:rsid w:val="00B07594"/>
    <w:rsid w:val="00B07679"/>
    <w:rsid w:val="00B10B8E"/>
    <w:rsid w:val="00B11FD6"/>
    <w:rsid w:val="00B12F26"/>
    <w:rsid w:val="00B142BC"/>
    <w:rsid w:val="00B159B4"/>
    <w:rsid w:val="00B15BF5"/>
    <w:rsid w:val="00B163EF"/>
    <w:rsid w:val="00B175A7"/>
    <w:rsid w:val="00B20A1F"/>
    <w:rsid w:val="00B20D44"/>
    <w:rsid w:val="00B2176F"/>
    <w:rsid w:val="00B21B54"/>
    <w:rsid w:val="00B22188"/>
    <w:rsid w:val="00B22BE0"/>
    <w:rsid w:val="00B23D37"/>
    <w:rsid w:val="00B24943"/>
    <w:rsid w:val="00B25E38"/>
    <w:rsid w:val="00B269AB"/>
    <w:rsid w:val="00B27E55"/>
    <w:rsid w:val="00B30B6F"/>
    <w:rsid w:val="00B30CA1"/>
    <w:rsid w:val="00B31404"/>
    <w:rsid w:val="00B31A3F"/>
    <w:rsid w:val="00B32455"/>
    <w:rsid w:val="00B32AB2"/>
    <w:rsid w:val="00B34180"/>
    <w:rsid w:val="00B34F19"/>
    <w:rsid w:val="00B353A0"/>
    <w:rsid w:val="00B3590D"/>
    <w:rsid w:val="00B36222"/>
    <w:rsid w:val="00B37A82"/>
    <w:rsid w:val="00B40F62"/>
    <w:rsid w:val="00B42AC1"/>
    <w:rsid w:val="00B43E12"/>
    <w:rsid w:val="00B44A1A"/>
    <w:rsid w:val="00B44C50"/>
    <w:rsid w:val="00B45004"/>
    <w:rsid w:val="00B46BB8"/>
    <w:rsid w:val="00B46C0F"/>
    <w:rsid w:val="00B47CD3"/>
    <w:rsid w:val="00B47D92"/>
    <w:rsid w:val="00B47DCD"/>
    <w:rsid w:val="00B52B81"/>
    <w:rsid w:val="00B54268"/>
    <w:rsid w:val="00B55034"/>
    <w:rsid w:val="00B556CA"/>
    <w:rsid w:val="00B5690A"/>
    <w:rsid w:val="00B56DF0"/>
    <w:rsid w:val="00B60064"/>
    <w:rsid w:val="00B600C5"/>
    <w:rsid w:val="00B62154"/>
    <w:rsid w:val="00B62CD9"/>
    <w:rsid w:val="00B62F90"/>
    <w:rsid w:val="00B63D09"/>
    <w:rsid w:val="00B641F6"/>
    <w:rsid w:val="00B64323"/>
    <w:rsid w:val="00B64872"/>
    <w:rsid w:val="00B64CC1"/>
    <w:rsid w:val="00B64F86"/>
    <w:rsid w:val="00B671C8"/>
    <w:rsid w:val="00B70662"/>
    <w:rsid w:val="00B70F89"/>
    <w:rsid w:val="00B71DE4"/>
    <w:rsid w:val="00B728B5"/>
    <w:rsid w:val="00B72A7C"/>
    <w:rsid w:val="00B72BA1"/>
    <w:rsid w:val="00B731B5"/>
    <w:rsid w:val="00B74809"/>
    <w:rsid w:val="00B74BA0"/>
    <w:rsid w:val="00B74BB1"/>
    <w:rsid w:val="00B74C5F"/>
    <w:rsid w:val="00B75609"/>
    <w:rsid w:val="00B76C73"/>
    <w:rsid w:val="00B76EF4"/>
    <w:rsid w:val="00B8112B"/>
    <w:rsid w:val="00B8199C"/>
    <w:rsid w:val="00B81C99"/>
    <w:rsid w:val="00B82B34"/>
    <w:rsid w:val="00B843BB"/>
    <w:rsid w:val="00B857EE"/>
    <w:rsid w:val="00B87F26"/>
    <w:rsid w:val="00B910D2"/>
    <w:rsid w:val="00B92ECA"/>
    <w:rsid w:val="00B948FD"/>
    <w:rsid w:val="00B94B39"/>
    <w:rsid w:val="00B95314"/>
    <w:rsid w:val="00B954F3"/>
    <w:rsid w:val="00B95548"/>
    <w:rsid w:val="00B95FFE"/>
    <w:rsid w:val="00B964FD"/>
    <w:rsid w:val="00B976D0"/>
    <w:rsid w:val="00BA0914"/>
    <w:rsid w:val="00BA1BF6"/>
    <w:rsid w:val="00BA4289"/>
    <w:rsid w:val="00BA631B"/>
    <w:rsid w:val="00BA63C1"/>
    <w:rsid w:val="00BA6515"/>
    <w:rsid w:val="00BB0340"/>
    <w:rsid w:val="00BB1149"/>
    <w:rsid w:val="00BB4EA3"/>
    <w:rsid w:val="00BB5F27"/>
    <w:rsid w:val="00BC0828"/>
    <w:rsid w:val="00BC1A02"/>
    <w:rsid w:val="00BC1B81"/>
    <w:rsid w:val="00BC1C51"/>
    <w:rsid w:val="00BC1EA8"/>
    <w:rsid w:val="00BC43FC"/>
    <w:rsid w:val="00BC47E0"/>
    <w:rsid w:val="00BC68FB"/>
    <w:rsid w:val="00BC6CCB"/>
    <w:rsid w:val="00BC7B63"/>
    <w:rsid w:val="00BD0305"/>
    <w:rsid w:val="00BD4680"/>
    <w:rsid w:val="00BD63BE"/>
    <w:rsid w:val="00BD6571"/>
    <w:rsid w:val="00BD6802"/>
    <w:rsid w:val="00BD7566"/>
    <w:rsid w:val="00BD7F72"/>
    <w:rsid w:val="00BD7F7E"/>
    <w:rsid w:val="00BE1523"/>
    <w:rsid w:val="00BE1E95"/>
    <w:rsid w:val="00BE1EB3"/>
    <w:rsid w:val="00BE47C9"/>
    <w:rsid w:val="00BE4F2B"/>
    <w:rsid w:val="00BE5E69"/>
    <w:rsid w:val="00BE6AA7"/>
    <w:rsid w:val="00BE70AC"/>
    <w:rsid w:val="00BE7250"/>
    <w:rsid w:val="00BE7519"/>
    <w:rsid w:val="00BE7AB6"/>
    <w:rsid w:val="00BF2792"/>
    <w:rsid w:val="00C016B8"/>
    <w:rsid w:val="00C017DC"/>
    <w:rsid w:val="00C01914"/>
    <w:rsid w:val="00C01C68"/>
    <w:rsid w:val="00C02CA2"/>
    <w:rsid w:val="00C03661"/>
    <w:rsid w:val="00C04A4E"/>
    <w:rsid w:val="00C05334"/>
    <w:rsid w:val="00C0558F"/>
    <w:rsid w:val="00C05BA5"/>
    <w:rsid w:val="00C05BB4"/>
    <w:rsid w:val="00C05BDC"/>
    <w:rsid w:val="00C06FD6"/>
    <w:rsid w:val="00C07EF7"/>
    <w:rsid w:val="00C07FD9"/>
    <w:rsid w:val="00C10870"/>
    <w:rsid w:val="00C119EF"/>
    <w:rsid w:val="00C13138"/>
    <w:rsid w:val="00C13EF6"/>
    <w:rsid w:val="00C1546C"/>
    <w:rsid w:val="00C171EC"/>
    <w:rsid w:val="00C203C6"/>
    <w:rsid w:val="00C20B10"/>
    <w:rsid w:val="00C2141B"/>
    <w:rsid w:val="00C22D44"/>
    <w:rsid w:val="00C22E45"/>
    <w:rsid w:val="00C230F0"/>
    <w:rsid w:val="00C236FB"/>
    <w:rsid w:val="00C23C17"/>
    <w:rsid w:val="00C25C43"/>
    <w:rsid w:val="00C27657"/>
    <w:rsid w:val="00C27EA1"/>
    <w:rsid w:val="00C3172E"/>
    <w:rsid w:val="00C32183"/>
    <w:rsid w:val="00C35A5B"/>
    <w:rsid w:val="00C36505"/>
    <w:rsid w:val="00C37F24"/>
    <w:rsid w:val="00C422F8"/>
    <w:rsid w:val="00C43D5F"/>
    <w:rsid w:val="00C45564"/>
    <w:rsid w:val="00C47939"/>
    <w:rsid w:val="00C504CC"/>
    <w:rsid w:val="00C51B4F"/>
    <w:rsid w:val="00C51FA0"/>
    <w:rsid w:val="00C52BB5"/>
    <w:rsid w:val="00C544D6"/>
    <w:rsid w:val="00C544E1"/>
    <w:rsid w:val="00C54FDB"/>
    <w:rsid w:val="00C56A8E"/>
    <w:rsid w:val="00C56D70"/>
    <w:rsid w:val="00C57A3C"/>
    <w:rsid w:val="00C60D38"/>
    <w:rsid w:val="00C617C6"/>
    <w:rsid w:val="00C61A3D"/>
    <w:rsid w:val="00C62551"/>
    <w:rsid w:val="00C6271A"/>
    <w:rsid w:val="00C6279F"/>
    <w:rsid w:val="00C64AD0"/>
    <w:rsid w:val="00C653D5"/>
    <w:rsid w:val="00C662C8"/>
    <w:rsid w:val="00C674A9"/>
    <w:rsid w:val="00C674E4"/>
    <w:rsid w:val="00C6785B"/>
    <w:rsid w:val="00C67891"/>
    <w:rsid w:val="00C67B28"/>
    <w:rsid w:val="00C70008"/>
    <w:rsid w:val="00C7034C"/>
    <w:rsid w:val="00C71E86"/>
    <w:rsid w:val="00C72795"/>
    <w:rsid w:val="00C728D3"/>
    <w:rsid w:val="00C7345D"/>
    <w:rsid w:val="00C734EF"/>
    <w:rsid w:val="00C74CF3"/>
    <w:rsid w:val="00C80B7B"/>
    <w:rsid w:val="00C81A33"/>
    <w:rsid w:val="00C830A4"/>
    <w:rsid w:val="00C846BB"/>
    <w:rsid w:val="00C84B7C"/>
    <w:rsid w:val="00C84DF0"/>
    <w:rsid w:val="00C851C5"/>
    <w:rsid w:val="00C8607D"/>
    <w:rsid w:val="00C8654E"/>
    <w:rsid w:val="00C872DB"/>
    <w:rsid w:val="00C90765"/>
    <w:rsid w:val="00C911AE"/>
    <w:rsid w:val="00C917D6"/>
    <w:rsid w:val="00C91D17"/>
    <w:rsid w:val="00C9396B"/>
    <w:rsid w:val="00C93D8F"/>
    <w:rsid w:val="00C946A1"/>
    <w:rsid w:val="00C94AB8"/>
    <w:rsid w:val="00C94FDF"/>
    <w:rsid w:val="00C95088"/>
    <w:rsid w:val="00C9589C"/>
    <w:rsid w:val="00C95CB5"/>
    <w:rsid w:val="00C95EAD"/>
    <w:rsid w:val="00C967C6"/>
    <w:rsid w:val="00C97DD3"/>
    <w:rsid w:val="00CA262A"/>
    <w:rsid w:val="00CA2F9D"/>
    <w:rsid w:val="00CA367B"/>
    <w:rsid w:val="00CA40DA"/>
    <w:rsid w:val="00CA4AD7"/>
    <w:rsid w:val="00CA4B96"/>
    <w:rsid w:val="00CA5CA9"/>
    <w:rsid w:val="00CA7473"/>
    <w:rsid w:val="00CB1A9B"/>
    <w:rsid w:val="00CB1E50"/>
    <w:rsid w:val="00CB1E93"/>
    <w:rsid w:val="00CB2CF3"/>
    <w:rsid w:val="00CB32A6"/>
    <w:rsid w:val="00CB55C0"/>
    <w:rsid w:val="00CB6B85"/>
    <w:rsid w:val="00CB6FFC"/>
    <w:rsid w:val="00CB71E1"/>
    <w:rsid w:val="00CB7C17"/>
    <w:rsid w:val="00CC1044"/>
    <w:rsid w:val="00CC2251"/>
    <w:rsid w:val="00CC338C"/>
    <w:rsid w:val="00CC394E"/>
    <w:rsid w:val="00CC3A38"/>
    <w:rsid w:val="00CC46D1"/>
    <w:rsid w:val="00CC4E4E"/>
    <w:rsid w:val="00CC6FC8"/>
    <w:rsid w:val="00CC70B0"/>
    <w:rsid w:val="00CC7A7F"/>
    <w:rsid w:val="00CD0D2B"/>
    <w:rsid w:val="00CD18F2"/>
    <w:rsid w:val="00CD2437"/>
    <w:rsid w:val="00CD2A62"/>
    <w:rsid w:val="00CD2DFB"/>
    <w:rsid w:val="00CD3ED4"/>
    <w:rsid w:val="00CD5847"/>
    <w:rsid w:val="00CD680F"/>
    <w:rsid w:val="00CD6AE1"/>
    <w:rsid w:val="00CD6BEC"/>
    <w:rsid w:val="00CD7112"/>
    <w:rsid w:val="00CD76D8"/>
    <w:rsid w:val="00CD78E6"/>
    <w:rsid w:val="00CE0393"/>
    <w:rsid w:val="00CE0609"/>
    <w:rsid w:val="00CE0B41"/>
    <w:rsid w:val="00CE1362"/>
    <w:rsid w:val="00CE23EF"/>
    <w:rsid w:val="00CE2E36"/>
    <w:rsid w:val="00CE3A59"/>
    <w:rsid w:val="00CE536A"/>
    <w:rsid w:val="00CE7873"/>
    <w:rsid w:val="00CF00D0"/>
    <w:rsid w:val="00CF1123"/>
    <w:rsid w:val="00CF2911"/>
    <w:rsid w:val="00CF7EF0"/>
    <w:rsid w:val="00D02176"/>
    <w:rsid w:val="00D02E83"/>
    <w:rsid w:val="00D0304D"/>
    <w:rsid w:val="00D03662"/>
    <w:rsid w:val="00D04B57"/>
    <w:rsid w:val="00D06593"/>
    <w:rsid w:val="00D06D38"/>
    <w:rsid w:val="00D0768D"/>
    <w:rsid w:val="00D07DF4"/>
    <w:rsid w:val="00D104D9"/>
    <w:rsid w:val="00D104DD"/>
    <w:rsid w:val="00D116FD"/>
    <w:rsid w:val="00D117A1"/>
    <w:rsid w:val="00D11E7A"/>
    <w:rsid w:val="00D126C1"/>
    <w:rsid w:val="00D1346B"/>
    <w:rsid w:val="00D14DEA"/>
    <w:rsid w:val="00D15C01"/>
    <w:rsid w:val="00D1790C"/>
    <w:rsid w:val="00D17B32"/>
    <w:rsid w:val="00D22D50"/>
    <w:rsid w:val="00D23252"/>
    <w:rsid w:val="00D2363A"/>
    <w:rsid w:val="00D23C5C"/>
    <w:rsid w:val="00D24613"/>
    <w:rsid w:val="00D2502C"/>
    <w:rsid w:val="00D25798"/>
    <w:rsid w:val="00D25A99"/>
    <w:rsid w:val="00D25E80"/>
    <w:rsid w:val="00D26662"/>
    <w:rsid w:val="00D269CB"/>
    <w:rsid w:val="00D27813"/>
    <w:rsid w:val="00D278D1"/>
    <w:rsid w:val="00D30065"/>
    <w:rsid w:val="00D30BB3"/>
    <w:rsid w:val="00D31159"/>
    <w:rsid w:val="00D31267"/>
    <w:rsid w:val="00D31DB7"/>
    <w:rsid w:val="00D32921"/>
    <w:rsid w:val="00D33490"/>
    <w:rsid w:val="00D35480"/>
    <w:rsid w:val="00D35CF0"/>
    <w:rsid w:val="00D361AE"/>
    <w:rsid w:val="00D36943"/>
    <w:rsid w:val="00D3736B"/>
    <w:rsid w:val="00D373FC"/>
    <w:rsid w:val="00D374E3"/>
    <w:rsid w:val="00D37C05"/>
    <w:rsid w:val="00D37D6A"/>
    <w:rsid w:val="00D401B0"/>
    <w:rsid w:val="00D40411"/>
    <w:rsid w:val="00D4075C"/>
    <w:rsid w:val="00D4108C"/>
    <w:rsid w:val="00D414A7"/>
    <w:rsid w:val="00D41599"/>
    <w:rsid w:val="00D41F86"/>
    <w:rsid w:val="00D42476"/>
    <w:rsid w:val="00D42AF3"/>
    <w:rsid w:val="00D447A6"/>
    <w:rsid w:val="00D45237"/>
    <w:rsid w:val="00D45B3A"/>
    <w:rsid w:val="00D467C3"/>
    <w:rsid w:val="00D472A3"/>
    <w:rsid w:val="00D50BA0"/>
    <w:rsid w:val="00D50DD3"/>
    <w:rsid w:val="00D51E91"/>
    <w:rsid w:val="00D524E3"/>
    <w:rsid w:val="00D5290F"/>
    <w:rsid w:val="00D53573"/>
    <w:rsid w:val="00D53B53"/>
    <w:rsid w:val="00D54F21"/>
    <w:rsid w:val="00D559E6"/>
    <w:rsid w:val="00D55FEC"/>
    <w:rsid w:val="00D56214"/>
    <w:rsid w:val="00D57B54"/>
    <w:rsid w:val="00D60074"/>
    <w:rsid w:val="00D60A23"/>
    <w:rsid w:val="00D60E42"/>
    <w:rsid w:val="00D61418"/>
    <w:rsid w:val="00D6220E"/>
    <w:rsid w:val="00D62AD6"/>
    <w:rsid w:val="00D63915"/>
    <w:rsid w:val="00D63C14"/>
    <w:rsid w:val="00D64693"/>
    <w:rsid w:val="00D6510D"/>
    <w:rsid w:val="00D65411"/>
    <w:rsid w:val="00D67DC7"/>
    <w:rsid w:val="00D709A8"/>
    <w:rsid w:val="00D71080"/>
    <w:rsid w:val="00D72A25"/>
    <w:rsid w:val="00D72BFF"/>
    <w:rsid w:val="00D74311"/>
    <w:rsid w:val="00D743F1"/>
    <w:rsid w:val="00D76762"/>
    <w:rsid w:val="00D769AE"/>
    <w:rsid w:val="00D772CC"/>
    <w:rsid w:val="00D80226"/>
    <w:rsid w:val="00D80A27"/>
    <w:rsid w:val="00D82A3E"/>
    <w:rsid w:val="00D8578B"/>
    <w:rsid w:val="00D858BA"/>
    <w:rsid w:val="00D85E79"/>
    <w:rsid w:val="00D868EC"/>
    <w:rsid w:val="00D86C70"/>
    <w:rsid w:val="00D90612"/>
    <w:rsid w:val="00D92966"/>
    <w:rsid w:val="00D92DA9"/>
    <w:rsid w:val="00D94B28"/>
    <w:rsid w:val="00D94B4C"/>
    <w:rsid w:val="00D94B6C"/>
    <w:rsid w:val="00D95549"/>
    <w:rsid w:val="00D97773"/>
    <w:rsid w:val="00D97C87"/>
    <w:rsid w:val="00DA0094"/>
    <w:rsid w:val="00DA026F"/>
    <w:rsid w:val="00DA2CE4"/>
    <w:rsid w:val="00DA2D75"/>
    <w:rsid w:val="00DA3B1B"/>
    <w:rsid w:val="00DA3B94"/>
    <w:rsid w:val="00DA3BD7"/>
    <w:rsid w:val="00DA3D09"/>
    <w:rsid w:val="00DA3D3C"/>
    <w:rsid w:val="00DA497C"/>
    <w:rsid w:val="00DA68F6"/>
    <w:rsid w:val="00DA6C99"/>
    <w:rsid w:val="00DA785C"/>
    <w:rsid w:val="00DA7A97"/>
    <w:rsid w:val="00DB0E5C"/>
    <w:rsid w:val="00DB0E73"/>
    <w:rsid w:val="00DB2CDE"/>
    <w:rsid w:val="00DB3B33"/>
    <w:rsid w:val="00DB5C48"/>
    <w:rsid w:val="00DB6624"/>
    <w:rsid w:val="00DB6EAA"/>
    <w:rsid w:val="00DC01B4"/>
    <w:rsid w:val="00DC264B"/>
    <w:rsid w:val="00DC2C52"/>
    <w:rsid w:val="00DC2EF1"/>
    <w:rsid w:val="00DC3CE9"/>
    <w:rsid w:val="00DC4BAB"/>
    <w:rsid w:val="00DC57AC"/>
    <w:rsid w:val="00DD05C3"/>
    <w:rsid w:val="00DD0B32"/>
    <w:rsid w:val="00DD1222"/>
    <w:rsid w:val="00DD4B76"/>
    <w:rsid w:val="00DD5783"/>
    <w:rsid w:val="00DD6672"/>
    <w:rsid w:val="00DD7411"/>
    <w:rsid w:val="00DE034E"/>
    <w:rsid w:val="00DE039F"/>
    <w:rsid w:val="00DE0E6D"/>
    <w:rsid w:val="00DE2645"/>
    <w:rsid w:val="00DE3603"/>
    <w:rsid w:val="00DE4103"/>
    <w:rsid w:val="00DE5154"/>
    <w:rsid w:val="00DE5F41"/>
    <w:rsid w:val="00DE73F7"/>
    <w:rsid w:val="00DF1088"/>
    <w:rsid w:val="00DF1F19"/>
    <w:rsid w:val="00DF31FA"/>
    <w:rsid w:val="00DF3FD6"/>
    <w:rsid w:val="00DF4425"/>
    <w:rsid w:val="00DF5A57"/>
    <w:rsid w:val="00DF5DB8"/>
    <w:rsid w:val="00DF6383"/>
    <w:rsid w:val="00DF7391"/>
    <w:rsid w:val="00DF77E1"/>
    <w:rsid w:val="00DF7E2B"/>
    <w:rsid w:val="00E00D07"/>
    <w:rsid w:val="00E0123F"/>
    <w:rsid w:val="00E0134D"/>
    <w:rsid w:val="00E031D1"/>
    <w:rsid w:val="00E033FE"/>
    <w:rsid w:val="00E03632"/>
    <w:rsid w:val="00E04218"/>
    <w:rsid w:val="00E04A84"/>
    <w:rsid w:val="00E077E5"/>
    <w:rsid w:val="00E078C2"/>
    <w:rsid w:val="00E113FA"/>
    <w:rsid w:val="00E13250"/>
    <w:rsid w:val="00E13CDA"/>
    <w:rsid w:val="00E174C0"/>
    <w:rsid w:val="00E20538"/>
    <w:rsid w:val="00E2199D"/>
    <w:rsid w:val="00E21D2D"/>
    <w:rsid w:val="00E2233C"/>
    <w:rsid w:val="00E22E08"/>
    <w:rsid w:val="00E23534"/>
    <w:rsid w:val="00E26FC5"/>
    <w:rsid w:val="00E313DD"/>
    <w:rsid w:val="00E319C0"/>
    <w:rsid w:val="00E31B99"/>
    <w:rsid w:val="00E32298"/>
    <w:rsid w:val="00E32CD6"/>
    <w:rsid w:val="00E32D05"/>
    <w:rsid w:val="00E33821"/>
    <w:rsid w:val="00E33CB5"/>
    <w:rsid w:val="00E341D0"/>
    <w:rsid w:val="00E34978"/>
    <w:rsid w:val="00E351C1"/>
    <w:rsid w:val="00E35952"/>
    <w:rsid w:val="00E35CFE"/>
    <w:rsid w:val="00E36512"/>
    <w:rsid w:val="00E36A7B"/>
    <w:rsid w:val="00E407E3"/>
    <w:rsid w:val="00E42CD8"/>
    <w:rsid w:val="00E436B0"/>
    <w:rsid w:val="00E43710"/>
    <w:rsid w:val="00E43813"/>
    <w:rsid w:val="00E45B04"/>
    <w:rsid w:val="00E507DC"/>
    <w:rsid w:val="00E515AC"/>
    <w:rsid w:val="00E534CF"/>
    <w:rsid w:val="00E537F6"/>
    <w:rsid w:val="00E53E69"/>
    <w:rsid w:val="00E545B6"/>
    <w:rsid w:val="00E578DB"/>
    <w:rsid w:val="00E578E5"/>
    <w:rsid w:val="00E60E56"/>
    <w:rsid w:val="00E61115"/>
    <w:rsid w:val="00E6193C"/>
    <w:rsid w:val="00E633DA"/>
    <w:rsid w:val="00E6369D"/>
    <w:rsid w:val="00E63A32"/>
    <w:rsid w:val="00E653F4"/>
    <w:rsid w:val="00E65882"/>
    <w:rsid w:val="00E65C36"/>
    <w:rsid w:val="00E66029"/>
    <w:rsid w:val="00E6734F"/>
    <w:rsid w:val="00E67B17"/>
    <w:rsid w:val="00E70EAD"/>
    <w:rsid w:val="00E7139F"/>
    <w:rsid w:val="00E71C44"/>
    <w:rsid w:val="00E71CEE"/>
    <w:rsid w:val="00E72413"/>
    <w:rsid w:val="00E7257F"/>
    <w:rsid w:val="00E72C21"/>
    <w:rsid w:val="00E72F1F"/>
    <w:rsid w:val="00E73A57"/>
    <w:rsid w:val="00E73A7A"/>
    <w:rsid w:val="00E73C20"/>
    <w:rsid w:val="00E74AB2"/>
    <w:rsid w:val="00E74DC8"/>
    <w:rsid w:val="00E763D7"/>
    <w:rsid w:val="00E76D3E"/>
    <w:rsid w:val="00E774EB"/>
    <w:rsid w:val="00E806B2"/>
    <w:rsid w:val="00E83259"/>
    <w:rsid w:val="00E83401"/>
    <w:rsid w:val="00E84666"/>
    <w:rsid w:val="00E84F93"/>
    <w:rsid w:val="00E864F8"/>
    <w:rsid w:val="00E90E63"/>
    <w:rsid w:val="00E91016"/>
    <w:rsid w:val="00E91E16"/>
    <w:rsid w:val="00E926EE"/>
    <w:rsid w:val="00E93C32"/>
    <w:rsid w:val="00E93D5E"/>
    <w:rsid w:val="00E952E2"/>
    <w:rsid w:val="00E964BD"/>
    <w:rsid w:val="00E9684D"/>
    <w:rsid w:val="00E96EBA"/>
    <w:rsid w:val="00E97517"/>
    <w:rsid w:val="00EA0186"/>
    <w:rsid w:val="00EA0AC0"/>
    <w:rsid w:val="00EA1417"/>
    <w:rsid w:val="00EA21F3"/>
    <w:rsid w:val="00EA279B"/>
    <w:rsid w:val="00EA52F1"/>
    <w:rsid w:val="00EA6928"/>
    <w:rsid w:val="00EA759D"/>
    <w:rsid w:val="00EA7AF7"/>
    <w:rsid w:val="00EA7D19"/>
    <w:rsid w:val="00EA7F63"/>
    <w:rsid w:val="00EB062C"/>
    <w:rsid w:val="00EB0983"/>
    <w:rsid w:val="00EB1696"/>
    <w:rsid w:val="00EB16FC"/>
    <w:rsid w:val="00EB1901"/>
    <w:rsid w:val="00EB21AD"/>
    <w:rsid w:val="00EB272D"/>
    <w:rsid w:val="00EB27A1"/>
    <w:rsid w:val="00EB2838"/>
    <w:rsid w:val="00EB5049"/>
    <w:rsid w:val="00EC0AE8"/>
    <w:rsid w:val="00EC220F"/>
    <w:rsid w:val="00EC40A9"/>
    <w:rsid w:val="00EC40EF"/>
    <w:rsid w:val="00EC5788"/>
    <w:rsid w:val="00EC6DF4"/>
    <w:rsid w:val="00ED3358"/>
    <w:rsid w:val="00ED3376"/>
    <w:rsid w:val="00ED35FC"/>
    <w:rsid w:val="00ED422E"/>
    <w:rsid w:val="00ED486C"/>
    <w:rsid w:val="00ED4AFE"/>
    <w:rsid w:val="00ED4B89"/>
    <w:rsid w:val="00ED503B"/>
    <w:rsid w:val="00ED5AB4"/>
    <w:rsid w:val="00ED5AB7"/>
    <w:rsid w:val="00ED5AE5"/>
    <w:rsid w:val="00ED71A3"/>
    <w:rsid w:val="00ED74DC"/>
    <w:rsid w:val="00ED7CD7"/>
    <w:rsid w:val="00EE0BA1"/>
    <w:rsid w:val="00EE1BD2"/>
    <w:rsid w:val="00EE203D"/>
    <w:rsid w:val="00EE3FEC"/>
    <w:rsid w:val="00EE45E1"/>
    <w:rsid w:val="00EE5584"/>
    <w:rsid w:val="00EE58D9"/>
    <w:rsid w:val="00EE592B"/>
    <w:rsid w:val="00EE5E00"/>
    <w:rsid w:val="00EE683C"/>
    <w:rsid w:val="00EE76E2"/>
    <w:rsid w:val="00EE7EF7"/>
    <w:rsid w:val="00EF0D41"/>
    <w:rsid w:val="00EF22D9"/>
    <w:rsid w:val="00EF2FCF"/>
    <w:rsid w:val="00EF31FA"/>
    <w:rsid w:val="00EF3522"/>
    <w:rsid w:val="00EF518B"/>
    <w:rsid w:val="00EF5B82"/>
    <w:rsid w:val="00EF60FA"/>
    <w:rsid w:val="00EF696B"/>
    <w:rsid w:val="00EF6F03"/>
    <w:rsid w:val="00EF717E"/>
    <w:rsid w:val="00EF7B60"/>
    <w:rsid w:val="00F00F2F"/>
    <w:rsid w:val="00F03D15"/>
    <w:rsid w:val="00F067E9"/>
    <w:rsid w:val="00F07BE4"/>
    <w:rsid w:val="00F11189"/>
    <w:rsid w:val="00F11966"/>
    <w:rsid w:val="00F128FA"/>
    <w:rsid w:val="00F14A9D"/>
    <w:rsid w:val="00F160F5"/>
    <w:rsid w:val="00F16980"/>
    <w:rsid w:val="00F17381"/>
    <w:rsid w:val="00F2031C"/>
    <w:rsid w:val="00F20DDA"/>
    <w:rsid w:val="00F21E5A"/>
    <w:rsid w:val="00F21E88"/>
    <w:rsid w:val="00F228F9"/>
    <w:rsid w:val="00F25051"/>
    <w:rsid w:val="00F25552"/>
    <w:rsid w:val="00F255B0"/>
    <w:rsid w:val="00F2589F"/>
    <w:rsid w:val="00F30323"/>
    <w:rsid w:val="00F30EE0"/>
    <w:rsid w:val="00F312FA"/>
    <w:rsid w:val="00F31B44"/>
    <w:rsid w:val="00F32AB6"/>
    <w:rsid w:val="00F35473"/>
    <w:rsid w:val="00F36B35"/>
    <w:rsid w:val="00F36C48"/>
    <w:rsid w:val="00F37544"/>
    <w:rsid w:val="00F40C17"/>
    <w:rsid w:val="00F413C0"/>
    <w:rsid w:val="00F42333"/>
    <w:rsid w:val="00F42C77"/>
    <w:rsid w:val="00F431F5"/>
    <w:rsid w:val="00F446F1"/>
    <w:rsid w:val="00F45BA0"/>
    <w:rsid w:val="00F4657D"/>
    <w:rsid w:val="00F47763"/>
    <w:rsid w:val="00F50164"/>
    <w:rsid w:val="00F50787"/>
    <w:rsid w:val="00F50991"/>
    <w:rsid w:val="00F509E9"/>
    <w:rsid w:val="00F52238"/>
    <w:rsid w:val="00F5258E"/>
    <w:rsid w:val="00F52D12"/>
    <w:rsid w:val="00F54AF5"/>
    <w:rsid w:val="00F54E5B"/>
    <w:rsid w:val="00F55786"/>
    <w:rsid w:val="00F55E90"/>
    <w:rsid w:val="00F563EC"/>
    <w:rsid w:val="00F5714B"/>
    <w:rsid w:val="00F608F2"/>
    <w:rsid w:val="00F615F9"/>
    <w:rsid w:val="00F61B22"/>
    <w:rsid w:val="00F62D45"/>
    <w:rsid w:val="00F62D63"/>
    <w:rsid w:val="00F63ECA"/>
    <w:rsid w:val="00F64312"/>
    <w:rsid w:val="00F64439"/>
    <w:rsid w:val="00F64C88"/>
    <w:rsid w:val="00F656AC"/>
    <w:rsid w:val="00F65F00"/>
    <w:rsid w:val="00F67647"/>
    <w:rsid w:val="00F6780E"/>
    <w:rsid w:val="00F736AD"/>
    <w:rsid w:val="00F74938"/>
    <w:rsid w:val="00F7586E"/>
    <w:rsid w:val="00F760C5"/>
    <w:rsid w:val="00F764D3"/>
    <w:rsid w:val="00F7669F"/>
    <w:rsid w:val="00F76C4D"/>
    <w:rsid w:val="00F809DF"/>
    <w:rsid w:val="00F80A48"/>
    <w:rsid w:val="00F80BD0"/>
    <w:rsid w:val="00F80C8E"/>
    <w:rsid w:val="00F82CD2"/>
    <w:rsid w:val="00F8451C"/>
    <w:rsid w:val="00F8644A"/>
    <w:rsid w:val="00F87F03"/>
    <w:rsid w:val="00F9202C"/>
    <w:rsid w:val="00F938F3"/>
    <w:rsid w:val="00F948A9"/>
    <w:rsid w:val="00F973C8"/>
    <w:rsid w:val="00F975E2"/>
    <w:rsid w:val="00F97BD9"/>
    <w:rsid w:val="00FA04DD"/>
    <w:rsid w:val="00FA1FA9"/>
    <w:rsid w:val="00FA2A57"/>
    <w:rsid w:val="00FA384C"/>
    <w:rsid w:val="00FA4810"/>
    <w:rsid w:val="00FA51A2"/>
    <w:rsid w:val="00FA599E"/>
    <w:rsid w:val="00FA6C42"/>
    <w:rsid w:val="00FA7CBC"/>
    <w:rsid w:val="00FB00A8"/>
    <w:rsid w:val="00FB12AE"/>
    <w:rsid w:val="00FB16D7"/>
    <w:rsid w:val="00FB17D4"/>
    <w:rsid w:val="00FB2ACE"/>
    <w:rsid w:val="00FB3496"/>
    <w:rsid w:val="00FB34CC"/>
    <w:rsid w:val="00FB37BB"/>
    <w:rsid w:val="00FB4AEA"/>
    <w:rsid w:val="00FB4B15"/>
    <w:rsid w:val="00FB4F47"/>
    <w:rsid w:val="00FB54A4"/>
    <w:rsid w:val="00FB56CF"/>
    <w:rsid w:val="00FB579B"/>
    <w:rsid w:val="00FB68EB"/>
    <w:rsid w:val="00FB7156"/>
    <w:rsid w:val="00FC01B9"/>
    <w:rsid w:val="00FC0D8C"/>
    <w:rsid w:val="00FC0FC7"/>
    <w:rsid w:val="00FC1DE8"/>
    <w:rsid w:val="00FC2414"/>
    <w:rsid w:val="00FC274D"/>
    <w:rsid w:val="00FC3C3D"/>
    <w:rsid w:val="00FC3D11"/>
    <w:rsid w:val="00FC3DB3"/>
    <w:rsid w:val="00FC46B1"/>
    <w:rsid w:val="00FC6AA6"/>
    <w:rsid w:val="00FC73F9"/>
    <w:rsid w:val="00FC79BF"/>
    <w:rsid w:val="00FD0D64"/>
    <w:rsid w:val="00FD194F"/>
    <w:rsid w:val="00FD516C"/>
    <w:rsid w:val="00FD5887"/>
    <w:rsid w:val="00FD597C"/>
    <w:rsid w:val="00FD5AFC"/>
    <w:rsid w:val="00FD698F"/>
    <w:rsid w:val="00FD69A3"/>
    <w:rsid w:val="00FD6A77"/>
    <w:rsid w:val="00FD7C39"/>
    <w:rsid w:val="00FD7DBB"/>
    <w:rsid w:val="00FE0224"/>
    <w:rsid w:val="00FE0BB2"/>
    <w:rsid w:val="00FE1805"/>
    <w:rsid w:val="00FE4AA4"/>
    <w:rsid w:val="00FE6BF7"/>
    <w:rsid w:val="00FF0609"/>
    <w:rsid w:val="00FF1594"/>
    <w:rsid w:val="00FF2D8C"/>
    <w:rsid w:val="00FF2ED7"/>
    <w:rsid w:val="00FF38A4"/>
    <w:rsid w:val="00FF3A93"/>
    <w:rsid w:val="00FF6EF5"/>
    <w:rsid w:val="00FF7E8A"/>
    <w:rsid w:val="00FF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52BC445"/>
  <w15:chartTrackingRefBased/>
  <w15:docId w15:val="{D5220120-0F11-438D-9185-EA7E9A1AD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50319"/>
    <w:pPr>
      <w:keepNext/>
      <w:spacing w:before="240" w:after="60" w:line="360" w:lineRule="auto"/>
      <w:ind w:left="-272" w:right="-142" w:firstLine="284"/>
      <w:jc w:val="both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s-ES"/>
    </w:rPr>
  </w:style>
  <w:style w:type="paragraph" w:styleId="Ttulo2">
    <w:name w:val="heading 2"/>
    <w:basedOn w:val="Normal"/>
    <w:link w:val="Ttulo2Car"/>
    <w:uiPriority w:val="9"/>
    <w:qFormat/>
    <w:rsid w:val="00A7482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30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514F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nhideWhenUsed/>
    <w:rsid w:val="0004687C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04687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04687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4687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4687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68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687C"/>
    <w:rPr>
      <w:rFonts w:ascii="Segoe UI" w:hAnsi="Segoe UI" w:cs="Segoe UI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rsid w:val="00A74828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050319"/>
    <w:rPr>
      <w:rFonts w:ascii="Arial" w:eastAsia="Times New Roman" w:hAnsi="Arial" w:cs="Arial"/>
      <w:b/>
      <w:bCs/>
      <w:kern w:val="32"/>
      <w:sz w:val="32"/>
      <w:szCs w:val="32"/>
      <w:lang w:eastAsia="es-ES"/>
    </w:rPr>
  </w:style>
  <w:style w:type="paragraph" w:styleId="NormalWeb">
    <w:name w:val="Normal (Web)"/>
    <w:basedOn w:val="Normal"/>
    <w:uiPriority w:val="99"/>
    <w:rsid w:val="00050319"/>
    <w:pPr>
      <w:spacing w:before="100" w:beforeAutospacing="1" w:after="100" w:afterAutospacing="1" w:line="360" w:lineRule="auto"/>
      <w:ind w:left="-272" w:right="-142" w:firstLine="284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E44ED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2E44ED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2E44ED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DB5C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B5C48"/>
  </w:style>
  <w:style w:type="paragraph" w:styleId="Piedepgina">
    <w:name w:val="footer"/>
    <w:basedOn w:val="Normal"/>
    <w:link w:val="PiedepginaCar"/>
    <w:uiPriority w:val="99"/>
    <w:unhideWhenUsed/>
    <w:rsid w:val="00DB5C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B5C48"/>
  </w:style>
  <w:style w:type="character" w:styleId="Refdenotaalfinal">
    <w:name w:val="endnote reference"/>
    <w:basedOn w:val="Fuentedeprrafopredeter"/>
    <w:uiPriority w:val="99"/>
    <w:semiHidden/>
    <w:unhideWhenUsed/>
    <w:rsid w:val="00401680"/>
    <w:rPr>
      <w:vertAlign w:val="superscript"/>
    </w:rPr>
  </w:style>
  <w:style w:type="paragraph" w:styleId="Revisin">
    <w:name w:val="Revision"/>
    <w:hidden/>
    <w:uiPriority w:val="99"/>
    <w:semiHidden/>
    <w:rsid w:val="004748B9"/>
    <w:pPr>
      <w:spacing w:after="0" w:line="240" w:lineRule="auto"/>
    </w:pPr>
  </w:style>
  <w:style w:type="paragraph" w:customStyle="1" w:styleId="paragraph">
    <w:name w:val="paragraph"/>
    <w:basedOn w:val="Normal"/>
    <w:rsid w:val="001D49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normaltextrun">
    <w:name w:val="normaltextrun"/>
    <w:basedOn w:val="Fuentedeprrafopredeter"/>
    <w:rsid w:val="001D494C"/>
  </w:style>
  <w:style w:type="character" w:customStyle="1" w:styleId="eop">
    <w:name w:val="eop"/>
    <w:basedOn w:val="Fuentedeprrafopredeter"/>
    <w:rsid w:val="001D494C"/>
  </w:style>
  <w:style w:type="character" w:styleId="Hipervnculo">
    <w:name w:val="Hyperlink"/>
    <w:basedOn w:val="Fuentedeprrafopredeter"/>
    <w:uiPriority w:val="99"/>
    <w:unhideWhenUsed/>
    <w:rsid w:val="00664488"/>
    <w:rPr>
      <w:color w:val="0563C1" w:themeColor="hyperlink"/>
      <w:u w:val="single"/>
    </w:rPr>
  </w:style>
  <w:style w:type="character" w:customStyle="1" w:styleId="Ttulo3Car">
    <w:name w:val="Título 3 Car"/>
    <w:basedOn w:val="Fuentedeprrafopredeter"/>
    <w:link w:val="Ttulo3"/>
    <w:uiPriority w:val="9"/>
    <w:rsid w:val="0041305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514F7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9D1002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794FCB"/>
    <w:rPr>
      <w:color w:val="954F72" w:themeColor="followed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95EAD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C9396B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034B70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1406A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C23C17"/>
  </w:style>
  <w:style w:type="paragraph" w:styleId="Prrafodelista">
    <w:name w:val="List Paragraph"/>
    <w:basedOn w:val="Normal"/>
    <w:uiPriority w:val="34"/>
    <w:qFormat/>
    <w:rsid w:val="00373F93"/>
    <w:pPr>
      <w:ind w:left="720"/>
      <w:contextualSpacing/>
    </w:pPr>
  </w:style>
  <w:style w:type="table" w:styleId="Tabladelista1clara-nfasis3">
    <w:name w:val="List Table 1 Light Accent 3"/>
    <w:basedOn w:val="Tablanormal"/>
    <w:uiPriority w:val="46"/>
    <w:rsid w:val="004217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Mencinsinresolver">
    <w:name w:val="Unresolved Mention"/>
    <w:basedOn w:val="Fuentedeprrafopredeter"/>
    <w:uiPriority w:val="99"/>
    <w:semiHidden/>
    <w:unhideWhenUsed/>
    <w:rsid w:val="004457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9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18677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2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96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8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0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4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9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9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2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1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7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2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4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8805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5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57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osf.io/f4jcx/?view_only=afb95c269c00499b96b6cdf3423b95e4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B62A84C-7D66-4AD8-A44D-56BFF677C0DA}">
  <we:reference id="f78a3046-9e99-4300-aa2b-5814002b01a2" version="1.7.0.0" store="EXCatalog" storeType="EXCatalog"/>
  <we:alternateReferences>
    <we:reference id="WA104382081" version="1.7.0.0" store="es-E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E64BFCA7B62D645B3060704ED412704" ma:contentTypeVersion="9" ma:contentTypeDescription="Crear nuevo documento." ma:contentTypeScope="" ma:versionID="fe34e3778bb798ddc0112c1997985e9d">
  <xsd:schema xmlns:xsd="http://www.w3.org/2001/XMLSchema" xmlns:xs="http://www.w3.org/2001/XMLSchema" xmlns:p="http://schemas.microsoft.com/office/2006/metadata/properties" xmlns:ns2="b5150fbd-ca7c-4ada-a90e-86a0b1c0dcd9" targetNamespace="http://schemas.microsoft.com/office/2006/metadata/properties" ma:root="true" ma:fieldsID="5ebbcd9441e7e2e84d7ee92fe930a654" ns2:_="">
    <xsd:import namespace="b5150fbd-ca7c-4ada-a90e-86a0b1c0dc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150fbd-ca7c-4ada-a90e-86a0b1c0dc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E50290-BC3F-4C66-B269-0444C031C6D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BCDD2E7-CD54-4775-ABC0-52C703F952C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3E159AD-60B4-4D02-9E42-85640EE9DF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150fbd-ca7c-4ada-a90e-86a0b1c0dc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18FABE1-A48B-4FDE-BB8A-492E00C402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57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3719</CharactersWithSpaces>
  <SharedDoc>false</SharedDoc>
  <HLinks>
    <vt:vector size="108" baseType="variant">
      <vt:variant>
        <vt:i4>6946913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348/000712605X72523</vt:lpwstr>
      </vt:variant>
      <vt:variant>
        <vt:lpwstr/>
      </vt:variant>
      <vt:variant>
        <vt:i4>720918</vt:i4>
      </vt:variant>
      <vt:variant>
        <vt:i4>57</vt:i4>
      </vt:variant>
      <vt:variant>
        <vt:i4>0</vt:i4>
      </vt:variant>
      <vt:variant>
        <vt:i4>5</vt:i4>
      </vt:variant>
      <vt:variant>
        <vt:lpwstr>https://doi.org/10.3758/s13423-017-1323-7</vt:lpwstr>
      </vt:variant>
      <vt:variant>
        <vt:lpwstr/>
      </vt:variant>
      <vt:variant>
        <vt:i4>524371</vt:i4>
      </vt:variant>
      <vt:variant>
        <vt:i4>54</vt:i4>
      </vt:variant>
      <vt:variant>
        <vt:i4>0</vt:i4>
      </vt:variant>
      <vt:variant>
        <vt:i4>5</vt:i4>
      </vt:variant>
      <vt:variant>
        <vt:lpwstr>https://doi.org/10.1002/ejsp.2331</vt:lpwstr>
      </vt:variant>
      <vt:variant>
        <vt:lpwstr/>
      </vt:variant>
      <vt:variant>
        <vt:i4>3932287</vt:i4>
      </vt:variant>
      <vt:variant>
        <vt:i4>51</vt:i4>
      </vt:variant>
      <vt:variant>
        <vt:i4>0</vt:i4>
      </vt:variant>
      <vt:variant>
        <vt:i4>5</vt:i4>
      </vt:variant>
      <vt:variant>
        <vt:lpwstr>https://doi.org/10.1111/bjop.12441</vt:lpwstr>
      </vt:variant>
      <vt:variant>
        <vt:lpwstr/>
      </vt:variant>
      <vt:variant>
        <vt:i4>3473528</vt:i4>
      </vt:variant>
      <vt:variant>
        <vt:i4>48</vt:i4>
      </vt:variant>
      <vt:variant>
        <vt:i4>0</vt:i4>
      </vt:variant>
      <vt:variant>
        <vt:i4>5</vt:i4>
      </vt:variant>
      <vt:variant>
        <vt:lpwstr>https://doi.org/10.24972/ijts.2004.23.1.94</vt:lpwstr>
      </vt:variant>
      <vt:variant>
        <vt:lpwstr/>
      </vt:variant>
      <vt:variant>
        <vt:i4>5898320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348/000712610X532210</vt:lpwstr>
      </vt:variant>
      <vt:variant>
        <vt:lpwstr/>
      </vt:variant>
      <vt:variant>
        <vt:i4>720903</vt:i4>
      </vt:variant>
      <vt:variant>
        <vt:i4>42</vt:i4>
      </vt:variant>
      <vt:variant>
        <vt:i4>0</vt:i4>
      </vt:variant>
      <vt:variant>
        <vt:i4>5</vt:i4>
      </vt:variant>
      <vt:variant>
        <vt:lpwstr>https://doi.org/10.3389/fpsyg.2015.00888</vt:lpwstr>
      </vt:variant>
      <vt:variant>
        <vt:lpwstr/>
      </vt:variant>
      <vt:variant>
        <vt:i4>5177430</vt:i4>
      </vt:variant>
      <vt:variant>
        <vt:i4>39</vt:i4>
      </vt:variant>
      <vt:variant>
        <vt:i4>0</vt:i4>
      </vt:variant>
      <vt:variant>
        <vt:i4>5</vt:i4>
      </vt:variant>
      <vt:variant>
        <vt:lpwstr>http://www.gallup.com/poll/16915/three-four-americans-believe-paranormal.aspx</vt:lpwstr>
      </vt:variant>
      <vt:variant>
        <vt:lpwstr/>
      </vt:variant>
      <vt:variant>
        <vt:i4>4063359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111/bjop.12344</vt:lpwstr>
      </vt:variant>
      <vt:variant>
        <vt:lpwstr/>
      </vt:variant>
      <vt:variant>
        <vt:i4>7405585</vt:i4>
      </vt:variant>
      <vt:variant>
        <vt:i4>33</vt:i4>
      </vt:variant>
      <vt:variant>
        <vt:i4>0</vt:i4>
      </vt:variant>
      <vt:variant>
        <vt:i4>5</vt:i4>
      </vt:variant>
      <vt:variant>
        <vt:lpwstr>http://ec.europa.eu/public_opinion/archives/eb_special_en.htm</vt:lpwstr>
      </vt:variant>
      <vt:variant>
        <vt:lpwstr>340</vt:lpwstr>
      </vt:variant>
      <vt:variant>
        <vt:i4>2293875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111/j.2044-8295.1990.tb02372.x</vt:lpwstr>
      </vt:variant>
      <vt:variant>
        <vt:lpwstr/>
      </vt:variant>
      <vt:variant>
        <vt:i4>589892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80/17470218.2011.552727</vt:lpwstr>
      </vt:variant>
      <vt:variant>
        <vt:lpwstr/>
      </vt:variant>
      <vt:variant>
        <vt:i4>4456514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371/journal.pone.0131378</vt:lpwstr>
      </vt:variant>
      <vt:variant>
        <vt:lpwstr/>
      </vt:variant>
      <vt:variant>
        <vt:i4>2556016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111/j.2044-8295.1985.tb01969.x</vt:lpwstr>
      </vt:variant>
      <vt:variant>
        <vt:lpwstr/>
      </vt:variant>
      <vt:variant>
        <vt:i4>196621</vt:i4>
      </vt:variant>
      <vt:variant>
        <vt:i4>18</vt:i4>
      </vt:variant>
      <vt:variant>
        <vt:i4>0</vt:i4>
      </vt:variant>
      <vt:variant>
        <vt:i4>5</vt:i4>
      </vt:variant>
      <vt:variant>
        <vt:lpwstr>https://doi.org/10.3389/fpsyg.2019.00024</vt:lpwstr>
      </vt:variant>
      <vt:variant>
        <vt:lpwstr/>
      </vt:variant>
      <vt:variant>
        <vt:i4>4915269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371/journal.pone.0191907</vt:lpwstr>
      </vt:variant>
      <vt:variant>
        <vt:lpwstr/>
      </vt:variant>
      <vt:variant>
        <vt:i4>4915268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371/journal.pone.0071303</vt:lpwstr>
      </vt:variant>
      <vt:variant>
        <vt:lpwstr/>
      </vt:variant>
      <vt:variant>
        <vt:i4>3932177</vt:i4>
      </vt:variant>
      <vt:variant>
        <vt:i4>0</vt:i4>
      </vt:variant>
      <vt:variant>
        <vt:i4>0</vt:i4>
      </vt:variant>
      <vt:variant>
        <vt:i4>5</vt:i4>
      </vt:variant>
      <vt:variant>
        <vt:lpwstr>mailto:rodriguezferreiro@ub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</dc:creator>
  <cp:keywords/>
  <dc:description/>
  <cp:lastModifiedBy>Marta</cp:lastModifiedBy>
  <cp:revision>17</cp:revision>
  <cp:lastPrinted>2021-02-24T11:37:00Z</cp:lastPrinted>
  <dcterms:created xsi:type="dcterms:W3CDTF">2021-12-16T08:43:00Z</dcterms:created>
  <dcterms:modified xsi:type="dcterms:W3CDTF">2022-07-20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c2c6daa-6c34-3b42-95c2-92b06d5c61d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pa-old-doi-prefix</vt:lpwstr>
  </property>
  <property fmtid="{D5CDD505-2E9C-101B-9397-08002B2CF9AE}" pid="8" name="Mendeley Recent Style Name 1_1">
    <vt:lpwstr>American Psychological Association 6th edition ("doi:" DOI prefix)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frontiers-in-psychology</vt:lpwstr>
  </property>
  <property fmtid="{D5CDD505-2E9C-101B-9397-08002B2CF9AE}" pid="14" name="Mendeley Recent Style Name 4_1">
    <vt:lpwstr>Frontiers in Psycholog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2E64BFCA7B62D645B3060704ED412704</vt:lpwstr>
  </property>
</Properties>
</file>